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B81C6" w14:textId="66EEAF81" w:rsidR="00B16A1A" w:rsidRPr="00A20EC6" w:rsidRDefault="00B16A1A" w:rsidP="001C0499">
      <w:pPr>
        <w:pStyle w:val="Heading1"/>
      </w:pPr>
      <w:r>
        <w:t xml:space="preserve">Appendix: </w:t>
      </w:r>
      <w:r w:rsidR="00917B99">
        <w:t>Supporting information</w:t>
      </w:r>
    </w:p>
    <w:p w14:paraId="27B848CC" w14:textId="7703F937" w:rsidR="00917B99" w:rsidRPr="00470593" w:rsidRDefault="00917B99" w:rsidP="001C0499">
      <w:r w:rsidRPr="00470593">
        <w:t>Summary of AEO2019 Industrial Forecast Used in the Reference Case</w:t>
      </w:r>
    </w:p>
    <w:p w14:paraId="40AE8E01" w14:textId="22A5E650" w:rsidR="00B16A1A" w:rsidRPr="00F96EC1" w:rsidRDefault="00B16A1A" w:rsidP="001C0499">
      <w:r w:rsidRPr="00F96EC1">
        <w:t xml:space="preserve">In aggregate, total source energy use in industry grows at 0.8% </w:t>
      </w:r>
      <w:r>
        <w:t xml:space="preserve">per year </w:t>
      </w:r>
      <w:r w:rsidRPr="00F96EC1">
        <w:t>over the study period.</w:t>
      </w:r>
      <w:r>
        <w:t xml:space="preserve"> </w:t>
      </w:r>
      <w:r w:rsidRPr="00F96EC1">
        <w:t xml:space="preserve">Fuel use grows at 1.0% </w:t>
      </w:r>
      <w:r>
        <w:t xml:space="preserve">per year </w:t>
      </w:r>
      <w:r w:rsidRPr="00F96EC1">
        <w:t>and purchased (site) electricity grows at a similar rate (0.9%</w:t>
      </w:r>
      <w:r>
        <w:t xml:space="preserve"> per year</w:t>
      </w:r>
      <w:r w:rsidRPr="00F96EC1">
        <w:t>)</w:t>
      </w:r>
      <w:r>
        <w:t>,</w:t>
      </w:r>
      <w:r w:rsidRPr="00F96EC1">
        <w:t xml:space="preserve"> but improvements in the power generation sector include lower losses due to improved power plant efficiency and penetration of PV.</w:t>
      </w:r>
      <w:r>
        <w:t xml:space="preserve"> </w:t>
      </w:r>
      <w:r w:rsidRPr="00F96EC1">
        <w:t>Source electricity</w:t>
      </w:r>
      <w:r>
        <w:t xml:space="preserve">, including </w:t>
      </w:r>
      <w:r w:rsidRPr="00F96EC1">
        <w:t>losses</w:t>
      </w:r>
      <w:r>
        <w:t>,</w:t>
      </w:r>
      <w:r w:rsidRPr="00F96EC1">
        <w:t xml:space="preserve"> grows at only 0.4%</w:t>
      </w:r>
      <w:r>
        <w:t xml:space="preserve"> per year</w:t>
      </w:r>
      <w:r w:rsidRPr="00F96EC1">
        <w:t>. However, total industry production (value of shipments) grows at 1.8%</w:t>
      </w:r>
      <w:r>
        <w:t xml:space="preserve"> per year</w:t>
      </w:r>
      <w:r w:rsidRPr="00F96EC1">
        <w:t>, with manufacturing growing at 1.9%</w:t>
      </w:r>
      <w:r>
        <w:t xml:space="preserve"> annually</w:t>
      </w:r>
      <w:r w:rsidRPr="00F96EC1">
        <w:t>.</w:t>
      </w:r>
      <w:r>
        <w:t xml:space="preserve"> </w:t>
      </w:r>
      <w:r w:rsidRPr="00F96EC1">
        <w:t>This implies that total energy intensity is improving at about -1.0%</w:t>
      </w:r>
      <w:r>
        <w:t xml:space="preserve"> per year</w:t>
      </w:r>
      <w:r w:rsidRPr="00F96EC1">
        <w:t>.</w:t>
      </w:r>
      <w:r>
        <w:t xml:space="preserve"> </w:t>
      </w:r>
      <w:r w:rsidRPr="00F96EC1">
        <w:t>Fuel intensity and purchased (site) electricity intensity both improve at similar rates.</w:t>
      </w:r>
      <w:r>
        <w:t xml:space="preserve"> </w:t>
      </w:r>
      <w:r w:rsidRPr="00F96EC1">
        <w:t>This implies that in the Reference Case, at least in aggregate, there is no trend toward electrification in industry.</w:t>
      </w:r>
      <w:r>
        <w:t xml:space="preserve"> </w:t>
      </w:r>
      <w:r w:rsidRPr="00F96EC1">
        <w:t>However, the lower growth rate in total source energy intensity (0.8% vs. 0.9</w:t>
      </w:r>
      <w:r>
        <w:rPr>
          <w:rFonts w:ascii="Calibri" w:hAnsi="Calibri" w:cs="Calibri"/>
        </w:rPr>
        <w:t>–</w:t>
      </w:r>
      <w:r w:rsidRPr="00F96EC1">
        <w:t>1.0%</w:t>
      </w:r>
      <w:r>
        <w:t xml:space="preserve"> per year</w:t>
      </w:r>
      <w:r w:rsidRPr="00F96EC1">
        <w:t>) arises from changes in the power sector, not the industrial sector.</w:t>
      </w:r>
      <w:r>
        <w:t xml:space="preserve"> </w:t>
      </w:r>
      <w:r w:rsidRPr="00F96EC1">
        <w:t>Natural gas remains the single largest type of energy consumed for heat and power, growing at approximately the same rate as total source energy consumption, implying no shift in total manufacturing fuel mix.</w:t>
      </w:r>
    </w:p>
    <w:p w14:paraId="038A869F" w14:textId="77777777" w:rsidR="00B16A1A" w:rsidRPr="006173B7" w:rsidRDefault="00B16A1A" w:rsidP="001C0499">
      <w:r>
        <w:t>The AEO Reference Case projects direct energy related manufacturing plant emissions (Scope 1) for each industry.</w:t>
      </w:r>
      <w:r>
        <w:rPr>
          <w:rStyle w:val="FootnoteReference"/>
        </w:rPr>
        <w:footnoteReference w:id="2"/>
      </w:r>
      <w:r>
        <w:t xml:space="preserve"> Total emissions from power generation are projected separately. To get indirect emissions from manufacturing plant electricity use (Scope 2), the study allocates the Reference Case power sector emissions based on the share of electricity use in each industry.</w:t>
      </w:r>
      <w:r>
        <w:rPr>
          <w:rStyle w:val="FootnoteReference"/>
        </w:rPr>
        <w:footnoteReference w:id="3"/>
      </w:r>
      <w:r>
        <w:t xml:space="preserve"> </w:t>
      </w:r>
      <w:r w:rsidRPr="00F96EC1">
        <w:t>Industry</w:t>
      </w:r>
      <w:r>
        <w:t>-</w:t>
      </w:r>
      <w:r w:rsidRPr="00F96EC1">
        <w:t>wide total energy</w:t>
      </w:r>
      <w:r>
        <w:t>-</w:t>
      </w:r>
      <w:r w:rsidRPr="00F96EC1">
        <w:t>related CO</w:t>
      </w:r>
      <w:r w:rsidRPr="00F96EC1">
        <w:rPr>
          <w:vertAlign w:val="subscript"/>
        </w:rPr>
        <w:t>2</w:t>
      </w:r>
      <w:r w:rsidRPr="00F96EC1">
        <w:t xml:space="preserve"> emissions (direct plus indirect) grow at 0.5%</w:t>
      </w:r>
      <w:r>
        <w:t xml:space="preserve"> per year</w:t>
      </w:r>
      <w:r w:rsidRPr="00F96EC1">
        <w:t>.</w:t>
      </w:r>
      <w:r>
        <w:rPr>
          <w:rStyle w:val="FootnoteReference"/>
        </w:rPr>
        <w:t xml:space="preserve"> </w:t>
      </w:r>
      <w:r w:rsidRPr="00F96EC1">
        <w:t xml:space="preserve">This is </w:t>
      </w:r>
      <w:r>
        <w:t>composed</w:t>
      </w:r>
      <w:r w:rsidRPr="00F96EC1">
        <w:t xml:space="preserve"> of a 0.7% increase in direct fossil fuel emissions and a decline in indirect emissions attributable to electricity use, since the aggregate power sector CO</w:t>
      </w:r>
      <w:r w:rsidRPr="00F96EC1">
        <w:rPr>
          <w:vertAlign w:val="subscript"/>
        </w:rPr>
        <w:t>2</w:t>
      </w:r>
      <w:r w:rsidRPr="00F96EC1">
        <w:t xml:space="preserve"> emission rate </w:t>
      </w:r>
      <w:r>
        <w:t xml:space="preserve">is </w:t>
      </w:r>
      <w:r w:rsidRPr="00F96EC1">
        <w:t>improving at a rate of -1.0%.</w:t>
      </w:r>
      <w:r>
        <w:t xml:space="preserve"> </w:t>
      </w:r>
      <w:r w:rsidRPr="00F96EC1">
        <w:t xml:space="preserve">This is without any additional climate policy changes and </w:t>
      </w:r>
      <w:r>
        <w:t>assumes</w:t>
      </w:r>
      <w:r w:rsidRPr="00F96EC1">
        <w:t xml:space="preserve"> existing laws </w:t>
      </w:r>
      <w:r>
        <w:t xml:space="preserve">will </w:t>
      </w:r>
      <w:r w:rsidRPr="00F96EC1">
        <w:t>remain in place or expire as currently written.</w:t>
      </w:r>
      <w:r>
        <w:t xml:space="preserve"> </w:t>
      </w:r>
      <w:r w:rsidRPr="00F96EC1">
        <w:t>It should be noted that</w:t>
      </w:r>
      <w:r>
        <w:t>,</w:t>
      </w:r>
      <w:r w:rsidRPr="00F96EC1">
        <w:t xml:space="preserve"> in the Reference Case</w:t>
      </w:r>
      <w:r>
        <w:t>,</w:t>
      </w:r>
      <w:r w:rsidRPr="00F96EC1">
        <w:t xml:space="preserve"> economy</w:t>
      </w:r>
      <w:r>
        <w:t>-</w:t>
      </w:r>
      <w:r w:rsidRPr="00F96EC1">
        <w:t>wide energy</w:t>
      </w:r>
      <w:r>
        <w:t>-</w:t>
      </w:r>
      <w:r w:rsidRPr="00F96EC1">
        <w:t>related CO</w:t>
      </w:r>
      <w:r w:rsidRPr="00F96EC1">
        <w:rPr>
          <w:vertAlign w:val="subscript"/>
        </w:rPr>
        <w:t>2</w:t>
      </w:r>
      <w:r w:rsidRPr="00F96EC1">
        <w:t xml:space="preserve"> emissions are basically flat.</w:t>
      </w:r>
      <w:r>
        <w:t xml:space="preserve"> </w:t>
      </w:r>
      <w:r w:rsidRPr="00F96EC1">
        <w:t>This means that declines in emissions from transportation</w:t>
      </w:r>
      <w:r>
        <w:t xml:space="preserve"> and</w:t>
      </w:r>
      <w:r w:rsidRPr="00F96EC1">
        <w:t xml:space="preserve"> residential and commercial buildings offset the 0.5% </w:t>
      </w:r>
      <w:r>
        <w:t xml:space="preserve">annual </w:t>
      </w:r>
      <w:r w:rsidRPr="00F96EC1">
        <w:t>growth from industry.</w:t>
      </w:r>
    </w:p>
    <w:p w14:paraId="745B3576" w14:textId="77777777" w:rsidR="00B16A1A" w:rsidRPr="00F96EC1" w:rsidRDefault="00B16A1A" w:rsidP="001C0499">
      <w:r w:rsidRPr="00F96EC1">
        <w:t>Looking at the underlying economic activity</w:t>
      </w:r>
      <w:r>
        <w:t>,</w:t>
      </w:r>
      <w:r w:rsidRPr="00F96EC1">
        <w:t xml:space="preserve"> the manufacturing portion of industry is a fundamental driver for energy use; energy</w:t>
      </w:r>
      <w:r>
        <w:t>-</w:t>
      </w:r>
      <w:r w:rsidRPr="00F96EC1">
        <w:t xml:space="preserve">intensive (“heavy”) </w:t>
      </w:r>
      <w:r>
        <w:t>industries</w:t>
      </w:r>
      <w:r w:rsidRPr="00F96EC1">
        <w:t xml:space="preserve"> are forecast to grow more slowly (1.1%</w:t>
      </w:r>
      <w:r>
        <w:t xml:space="preserve"> per year</w:t>
      </w:r>
      <w:r w:rsidRPr="00F96EC1">
        <w:t>) than non-energy</w:t>
      </w:r>
      <w:r>
        <w:t>-</w:t>
      </w:r>
      <w:r w:rsidRPr="00F96EC1">
        <w:t xml:space="preserve">intensive (“light”) </w:t>
      </w:r>
      <w:r>
        <w:t>industries</w:t>
      </w:r>
      <w:r w:rsidRPr="00F96EC1">
        <w:t xml:space="preserve"> (2.1%</w:t>
      </w:r>
      <w:r>
        <w:t xml:space="preserve"> per year</w:t>
      </w:r>
      <w:r w:rsidRPr="00F96EC1">
        <w:t>).</w:t>
      </w:r>
      <w:r>
        <w:t xml:space="preserve"> </w:t>
      </w:r>
      <w:r w:rsidRPr="00F96EC1">
        <w:t>There is substantial variation in growth, with chemicals and cement growing the most and metals least.</w:t>
      </w:r>
      <w:r>
        <w:t xml:space="preserve"> </w:t>
      </w:r>
      <w:r w:rsidRPr="00F96EC1">
        <w:t xml:space="preserve">Refinery output declines on a dollar basis but </w:t>
      </w:r>
      <w:r>
        <w:t xml:space="preserve">remains flat </w:t>
      </w:r>
      <w:r w:rsidRPr="00F96EC1">
        <w:t xml:space="preserve">in terms of physical barrels </w:t>
      </w:r>
      <w:r>
        <w:t>because</w:t>
      </w:r>
      <w:r w:rsidRPr="00F96EC1">
        <w:t xml:space="preserve"> prices for refinery products are projected to decline slightly.</w:t>
      </w:r>
    </w:p>
    <w:p w14:paraId="3C15A084" w14:textId="6DCFD1A9" w:rsidR="00B16A1A" w:rsidRDefault="00B16A1A" w:rsidP="001C0499">
      <w:r w:rsidRPr="00F96EC1">
        <w:t>Fossil fuel use also grows more slowly in energy</w:t>
      </w:r>
      <w:r>
        <w:t>-</w:t>
      </w:r>
      <w:r w:rsidRPr="00F96EC1">
        <w:t>intensive industry</w:t>
      </w:r>
      <w:r>
        <w:t>,</w:t>
      </w:r>
      <w:r w:rsidRPr="00F96EC1">
        <w:t xml:space="preserve"> at 0.</w:t>
      </w:r>
      <w:r>
        <w:t>3</w:t>
      </w:r>
      <w:r w:rsidRPr="00F96EC1">
        <w:t xml:space="preserve">% vs. 0.8% </w:t>
      </w:r>
      <w:r>
        <w:t xml:space="preserve">annually </w:t>
      </w:r>
      <w:r w:rsidRPr="00F96EC1">
        <w:t>in non-energy</w:t>
      </w:r>
      <w:r>
        <w:t>-</w:t>
      </w:r>
      <w:r w:rsidRPr="00F96EC1">
        <w:t xml:space="preserve">intensive </w:t>
      </w:r>
      <w:r>
        <w:t>industry</w:t>
      </w:r>
      <w:r w:rsidRPr="00F96EC1">
        <w:t>.</w:t>
      </w:r>
      <w:r>
        <w:t xml:space="preserve"> </w:t>
      </w:r>
      <w:r w:rsidRPr="008A2A1D">
        <w:t xml:space="preserve">Fossil energy intensity declines more quickly for light industry (-1.3% per </w:t>
      </w:r>
      <w:r w:rsidRPr="008A2A1D">
        <w:lastRenderedPageBreak/>
        <w:t>year) vs. heavy (-0.5% per year). The share of total fossil fuel use in heavy industry only shifts 3% relative to light industry</w:t>
      </w:r>
      <w:r w:rsidRPr="00F96EC1">
        <w:t>.</w:t>
      </w:r>
      <w:r>
        <w:t xml:space="preserve"> E</w:t>
      </w:r>
      <w:r w:rsidRPr="00F96EC1">
        <w:t>lectricity use in heavy industry grows at a similar rate to fossil fuel use, but electricity use in light industry grows faster (1.3%</w:t>
      </w:r>
      <w:r>
        <w:t xml:space="preserve"> per year</w:t>
      </w:r>
      <w:r w:rsidRPr="00F96EC1">
        <w:t>) than fuel use (0.8%</w:t>
      </w:r>
      <w:r>
        <w:t xml:space="preserve"> per year</w:t>
      </w:r>
      <w:r w:rsidRPr="00F96EC1">
        <w:t>).</w:t>
      </w:r>
      <w:r>
        <w:t xml:space="preserve"> </w:t>
      </w:r>
      <w:r w:rsidRPr="00F96EC1">
        <w:t xml:space="preserve">This should not be taken as evidence of electrification </w:t>
      </w:r>
      <w:r w:rsidRPr="00485732">
        <w:rPr>
          <w:i/>
          <w:iCs/>
        </w:rPr>
        <w:t>per se</w:t>
      </w:r>
      <w:r w:rsidRPr="00F96EC1">
        <w:t xml:space="preserve"> in light industry.</w:t>
      </w:r>
      <w:r>
        <w:t xml:space="preserve"> </w:t>
      </w:r>
      <w:r w:rsidRPr="00F96EC1">
        <w:t xml:space="preserve">It is likely a combination of the relative growth of </w:t>
      </w:r>
      <w:r>
        <w:t>industries</w:t>
      </w:r>
      <w:r w:rsidRPr="00F96EC1">
        <w:t xml:space="preserve"> that use more electricity, rather than fuel switching.</w:t>
      </w:r>
      <w:r w:rsidR="00890834">
        <w:t xml:space="preserve">  </w:t>
      </w:r>
      <w:r w:rsidRPr="00F96EC1">
        <w:t>CO</w:t>
      </w:r>
      <w:r w:rsidRPr="00F96EC1">
        <w:rPr>
          <w:vertAlign w:val="subscript"/>
        </w:rPr>
        <w:t>2</w:t>
      </w:r>
      <w:r w:rsidRPr="00F96EC1">
        <w:t xml:space="preserve"> emissions also grow slightly more quickly in light industry than heavy industry (0.8% vs</w:t>
      </w:r>
      <w:r>
        <w:t>.</w:t>
      </w:r>
      <w:r w:rsidRPr="00F96EC1">
        <w:t xml:space="preserve"> 0.5%</w:t>
      </w:r>
      <w:r>
        <w:t xml:space="preserve"> annually</w:t>
      </w:r>
      <w:r w:rsidRPr="00F96EC1">
        <w:t>), with the share of CO</w:t>
      </w:r>
      <w:r w:rsidRPr="00F96EC1">
        <w:rPr>
          <w:vertAlign w:val="subscript"/>
        </w:rPr>
        <w:t>2</w:t>
      </w:r>
      <w:r w:rsidRPr="00F96EC1">
        <w:t xml:space="preserve"> emission</w:t>
      </w:r>
      <w:r>
        <w:t>s</w:t>
      </w:r>
      <w:r w:rsidRPr="00F96EC1">
        <w:t xml:space="preserve"> from heavy industry remaining fairly stable.</w:t>
      </w:r>
    </w:p>
    <w:p w14:paraId="1C0B7657" w14:textId="77777777" w:rsidR="0029053B" w:rsidRPr="00F96EC1" w:rsidRDefault="0029053B" w:rsidP="001C0499">
      <w:r>
        <w:t>Since the</w:t>
      </w:r>
      <w:r w:rsidRPr="00F96EC1">
        <w:t xml:space="preserve"> Reference Case includes the response to energy prices, ongoing policies, trends, and new technology adoption</w:t>
      </w:r>
      <w:r>
        <w:t>, this</w:t>
      </w:r>
      <w:r w:rsidRPr="00F96EC1">
        <w:t xml:space="preserve"> result</w:t>
      </w:r>
      <w:r>
        <w:t>s in</w:t>
      </w:r>
      <w:r w:rsidRPr="00F96EC1">
        <w:t xml:space="preserve"> improved energy efficiency.</w:t>
      </w:r>
      <w:r>
        <w:t xml:space="preserve"> </w:t>
      </w:r>
      <w:r w:rsidRPr="00F96EC1">
        <w:t xml:space="preserve">This study </w:t>
      </w:r>
      <w:r>
        <w:t>computes</w:t>
      </w:r>
      <w:r w:rsidRPr="00F96EC1">
        <w:t xml:space="preserve"> the level of energy efficiency that is accounted for in the Reference Case </w:t>
      </w:r>
      <w:r>
        <w:t xml:space="preserve">as the different between </w:t>
      </w:r>
      <w:r w:rsidRPr="00F96EC1">
        <w:t>energy use in 2050 based on a “</w:t>
      </w:r>
      <w:r w:rsidRPr="009F1835">
        <w:rPr>
          <w:i/>
        </w:rPr>
        <w:t>frozen efficiency</w:t>
      </w:r>
      <w:r w:rsidRPr="00F96EC1">
        <w:t>” assumption</w:t>
      </w:r>
      <w:r>
        <w:t xml:space="preserve"> </w:t>
      </w:r>
      <w:r w:rsidRPr="00F96EC1">
        <w:t>where energy grows proportionally to industry shipments</w:t>
      </w:r>
      <w:r>
        <w:t xml:space="preserve"> and </w:t>
      </w:r>
      <w:r w:rsidRPr="00F96EC1">
        <w:t xml:space="preserve">the Reference Case </w:t>
      </w:r>
      <w:r>
        <w:t xml:space="preserve">level </w:t>
      </w:r>
      <w:r w:rsidRPr="00F96EC1">
        <w:t xml:space="preserve">that has lower energy growth due to </w:t>
      </w:r>
      <w:r>
        <w:t xml:space="preserve">efficiency </w:t>
      </w:r>
      <w:r w:rsidRPr="00F96EC1">
        <w:t xml:space="preserve">effects. </w:t>
      </w:r>
      <w:r>
        <w:t xml:space="preserve"> This can be viewed as a counterfactual, “no-action scenario,” representing an upper bound </w:t>
      </w:r>
      <w:r w:rsidRPr="00037049">
        <w:t>estimate of</w:t>
      </w:r>
      <w:r w:rsidRPr="00485732">
        <w:rPr>
          <w:i/>
        </w:rPr>
        <w:t xml:space="preserve"> </w:t>
      </w:r>
      <w:r w:rsidRPr="00037049">
        <w:rPr>
          <w:b/>
          <w:i/>
        </w:rPr>
        <w:t>potential emissions</w:t>
      </w:r>
      <w:r>
        <w:t xml:space="preserve"> attributable to industry growth. We are explicit about whether the reported emission reductions are relative to the Reference Case or the upper bound of </w:t>
      </w:r>
      <w:r w:rsidRPr="00037049">
        <w:rPr>
          <w:b/>
          <w:bCs/>
          <w:i/>
        </w:rPr>
        <w:t>potential emissions</w:t>
      </w:r>
      <w:r w:rsidRPr="00485732">
        <w:rPr>
          <w:bCs/>
        </w:rPr>
        <w:t>,</w:t>
      </w:r>
      <w:r>
        <w:t xml:space="preserve"> with the difference being energy efficiency that is embodied in the Reference Case.</w:t>
      </w:r>
    </w:p>
    <w:p w14:paraId="7EC79862" w14:textId="306509EB" w:rsidR="005418F4" w:rsidRDefault="0029053B" w:rsidP="001C0499">
      <w:r w:rsidRPr="00F96EC1">
        <w:t>The amount of efficiency that is included in the Reference Case varies by industry</w:t>
      </w:r>
      <w:r>
        <w:t>,</w:t>
      </w:r>
      <w:r w:rsidRPr="00F96EC1">
        <w:t xml:space="preserve"> from a low of 4% to a high of 34%</w:t>
      </w:r>
      <w:r>
        <w:t>; ~</w:t>
      </w:r>
      <w:r w:rsidRPr="00F96EC1">
        <w:t xml:space="preserve">19% for heavy industry and </w:t>
      </w:r>
      <w:r>
        <w:t xml:space="preserve">ranging from </w:t>
      </w:r>
      <w:r w:rsidRPr="00F96EC1">
        <w:t>22</w:t>
      </w:r>
      <w:r>
        <w:t>-</w:t>
      </w:r>
      <w:r w:rsidRPr="00F96EC1">
        <w:t>34% for light industry.</w:t>
      </w:r>
      <w:r>
        <w:t xml:space="preserve"> </w:t>
      </w:r>
      <w:r w:rsidRPr="00F96EC1">
        <w:t xml:space="preserve">When developing our estimates, we consider the potential for energy efficiency based on other sources </w:t>
      </w:r>
      <w:r>
        <w:t xml:space="preserve">(see below) </w:t>
      </w:r>
      <w:r w:rsidRPr="00F96EC1">
        <w:t>and compare them to the energy efficiency that is implicit in the Reference Case.</w:t>
      </w:r>
      <w:r>
        <w:t xml:space="preserve"> </w:t>
      </w:r>
      <w:r w:rsidRPr="00F96EC1">
        <w:t xml:space="preserve">If the </w:t>
      </w:r>
      <w:r>
        <w:t>industry-</w:t>
      </w:r>
      <w:r w:rsidRPr="00F96EC1">
        <w:t xml:space="preserve">level studies suggest higher potential savings, then the difference from what is included in the Reference Case and the study estimates is included as </w:t>
      </w:r>
      <w:r w:rsidRPr="00F96EC1">
        <w:rPr>
          <w:b/>
          <w:i/>
        </w:rPr>
        <w:t>incremental energy efficiency</w:t>
      </w:r>
      <w:r w:rsidRPr="00F96EC1">
        <w:t>.</w:t>
      </w:r>
      <w:r>
        <w:t xml:space="preserve"> </w:t>
      </w:r>
      <w:r w:rsidRPr="00F96EC1">
        <w:t xml:space="preserve">In other words, there is a substantial amount of energy efficiency (Pillar </w:t>
      </w:r>
      <w:r>
        <w:t>1</w:t>
      </w:r>
      <w:r w:rsidRPr="00F96EC1">
        <w:t>) included in the Reference Case, so the energy efficiency estimates include the incremental efficiency, in addition to the energy efficiency already accounted for in the Reference Case.</w:t>
      </w:r>
    </w:p>
    <w:p w14:paraId="2F3A541D" w14:textId="77777777" w:rsidR="005418F4" w:rsidRDefault="005418F4">
      <w:pPr>
        <w:ind w:firstLine="0"/>
        <w:jc w:val="left"/>
      </w:pPr>
      <w:r>
        <w:br w:type="page"/>
      </w:r>
    </w:p>
    <w:p w14:paraId="364391AF" w14:textId="54DD96D3" w:rsidR="00917B99" w:rsidRPr="00B86A51" w:rsidRDefault="00917B99" w:rsidP="005418F4">
      <w:pPr>
        <w:ind w:firstLine="0"/>
      </w:pPr>
      <w:r w:rsidRPr="00B86A51">
        <w:lastRenderedPageBreak/>
        <w:t>Table A: Emission reductions by industry and pillar, relative to potential emissions in 2050 (</w:t>
      </w:r>
      <w:proofErr w:type="spellStart"/>
      <w:r w:rsidRPr="00B86A51">
        <w:t>mmt</w:t>
      </w:r>
      <w:proofErr w:type="spellEnd"/>
      <w:r w:rsidRPr="00B86A51">
        <w:t xml:space="preserve"> CO</w:t>
      </w:r>
      <w:r w:rsidRPr="00B86A51">
        <w:rPr>
          <w:vertAlign w:val="subscript"/>
        </w:rPr>
        <w:t>2</w:t>
      </w:r>
      <w:r w:rsidRPr="00B86A51">
        <w:t>)</w:t>
      </w:r>
    </w:p>
    <w:tbl>
      <w:tblPr>
        <w:tblW w:w="9360" w:type="dxa"/>
        <w:tblInd w:w="-108" w:type="dxa"/>
        <w:tblLook w:val="04A0" w:firstRow="1" w:lastRow="0" w:firstColumn="1" w:lastColumn="0" w:noHBand="0" w:noVBand="1"/>
      </w:tblPr>
      <w:tblGrid>
        <w:gridCol w:w="1637"/>
        <w:gridCol w:w="1005"/>
        <w:gridCol w:w="970"/>
        <w:gridCol w:w="1206"/>
        <w:gridCol w:w="1186"/>
        <w:gridCol w:w="955"/>
        <w:gridCol w:w="1062"/>
        <w:gridCol w:w="1339"/>
      </w:tblGrid>
      <w:tr w:rsidR="00917B99" w:rsidRPr="005418F4" w14:paraId="7D5495AF" w14:textId="77777777" w:rsidTr="005418F4">
        <w:trPr>
          <w:trHeight w:val="590"/>
        </w:trPr>
        <w:tc>
          <w:tcPr>
            <w:tcW w:w="1637" w:type="dxa"/>
            <w:tcBorders>
              <w:top w:val="nil"/>
              <w:left w:val="nil"/>
              <w:bottom w:val="nil"/>
              <w:right w:val="nil"/>
            </w:tcBorders>
            <w:shd w:val="clear" w:color="auto" w:fill="auto"/>
            <w:noWrap/>
            <w:vAlign w:val="bottom"/>
            <w:hideMark/>
          </w:tcPr>
          <w:p w14:paraId="438A9B63" w14:textId="77777777" w:rsidR="00917B99" w:rsidRPr="005418F4" w:rsidRDefault="00917B99" w:rsidP="005418F4">
            <w:pPr>
              <w:ind w:firstLine="0"/>
              <w:jc w:val="left"/>
              <w:rPr>
                <w:sz w:val="18"/>
              </w:rPr>
            </w:pPr>
          </w:p>
        </w:tc>
        <w:tc>
          <w:tcPr>
            <w:tcW w:w="1005" w:type="dxa"/>
            <w:tcBorders>
              <w:top w:val="nil"/>
              <w:left w:val="nil"/>
              <w:bottom w:val="single" w:sz="8" w:space="0" w:color="auto"/>
              <w:right w:val="nil"/>
            </w:tcBorders>
            <w:vAlign w:val="bottom"/>
          </w:tcPr>
          <w:p w14:paraId="3777F896" w14:textId="77777777" w:rsidR="00917B99" w:rsidRPr="005418F4" w:rsidRDefault="00917B99" w:rsidP="005418F4">
            <w:pPr>
              <w:ind w:firstLine="0"/>
              <w:jc w:val="left"/>
              <w:rPr>
                <w:sz w:val="18"/>
              </w:rPr>
            </w:pPr>
            <w:r w:rsidRPr="005418F4">
              <w:rPr>
                <w:sz w:val="18"/>
              </w:rPr>
              <w:t>Light Industry</w:t>
            </w:r>
          </w:p>
        </w:tc>
        <w:tc>
          <w:tcPr>
            <w:tcW w:w="970" w:type="dxa"/>
            <w:tcBorders>
              <w:top w:val="nil"/>
              <w:left w:val="nil"/>
              <w:bottom w:val="single" w:sz="8" w:space="0" w:color="auto"/>
              <w:right w:val="nil"/>
            </w:tcBorders>
            <w:vAlign w:val="bottom"/>
          </w:tcPr>
          <w:p w14:paraId="1088613F" w14:textId="77777777" w:rsidR="00917B99" w:rsidRPr="005418F4" w:rsidRDefault="00917B99" w:rsidP="005418F4">
            <w:pPr>
              <w:ind w:firstLine="0"/>
              <w:jc w:val="left"/>
              <w:rPr>
                <w:sz w:val="18"/>
              </w:rPr>
            </w:pPr>
            <w:r w:rsidRPr="005418F4">
              <w:rPr>
                <w:sz w:val="18"/>
              </w:rPr>
              <w:t xml:space="preserve">Bulk Chemical  </w:t>
            </w:r>
          </w:p>
        </w:tc>
        <w:tc>
          <w:tcPr>
            <w:tcW w:w="1206" w:type="dxa"/>
            <w:tcBorders>
              <w:top w:val="nil"/>
              <w:left w:val="nil"/>
              <w:bottom w:val="single" w:sz="8" w:space="0" w:color="auto"/>
              <w:right w:val="nil"/>
            </w:tcBorders>
            <w:vAlign w:val="bottom"/>
          </w:tcPr>
          <w:p w14:paraId="5B075DB1" w14:textId="77777777" w:rsidR="00917B99" w:rsidRPr="005418F4" w:rsidRDefault="00917B99" w:rsidP="005418F4">
            <w:pPr>
              <w:ind w:firstLine="0"/>
              <w:jc w:val="left"/>
              <w:rPr>
                <w:sz w:val="18"/>
              </w:rPr>
            </w:pPr>
            <w:r w:rsidRPr="005418F4">
              <w:rPr>
                <w:sz w:val="18"/>
              </w:rPr>
              <w:t>Refining</w:t>
            </w:r>
          </w:p>
        </w:tc>
        <w:tc>
          <w:tcPr>
            <w:tcW w:w="1186" w:type="dxa"/>
            <w:tcBorders>
              <w:top w:val="nil"/>
              <w:left w:val="nil"/>
              <w:bottom w:val="single" w:sz="8" w:space="0" w:color="auto"/>
              <w:right w:val="nil"/>
            </w:tcBorders>
            <w:vAlign w:val="bottom"/>
          </w:tcPr>
          <w:p w14:paraId="44A224CB" w14:textId="77777777" w:rsidR="00917B99" w:rsidRPr="005418F4" w:rsidRDefault="00917B99" w:rsidP="005418F4">
            <w:pPr>
              <w:ind w:firstLine="0"/>
              <w:jc w:val="left"/>
              <w:rPr>
                <w:sz w:val="18"/>
              </w:rPr>
            </w:pPr>
            <w:r w:rsidRPr="005418F4">
              <w:rPr>
                <w:sz w:val="18"/>
              </w:rPr>
              <w:t xml:space="preserve">Cement  </w:t>
            </w:r>
          </w:p>
        </w:tc>
        <w:tc>
          <w:tcPr>
            <w:tcW w:w="955" w:type="dxa"/>
            <w:tcBorders>
              <w:top w:val="nil"/>
              <w:left w:val="nil"/>
              <w:bottom w:val="single" w:sz="8" w:space="0" w:color="auto"/>
              <w:right w:val="nil"/>
            </w:tcBorders>
            <w:vAlign w:val="bottom"/>
          </w:tcPr>
          <w:p w14:paraId="1B6A6341" w14:textId="77777777" w:rsidR="00917B99" w:rsidRPr="005418F4" w:rsidRDefault="00917B99" w:rsidP="005418F4">
            <w:pPr>
              <w:ind w:firstLine="0"/>
              <w:jc w:val="left"/>
              <w:rPr>
                <w:sz w:val="18"/>
              </w:rPr>
            </w:pPr>
            <w:r w:rsidRPr="005418F4">
              <w:rPr>
                <w:sz w:val="18"/>
              </w:rPr>
              <w:t xml:space="preserve">Iron &amp; Steel  </w:t>
            </w:r>
          </w:p>
        </w:tc>
        <w:tc>
          <w:tcPr>
            <w:tcW w:w="1062" w:type="dxa"/>
            <w:tcBorders>
              <w:top w:val="nil"/>
              <w:left w:val="nil"/>
              <w:bottom w:val="single" w:sz="8" w:space="0" w:color="auto"/>
              <w:right w:val="nil"/>
            </w:tcBorders>
            <w:shd w:val="clear" w:color="auto" w:fill="auto"/>
            <w:vAlign w:val="bottom"/>
            <w:hideMark/>
          </w:tcPr>
          <w:p w14:paraId="5B6E707B" w14:textId="77777777" w:rsidR="00917B99" w:rsidRPr="005418F4" w:rsidRDefault="00917B99" w:rsidP="005418F4">
            <w:pPr>
              <w:ind w:firstLine="0"/>
              <w:jc w:val="left"/>
              <w:rPr>
                <w:sz w:val="18"/>
              </w:rPr>
            </w:pPr>
            <w:r w:rsidRPr="005418F4">
              <w:rPr>
                <w:sz w:val="18"/>
              </w:rPr>
              <w:t xml:space="preserve">Paper  </w:t>
            </w:r>
          </w:p>
        </w:tc>
        <w:tc>
          <w:tcPr>
            <w:tcW w:w="1339" w:type="dxa"/>
            <w:tcBorders>
              <w:top w:val="nil"/>
              <w:left w:val="nil"/>
              <w:bottom w:val="single" w:sz="8" w:space="0" w:color="auto"/>
              <w:right w:val="nil"/>
            </w:tcBorders>
            <w:shd w:val="clear" w:color="auto" w:fill="auto"/>
            <w:vAlign w:val="bottom"/>
            <w:hideMark/>
          </w:tcPr>
          <w:p w14:paraId="36DDFD8B" w14:textId="77777777" w:rsidR="00917B99" w:rsidRPr="005418F4" w:rsidRDefault="00917B99" w:rsidP="005418F4">
            <w:pPr>
              <w:ind w:firstLine="0"/>
              <w:jc w:val="left"/>
              <w:rPr>
                <w:sz w:val="18"/>
              </w:rPr>
            </w:pPr>
            <w:r w:rsidRPr="005418F4">
              <w:rPr>
                <w:sz w:val="18"/>
              </w:rPr>
              <w:t xml:space="preserve">Aluminum &amp; Glass  </w:t>
            </w:r>
          </w:p>
        </w:tc>
      </w:tr>
      <w:tr w:rsidR="00917B99" w:rsidRPr="005418F4" w14:paraId="1ADC211A" w14:textId="77777777" w:rsidTr="005418F4">
        <w:trPr>
          <w:trHeight w:val="290"/>
        </w:trPr>
        <w:tc>
          <w:tcPr>
            <w:tcW w:w="1637" w:type="dxa"/>
            <w:tcBorders>
              <w:top w:val="single" w:sz="8" w:space="0" w:color="auto"/>
              <w:left w:val="single" w:sz="8" w:space="0" w:color="auto"/>
              <w:bottom w:val="single" w:sz="4" w:space="0" w:color="auto"/>
              <w:right w:val="single" w:sz="8" w:space="0" w:color="auto"/>
            </w:tcBorders>
            <w:shd w:val="clear" w:color="000000" w:fill="D9D9D9"/>
            <w:noWrap/>
            <w:vAlign w:val="bottom"/>
          </w:tcPr>
          <w:p w14:paraId="30FF52C3" w14:textId="77777777" w:rsidR="00917B99" w:rsidRPr="005418F4" w:rsidRDefault="00917B99" w:rsidP="005418F4">
            <w:pPr>
              <w:ind w:firstLine="0"/>
              <w:jc w:val="left"/>
              <w:rPr>
                <w:sz w:val="18"/>
              </w:rPr>
            </w:pPr>
            <w:r w:rsidRPr="005418F4">
              <w:rPr>
                <w:sz w:val="18"/>
              </w:rPr>
              <w:t>Potential Emissions</w:t>
            </w:r>
          </w:p>
        </w:tc>
        <w:tc>
          <w:tcPr>
            <w:tcW w:w="1005" w:type="dxa"/>
            <w:tcBorders>
              <w:top w:val="single" w:sz="8" w:space="0" w:color="auto"/>
              <w:left w:val="nil"/>
              <w:bottom w:val="single" w:sz="4" w:space="0" w:color="auto"/>
              <w:right w:val="nil"/>
            </w:tcBorders>
            <w:shd w:val="clear" w:color="000000" w:fill="D9D9D9"/>
          </w:tcPr>
          <w:p w14:paraId="4E16C3CD" w14:textId="77777777" w:rsidR="00917B99" w:rsidRPr="005418F4" w:rsidRDefault="00917B99" w:rsidP="005418F4">
            <w:pPr>
              <w:ind w:firstLine="0"/>
              <w:jc w:val="left"/>
              <w:rPr>
                <w:sz w:val="18"/>
              </w:rPr>
            </w:pPr>
            <w:r w:rsidRPr="005418F4">
              <w:rPr>
                <w:sz w:val="18"/>
              </w:rPr>
              <w:t>621</w:t>
            </w:r>
          </w:p>
        </w:tc>
        <w:tc>
          <w:tcPr>
            <w:tcW w:w="970" w:type="dxa"/>
            <w:tcBorders>
              <w:top w:val="single" w:sz="8" w:space="0" w:color="auto"/>
              <w:left w:val="nil"/>
              <w:bottom w:val="single" w:sz="4" w:space="0" w:color="auto"/>
              <w:right w:val="nil"/>
            </w:tcBorders>
            <w:shd w:val="clear" w:color="000000" w:fill="D9D9D9"/>
          </w:tcPr>
          <w:p w14:paraId="5A627BD1" w14:textId="77777777" w:rsidR="00917B99" w:rsidRPr="005418F4" w:rsidRDefault="00917B99" w:rsidP="005418F4">
            <w:pPr>
              <w:ind w:firstLine="0"/>
              <w:jc w:val="left"/>
              <w:rPr>
                <w:sz w:val="18"/>
              </w:rPr>
            </w:pPr>
            <w:r w:rsidRPr="005418F4">
              <w:rPr>
                <w:sz w:val="18"/>
              </w:rPr>
              <w:t>469</w:t>
            </w:r>
          </w:p>
        </w:tc>
        <w:tc>
          <w:tcPr>
            <w:tcW w:w="1206" w:type="dxa"/>
            <w:tcBorders>
              <w:top w:val="single" w:sz="8" w:space="0" w:color="auto"/>
              <w:left w:val="nil"/>
              <w:bottom w:val="single" w:sz="4" w:space="0" w:color="auto"/>
              <w:right w:val="nil"/>
            </w:tcBorders>
            <w:shd w:val="clear" w:color="000000" w:fill="D9D9D9"/>
          </w:tcPr>
          <w:p w14:paraId="0F34F3CB" w14:textId="77777777" w:rsidR="00917B99" w:rsidRPr="005418F4" w:rsidRDefault="00917B99" w:rsidP="005418F4">
            <w:pPr>
              <w:ind w:firstLine="0"/>
              <w:jc w:val="left"/>
              <w:rPr>
                <w:sz w:val="18"/>
              </w:rPr>
            </w:pPr>
            <w:r w:rsidRPr="005418F4">
              <w:rPr>
                <w:sz w:val="18"/>
              </w:rPr>
              <w:t>224</w:t>
            </w:r>
          </w:p>
        </w:tc>
        <w:tc>
          <w:tcPr>
            <w:tcW w:w="1186" w:type="dxa"/>
            <w:tcBorders>
              <w:top w:val="single" w:sz="8" w:space="0" w:color="auto"/>
              <w:left w:val="nil"/>
              <w:bottom w:val="single" w:sz="4" w:space="0" w:color="auto"/>
              <w:right w:val="nil"/>
            </w:tcBorders>
            <w:shd w:val="clear" w:color="000000" w:fill="D9D9D9"/>
          </w:tcPr>
          <w:p w14:paraId="7D7977AD" w14:textId="77777777" w:rsidR="00917B99" w:rsidRPr="005418F4" w:rsidRDefault="00917B99" w:rsidP="005418F4">
            <w:pPr>
              <w:ind w:firstLine="0"/>
              <w:jc w:val="left"/>
              <w:rPr>
                <w:sz w:val="18"/>
              </w:rPr>
            </w:pPr>
            <w:r w:rsidRPr="005418F4">
              <w:rPr>
                <w:sz w:val="18"/>
              </w:rPr>
              <w:t>141</w:t>
            </w:r>
          </w:p>
        </w:tc>
        <w:tc>
          <w:tcPr>
            <w:tcW w:w="955" w:type="dxa"/>
            <w:tcBorders>
              <w:top w:val="single" w:sz="8" w:space="0" w:color="auto"/>
              <w:left w:val="nil"/>
              <w:bottom w:val="single" w:sz="4" w:space="0" w:color="auto"/>
              <w:right w:val="nil"/>
            </w:tcBorders>
            <w:shd w:val="clear" w:color="000000" w:fill="D9D9D9"/>
          </w:tcPr>
          <w:p w14:paraId="37F12C3F" w14:textId="77777777" w:rsidR="00917B99" w:rsidRPr="005418F4" w:rsidRDefault="00917B99" w:rsidP="005418F4">
            <w:pPr>
              <w:ind w:firstLine="0"/>
              <w:jc w:val="left"/>
              <w:rPr>
                <w:sz w:val="18"/>
              </w:rPr>
            </w:pPr>
            <w:r w:rsidRPr="005418F4">
              <w:rPr>
                <w:sz w:val="18"/>
              </w:rPr>
              <w:t>140</w:t>
            </w:r>
          </w:p>
        </w:tc>
        <w:tc>
          <w:tcPr>
            <w:tcW w:w="1062" w:type="dxa"/>
            <w:tcBorders>
              <w:top w:val="single" w:sz="8" w:space="0" w:color="auto"/>
              <w:left w:val="nil"/>
              <w:bottom w:val="single" w:sz="4" w:space="0" w:color="auto"/>
              <w:right w:val="nil"/>
            </w:tcBorders>
            <w:shd w:val="clear" w:color="000000" w:fill="D9D9D9"/>
            <w:noWrap/>
          </w:tcPr>
          <w:p w14:paraId="3A3B453A" w14:textId="77777777" w:rsidR="00917B99" w:rsidRPr="005418F4" w:rsidRDefault="00917B99" w:rsidP="005418F4">
            <w:pPr>
              <w:ind w:firstLine="0"/>
              <w:jc w:val="left"/>
              <w:rPr>
                <w:sz w:val="18"/>
              </w:rPr>
            </w:pPr>
            <w:r w:rsidRPr="005418F4">
              <w:rPr>
                <w:sz w:val="18"/>
              </w:rPr>
              <w:t>73</w:t>
            </w:r>
          </w:p>
        </w:tc>
        <w:tc>
          <w:tcPr>
            <w:tcW w:w="1339" w:type="dxa"/>
            <w:tcBorders>
              <w:top w:val="single" w:sz="8" w:space="0" w:color="auto"/>
              <w:left w:val="nil"/>
              <w:bottom w:val="single" w:sz="4" w:space="0" w:color="auto"/>
              <w:right w:val="single" w:sz="4" w:space="0" w:color="auto"/>
            </w:tcBorders>
            <w:shd w:val="clear" w:color="000000" w:fill="D9D9D9"/>
            <w:noWrap/>
          </w:tcPr>
          <w:p w14:paraId="0EDBA1D5" w14:textId="77777777" w:rsidR="00917B99" w:rsidRPr="005418F4" w:rsidRDefault="00917B99" w:rsidP="005418F4">
            <w:pPr>
              <w:ind w:firstLine="0"/>
              <w:jc w:val="left"/>
              <w:rPr>
                <w:sz w:val="18"/>
              </w:rPr>
            </w:pPr>
            <w:r w:rsidRPr="005418F4">
              <w:rPr>
                <w:sz w:val="18"/>
              </w:rPr>
              <w:t>43</w:t>
            </w:r>
          </w:p>
        </w:tc>
      </w:tr>
      <w:tr w:rsidR="00917B99" w:rsidRPr="005418F4" w14:paraId="2A85B769" w14:textId="77777777" w:rsidTr="005418F4">
        <w:trPr>
          <w:trHeight w:val="290"/>
        </w:trPr>
        <w:tc>
          <w:tcPr>
            <w:tcW w:w="1637" w:type="dxa"/>
            <w:tcBorders>
              <w:top w:val="single" w:sz="8" w:space="0" w:color="auto"/>
              <w:left w:val="single" w:sz="8" w:space="0" w:color="auto"/>
              <w:bottom w:val="single" w:sz="4" w:space="0" w:color="auto"/>
              <w:right w:val="single" w:sz="8" w:space="0" w:color="auto"/>
            </w:tcBorders>
            <w:shd w:val="clear" w:color="000000" w:fill="D9D9D9"/>
            <w:noWrap/>
            <w:vAlign w:val="bottom"/>
            <w:hideMark/>
          </w:tcPr>
          <w:p w14:paraId="09EEA92E" w14:textId="77777777" w:rsidR="00917B99" w:rsidRPr="005418F4" w:rsidRDefault="00917B99" w:rsidP="005418F4">
            <w:pPr>
              <w:ind w:firstLine="0"/>
              <w:jc w:val="left"/>
              <w:rPr>
                <w:sz w:val="18"/>
              </w:rPr>
            </w:pPr>
            <w:r w:rsidRPr="005418F4">
              <w:rPr>
                <w:sz w:val="18"/>
              </w:rPr>
              <w:t>P1 Energy Efficiency</w:t>
            </w:r>
          </w:p>
        </w:tc>
        <w:tc>
          <w:tcPr>
            <w:tcW w:w="1005" w:type="dxa"/>
            <w:tcBorders>
              <w:top w:val="single" w:sz="8" w:space="0" w:color="auto"/>
              <w:left w:val="nil"/>
              <w:bottom w:val="single" w:sz="4" w:space="0" w:color="auto"/>
              <w:right w:val="nil"/>
            </w:tcBorders>
            <w:shd w:val="clear" w:color="000000" w:fill="D9D9D9"/>
            <w:vAlign w:val="bottom"/>
          </w:tcPr>
          <w:p w14:paraId="23DD0F2C" w14:textId="77777777" w:rsidR="00917B99" w:rsidRPr="005418F4" w:rsidRDefault="00917B99" w:rsidP="005418F4">
            <w:pPr>
              <w:ind w:firstLine="0"/>
              <w:jc w:val="left"/>
              <w:rPr>
                <w:sz w:val="18"/>
              </w:rPr>
            </w:pPr>
            <w:r w:rsidRPr="005418F4">
              <w:rPr>
                <w:sz w:val="18"/>
              </w:rPr>
              <w:t>259</w:t>
            </w:r>
          </w:p>
        </w:tc>
        <w:tc>
          <w:tcPr>
            <w:tcW w:w="970" w:type="dxa"/>
            <w:tcBorders>
              <w:top w:val="single" w:sz="8" w:space="0" w:color="auto"/>
              <w:left w:val="nil"/>
              <w:bottom w:val="single" w:sz="4" w:space="0" w:color="auto"/>
              <w:right w:val="nil"/>
            </w:tcBorders>
            <w:shd w:val="clear" w:color="000000" w:fill="D9D9D9"/>
            <w:vAlign w:val="bottom"/>
          </w:tcPr>
          <w:p w14:paraId="729BCD12" w14:textId="77777777" w:rsidR="00917B99" w:rsidRPr="005418F4" w:rsidRDefault="00917B99" w:rsidP="005418F4">
            <w:pPr>
              <w:ind w:firstLine="0"/>
              <w:jc w:val="left"/>
              <w:rPr>
                <w:sz w:val="18"/>
              </w:rPr>
            </w:pPr>
            <w:r w:rsidRPr="005418F4">
              <w:rPr>
                <w:sz w:val="18"/>
              </w:rPr>
              <w:t>125</w:t>
            </w:r>
          </w:p>
        </w:tc>
        <w:tc>
          <w:tcPr>
            <w:tcW w:w="1206" w:type="dxa"/>
            <w:tcBorders>
              <w:top w:val="single" w:sz="8" w:space="0" w:color="auto"/>
              <w:left w:val="nil"/>
              <w:bottom w:val="single" w:sz="4" w:space="0" w:color="auto"/>
              <w:right w:val="nil"/>
            </w:tcBorders>
            <w:shd w:val="clear" w:color="000000" w:fill="D9D9D9"/>
            <w:vAlign w:val="bottom"/>
          </w:tcPr>
          <w:p w14:paraId="5E170D52" w14:textId="77777777" w:rsidR="00917B99" w:rsidRPr="005418F4" w:rsidRDefault="00917B99" w:rsidP="005418F4">
            <w:pPr>
              <w:ind w:firstLine="0"/>
              <w:jc w:val="left"/>
              <w:rPr>
                <w:sz w:val="18"/>
              </w:rPr>
            </w:pPr>
            <w:r w:rsidRPr="005418F4">
              <w:rPr>
                <w:sz w:val="18"/>
              </w:rPr>
              <w:t>17</w:t>
            </w:r>
          </w:p>
        </w:tc>
        <w:tc>
          <w:tcPr>
            <w:tcW w:w="1186" w:type="dxa"/>
            <w:tcBorders>
              <w:top w:val="single" w:sz="8" w:space="0" w:color="auto"/>
              <w:left w:val="nil"/>
              <w:bottom w:val="single" w:sz="4" w:space="0" w:color="auto"/>
              <w:right w:val="nil"/>
            </w:tcBorders>
            <w:shd w:val="clear" w:color="000000" w:fill="D9D9D9"/>
            <w:vAlign w:val="bottom"/>
          </w:tcPr>
          <w:p w14:paraId="3566DE47" w14:textId="77777777" w:rsidR="00917B99" w:rsidRPr="005418F4" w:rsidRDefault="00917B99" w:rsidP="005418F4">
            <w:pPr>
              <w:ind w:firstLine="0"/>
              <w:jc w:val="left"/>
              <w:rPr>
                <w:sz w:val="18"/>
              </w:rPr>
            </w:pPr>
            <w:r w:rsidRPr="005418F4">
              <w:rPr>
                <w:sz w:val="18"/>
              </w:rPr>
              <w:t>24</w:t>
            </w:r>
          </w:p>
        </w:tc>
        <w:tc>
          <w:tcPr>
            <w:tcW w:w="955" w:type="dxa"/>
            <w:tcBorders>
              <w:top w:val="single" w:sz="8" w:space="0" w:color="auto"/>
              <w:left w:val="nil"/>
              <w:bottom w:val="single" w:sz="4" w:space="0" w:color="auto"/>
              <w:right w:val="nil"/>
            </w:tcBorders>
            <w:shd w:val="clear" w:color="000000" w:fill="D9D9D9"/>
            <w:vAlign w:val="bottom"/>
          </w:tcPr>
          <w:p w14:paraId="466A1B51" w14:textId="77777777" w:rsidR="00917B99" w:rsidRPr="005418F4" w:rsidRDefault="00917B99" w:rsidP="005418F4">
            <w:pPr>
              <w:ind w:firstLine="0"/>
              <w:jc w:val="left"/>
              <w:rPr>
                <w:sz w:val="18"/>
              </w:rPr>
            </w:pPr>
            <w:r w:rsidRPr="005418F4">
              <w:rPr>
                <w:sz w:val="18"/>
              </w:rPr>
              <w:t>51</w:t>
            </w:r>
          </w:p>
        </w:tc>
        <w:tc>
          <w:tcPr>
            <w:tcW w:w="1062" w:type="dxa"/>
            <w:tcBorders>
              <w:top w:val="single" w:sz="8" w:space="0" w:color="auto"/>
              <w:left w:val="nil"/>
              <w:bottom w:val="single" w:sz="4" w:space="0" w:color="auto"/>
              <w:right w:val="nil"/>
            </w:tcBorders>
            <w:shd w:val="clear" w:color="000000" w:fill="D9D9D9"/>
            <w:noWrap/>
            <w:vAlign w:val="bottom"/>
            <w:hideMark/>
          </w:tcPr>
          <w:p w14:paraId="6FA6BDE0" w14:textId="77777777" w:rsidR="00917B99" w:rsidRPr="005418F4" w:rsidRDefault="00917B99" w:rsidP="005418F4">
            <w:pPr>
              <w:ind w:firstLine="0"/>
              <w:jc w:val="left"/>
              <w:rPr>
                <w:sz w:val="18"/>
              </w:rPr>
            </w:pPr>
            <w:r w:rsidRPr="005418F4">
              <w:rPr>
                <w:sz w:val="18"/>
              </w:rPr>
              <w:t>31</w:t>
            </w:r>
          </w:p>
        </w:tc>
        <w:tc>
          <w:tcPr>
            <w:tcW w:w="1339" w:type="dxa"/>
            <w:tcBorders>
              <w:top w:val="single" w:sz="8" w:space="0" w:color="auto"/>
              <w:left w:val="nil"/>
              <w:bottom w:val="single" w:sz="4" w:space="0" w:color="auto"/>
              <w:right w:val="single" w:sz="4" w:space="0" w:color="auto"/>
            </w:tcBorders>
            <w:shd w:val="clear" w:color="000000" w:fill="D9D9D9"/>
            <w:noWrap/>
            <w:vAlign w:val="bottom"/>
            <w:hideMark/>
          </w:tcPr>
          <w:p w14:paraId="6ACF3734" w14:textId="77777777" w:rsidR="00917B99" w:rsidRPr="005418F4" w:rsidRDefault="00917B99" w:rsidP="005418F4">
            <w:pPr>
              <w:ind w:firstLine="0"/>
              <w:jc w:val="left"/>
              <w:rPr>
                <w:sz w:val="18"/>
              </w:rPr>
            </w:pPr>
            <w:r w:rsidRPr="005418F4">
              <w:rPr>
                <w:sz w:val="18"/>
              </w:rPr>
              <w:t>13</w:t>
            </w:r>
          </w:p>
        </w:tc>
      </w:tr>
      <w:tr w:rsidR="00917B99" w:rsidRPr="005418F4" w14:paraId="702AA702" w14:textId="77777777" w:rsidTr="005418F4">
        <w:trPr>
          <w:trHeight w:val="290"/>
        </w:trPr>
        <w:tc>
          <w:tcPr>
            <w:tcW w:w="1637" w:type="dxa"/>
            <w:tcBorders>
              <w:top w:val="nil"/>
              <w:left w:val="single" w:sz="8" w:space="0" w:color="auto"/>
              <w:bottom w:val="nil"/>
              <w:right w:val="single" w:sz="8" w:space="0" w:color="auto"/>
            </w:tcBorders>
            <w:shd w:val="clear" w:color="000000" w:fill="FFFFFF"/>
            <w:noWrap/>
            <w:vAlign w:val="bottom"/>
            <w:hideMark/>
          </w:tcPr>
          <w:p w14:paraId="66D9F1D0" w14:textId="77777777" w:rsidR="00917B99" w:rsidRPr="005418F4" w:rsidRDefault="00917B99" w:rsidP="005418F4">
            <w:pPr>
              <w:ind w:firstLine="0"/>
              <w:jc w:val="left"/>
              <w:rPr>
                <w:sz w:val="18"/>
              </w:rPr>
            </w:pPr>
            <w:r w:rsidRPr="005418F4">
              <w:rPr>
                <w:sz w:val="18"/>
              </w:rPr>
              <w:t>Reference</w:t>
            </w:r>
          </w:p>
        </w:tc>
        <w:tc>
          <w:tcPr>
            <w:tcW w:w="1005" w:type="dxa"/>
            <w:tcBorders>
              <w:top w:val="single" w:sz="4" w:space="0" w:color="auto"/>
              <w:left w:val="nil"/>
              <w:bottom w:val="nil"/>
              <w:right w:val="nil"/>
            </w:tcBorders>
            <w:shd w:val="clear" w:color="000000" w:fill="FFFFFF"/>
            <w:vAlign w:val="bottom"/>
          </w:tcPr>
          <w:p w14:paraId="521E9B04" w14:textId="77777777" w:rsidR="00917B99" w:rsidRPr="005418F4" w:rsidRDefault="00917B99" w:rsidP="005418F4">
            <w:pPr>
              <w:ind w:firstLine="0"/>
              <w:jc w:val="left"/>
              <w:rPr>
                <w:sz w:val="18"/>
              </w:rPr>
            </w:pPr>
            <w:r w:rsidRPr="005418F4">
              <w:rPr>
                <w:sz w:val="18"/>
              </w:rPr>
              <w:t>221</w:t>
            </w:r>
          </w:p>
        </w:tc>
        <w:tc>
          <w:tcPr>
            <w:tcW w:w="970" w:type="dxa"/>
            <w:tcBorders>
              <w:top w:val="single" w:sz="4" w:space="0" w:color="auto"/>
              <w:left w:val="nil"/>
              <w:bottom w:val="nil"/>
              <w:right w:val="nil"/>
            </w:tcBorders>
            <w:shd w:val="clear" w:color="000000" w:fill="FFFFFF"/>
            <w:vAlign w:val="bottom"/>
          </w:tcPr>
          <w:p w14:paraId="7B2DDC37" w14:textId="77777777" w:rsidR="00917B99" w:rsidRPr="005418F4" w:rsidRDefault="00917B99" w:rsidP="005418F4">
            <w:pPr>
              <w:ind w:firstLine="0"/>
              <w:jc w:val="left"/>
              <w:rPr>
                <w:sz w:val="18"/>
              </w:rPr>
            </w:pPr>
            <w:r w:rsidRPr="005418F4">
              <w:rPr>
                <w:sz w:val="18"/>
              </w:rPr>
              <w:t>103</w:t>
            </w:r>
          </w:p>
        </w:tc>
        <w:tc>
          <w:tcPr>
            <w:tcW w:w="1206" w:type="dxa"/>
            <w:tcBorders>
              <w:top w:val="single" w:sz="4" w:space="0" w:color="auto"/>
              <w:left w:val="nil"/>
              <w:bottom w:val="nil"/>
              <w:right w:val="nil"/>
            </w:tcBorders>
            <w:shd w:val="clear" w:color="000000" w:fill="FFFFFF"/>
            <w:vAlign w:val="bottom"/>
          </w:tcPr>
          <w:p w14:paraId="29661C2C" w14:textId="77777777" w:rsidR="00917B99" w:rsidRPr="005418F4" w:rsidRDefault="00917B99" w:rsidP="005418F4">
            <w:pPr>
              <w:ind w:firstLine="0"/>
              <w:jc w:val="left"/>
              <w:rPr>
                <w:sz w:val="18"/>
              </w:rPr>
            </w:pPr>
            <w:r w:rsidRPr="005418F4">
              <w:rPr>
                <w:sz w:val="18"/>
              </w:rPr>
              <w:t>-1</w:t>
            </w:r>
          </w:p>
        </w:tc>
        <w:tc>
          <w:tcPr>
            <w:tcW w:w="1186" w:type="dxa"/>
            <w:tcBorders>
              <w:top w:val="single" w:sz="4" w:space="0" w:color="auto"/>
              <w:left w:val="nil"/>
              <w:bottom w:val="nil"/>
              <w:right w:val="nil"/>
            </w:tcBorders>
            <w:shd w:val="clear" w:color="000000" w:fill="FFFFFF"/>
            <w:vAlign w:val="bottom"/>
          </w:tcPr>
          <w:p w14:paraId="4D5396EE" w14:textId="77777777" w:rsidR="00917B99" w:rsidRPr="005418F4" w:rsidRDefault="00917B99" w:rsidP="005418F4">
            <w:pPr>
              <w:ind w:firstLine="0"/>
              <w:jc w:val="left"/>
              <w:rPr>
                <w:sz w:val="18"/>
              </w:rPr>
            </w:pPr>
            <w:r w:rsidRPr="005418F4">
              <w:rPr>
                <w:sz w:val="18"/>
              </w:rPr>
              <w:t>23</w:t>
            </w:r>
          </w:p>
        </w:tc>
        <w:tc>
          <w:tcPr>
            <w:tcW w:w="955" w:type="dxa"/>
            <w:tcBorders>
              <w:top w:val="single" w:sz="4" w:space="0" w:color="auto"/>
              <w:left w:val="nil"/>
              <w:bottom w:val="nil"/>
              <w:right w:val="nil"/>
            </w:tcBorders>
            <w:shd w:val="clear" w:color="000000" w:fill="FFFFFF"/>
            <w:vAlign w:val="bottom"/>
          </w:tcPr>
          <w:p w14:paraId="1AD2053A" w14:textId="77777777" w:rsidR="00917B99" w:rsidRPr="005418F4" w:rsidRDefault="00917B99" w:rsidP="005418F4">
            <w:pPr>
              <w:ind w:firstLine="0"/>
              <w:jc w:val="left"/>
              <w:rPr>
                <w:sz w:val="18"/>
              </w:rPr>
            </w:pPr>
            <w:r w:rsidRPr="005418F4">
              <w:rPr>
                <w:sz w:val="18"/>
              </w:rPr>
              <w:t>45</w:t>
            </w:r>
          </w:p>
        </w:tc>
        <w:tc>
          <w:tcPr>
            <w:tcW w:w="1062" w:type="dxa"/>
            <w:tcBorders>
              <w:top w:val="single" w:sz="4" w:space="0" w:color="auto"/>
              <w:left w:val="nil"/>
              <w:bottom w:val="nil"/>
              <w:right w:val="nil"/>
            </w:tcBorders>
            <w:shd w:val="clear" w:color="000000" w:fill="FFFFFF"/>
            <w:noWrap/>
            <w:vAlign w:val="bottom"/>
            <w:hideMark/>
          </w:tcPr>
          <w:p w14:paraId="061F309B" w14:textId="77777777" w:rsidR="00917B99" w:rsidRPr="005418F4" w:rsidRDefault="00917B99" w:rsidP="005418F4">
            <w:pPr>
              <w:ind w:firstLine="0"/>
              <w:jc w:val="left"/>
              <w:rPr>
                <w:sz w:val="18"/>
              </w:rPr>
            </w:pPr>
            <w:r w:rsidRPr="005418F4">
              <w:rPr>
                <w:sz w:val="18"/>
              </w:rPr>
              <w:t>24</w:t>
            </w:r>
          </w:p>
        </w:tc>
        <w:tc>
          <w:tcPr>
            <w:tcW w:w="1339" w:type="dxa"/>
            <w:tcBorders>
              <w:top w:val="single" w:sz="4" w:space="0" w:color="auto"/>
              <w:left w:val="nil"/>
              <w:bottom w:val="nil"/>
              <w:right w:val="single" w:sz="4" w:space="0" w:color="auto"/>
            </w:tcBorders>
            <w:shd w:val="clear" w:color="000000" w:fill="FFFFFF"/>
            <w:noWrap/>
            <w:vAlign w:val="bottom"/>
            <w:hideMark/>
          </w:tcPr>
          <w:p w14:paraId="75985610" w14:textId="77777777" w:rsidR="00917B99" w:rsidRPr="005418F4" w:rsidRDefault="00917B99" w:rsidP="005418F4">
            <w:pPr>
              <w:ind w:firstLine="0"/>
              <w:jc w:val="left"/>
              <w:rPr>
                <w:sz w:val="18"/>
              </w:rPr>
            </w:pPr>
            <w:r w:rsidRPr="005418F4">
              <w:rPr>
                <w:sz w:val="18"/>
              </w:rPr>
              <w:t>13</w:t>
            </w:r>
          </w:p>
        </w:tc>
      </w:tr>
      <w:tr w:rsidR="00917B99" w:rsidRPr="005418F4" w14:paraId="3543505E" w14:textId="77777777" w:rsidTr="005418F4">
        <w:trPr>
          <w:trHeight w:val="300"/>
        </w:trPr>
        <w:tc>
          <w:tcPr>
            <w:tcW w:w="1637" w:type="dxa"/>
            <w:tcBorders>
              <w:top w:val="nil"/>
              <w:left w:val="single" w:sz="8" w:space="0" w:color="auto"/>
              <w:bottom w:val="single" w:sz="8" w:space="0" w:color="auto"/>
              <w:right w:val="single" w:sz="8" w:space="0" w:color="auto"/>
            </w:tcBorders>
            <w:shd w:val="clear" w:color="000000" w:fill="FFFFFF"/>
            <w:noWrap/>
            <w:vAlign w:val="bottom"/>
            <w:hideMark/>
          </w:tcPr>
          <w:p w14:paraId="2F55FA07" w14:textId="77777777" w:rsidR="00917B99" w:rsidRPr="005418F4" w:rsidRDefault="00917B99" w:rsidP="005418F4">
            <w:pPr>
              <w:ind w:firstLine="0"/>
              <w:jc w:val="left"/>
              <w:rPr>
                <w:sz w:val="18"/>
              </w:rPr>
            </w:pPr>
            <w:r w:rsidRPr="005418F4">
              <w:rPr>
                <w:sz w:val="18"/>
              </w:rPr>
              <w:t>Incremental</w:t>
            </w:r>
          </w:p>
        </w:tc>
        <w:tc>
          <w:tcPr>
            <w:tcW w:w="1005" w:type="dxa"/>
            <w:tcBorders>
              <w:top w:val="nil"/>
              <w:left w:val="nil"/>
              <w:bottom w:val="single" w:sz="8" w:space="0" w:color="auto"/>
              <w:right w:val="nil"/>
            </w:tcBorders>
            <w:shd w:val="clear" w:color="000000" w:fill="FFFFFF"/>
            <w:vAlign w:val="bottom"/>
          </w:tcPr>
          <w:p w14:paraId="1065B397" w14:textId="77777777" w:rsidR="00917B99" w:rsidRPr="005418F4" w:rsidRDefault="00917B99" w:rsidP="005418F4">
            <w:pPr>
              <w:ind w:firstLine="0"/>
              <w:jc w:val="left"/>
              <w:rPr>
                <w:sz w:val="18"/>
              </w:rPr>
            </w:pPr>
            <w:r w:rsidRPr="005418F4">
              <w:rPr>
                <w:sz w:val="18"/>
              </w:rPr>
              <w:t>38</w:t>
            </w:r>
          </w:p>
        </w:tc>
        <w:tc>
          <w:tcPr>
            <w:tcW w:w="970" w:type="dxa"/>
            <w:tcBorders>
              <w:top w:val="nil"/>
              <w:left w:val="nil"/>
              <w:bottom w:val="single" w:sz="8" w:space="0" w:color="auto"/>
              <w:right w:val="nil"/>
            </w:tcBorders>
            <w:shd w:val="clear" w:color="000000" w:fill="FFFFFF"/>
            <w:vAlign w:val="bottom"/>
          </w:tcPr>
          <w:p w14:paraId="28A7618D" w14:textId="77777777" w:rsidR="00917B99" w:rsidRPr="005418F4" w:rsidRDefault="00917B99" w:rsidP="005418F4">
            <w:pPr>
              <w:ind w:firstLine="0"/>
              <w:jc w:val="left"/>
              <w:rPr>
                <w:sz w:val="18"/>
              </w:rPr>
            </w:pPr>
            <w:r w:rsidRPr="005418F4">
              <w:rPr>
                <w:sz w:val="18"/>
              </w:rPr>
              <w:t>22</w:t>
            </w:r>
          </w:p>
        </w:tc>
        <w:tc>
          <w:tcPr>
            <w:tcW w:w="1206" w:type="dxa"/>
            <w:tcBorders>
              <w:top w:val="nil"/>
              <w:left w:val="nil"/>
              <w:bottom w:val="single" w:sz="8" w:space="0" w:color="auto"/>
              <w:right w:val="nil"/>
            </w:tcBorders>
            <w:shd w:val="clear" w:color="000000" w:fill="FFFFFF"/>
            <w:vAlign w:val="bottom"/>
          </w:tcPr>
          <w:p w14:paraId="385632D1" w14:textId="77777777" w:rsidR="00917B99" w:rsidRPr="005418F4" w:rsidRDefault="00917B99" w:rsidP="005418F4">
            <w:pPr>
              <w:ind w:firstLine="0"/>
              <w:jc w:val="left"/>
              <w:rPr>
                <w:sz w:val="18"/>
              </w:rPr>
            </w:pPr>
            <w:r w:rsidRPr="005418F4">
              <w:rPr>
                <w:sz w:val="18"/>
              </w:rPr>
              <w:t>18</w:t>
            </w:r>
          </w:p>
        </w:tc>
        <w:tc>
          <w:tcPr>
            <w:tcW w:w="1186" w:type="dxa"/>
            <w:tcBorders>
              <w:top w:val="nil"/>
              <w:left w:val="nil"/>
              <w:bottom w:val="single" w:sz="8" w:space="0" w:color="auto"/>
              <w:right w:val="nil"/>
            </w:tcBorders>
            <w:shd w:val="clear" w:color="000000" w:fill="FFFFFF"/>
            <w:vAlign w:val="bottom"/>
          </w:tcPr>
          <w:p w14:paraId="5DE85889" w14:textId="77777777" w:rsidR="00917B99" w:rsidRPr="005418F4" w:rsidRDefault="00917B99" w:rsidP="005418F4">
            <w:pPr>
              <w:ind w:firstLine="0"/>
              <w:jc w:val="left"/>
              <w:rPr>
                <w:sz w:val="18"/>
              </w:rPr>
            </w:pPr>
            <w:r w:rsidRPr="005418F4">
              <w:rPr>
                <w:sz w:val="18"/>
              </w:rPr>
              <w:t>1</w:t>
            </w:r>
          </w:p>
        </w:tc>
        <w:tc>
          <w:tcPr>
            <w:tcW w:w="955" w:type="dxa"/>
            <w:tcBorders>
              <w:top w:val="nil"/>
              <w:left w:val="nil"/>
              <w:bottom w:val="single" w:sz="8" w:space="0" w:color="auto"/>
              <w:right w:val="nil"/>
            </w:tcBorders>
            <w:shd w:val="clear" w:color="000000" w:fill="FFFFFF"/>
            <w:vAlign w:val="bottom"/>
          </w:tcPr>
          <w:p w14:paraId="35996D17" w14:textId="77777777" w:rsidR="00917B99" w:rsidRPr="005418F4" w:rsidRDefault="00917B99" w:rsidP="005418F4">
            <w:pPr>
              <w:ind w:firstLine="0"/>
              <w:jc w:val="left"/>
              <w:rPr>
                <w:sz w:val="18"/>
              </w:rPr>
            </w:pPr>
            <w:r w:rsidRPr="005418F4">
              <w:rPr>
                <w:sz w:val="18"/>
              </w:rPr>
              <w:t>6</w:t>
            </w:r>
          </w:p>
        </w:tc>
        <w:tc>
          <w:tcPr>
            <w:tcW w:w="1062" w:type="dxa"/>
            <w:tcBorders>
              <w:top w:val="nil"/>
              <w:left w:val="nil"/>
              <w:bottom w:val="single" w:sz="8" w:space="0" w:color="auto"/>
              <w:right w:val="nil"/>
            </w:tcBorders>
            <w:shd w:val="clear" w:color="000000" w:fill="FFFFFF"/>
            <w:noWrap/>
            <w:vAlign w:val="bottom"/>
            <w:hideMark/>
          </w:tcPr>
          <w:p w14:paraId="59FAE5B8" w14:textId="77777777" w:rsidR="00917B99" w:rsidRPr="005418F4" w:rsidRDefault="00917B99" w:rsidP="005418F4">
            <w:pPr>
              <w:ind w:firstLine="0"/>
              <w:jc w:val="left"/>
              <w:rPr>
                <w:sz w:val="18"/>
              </w:rPr>
            </w:pPr>
            <w:r w:rsidRPr="005418F4">
              <w:rPr>
                <w:sz w:val="18"/>
              </w:rPr>
              <w:t>7</w:t>
            </w:r>
          </w:p>
        </w:tc>
        <w:tc>
          <w:tcPr>
            <w:tcW w:w="1339" w:type="dxa"/>
            <w:tcBorders>
              <w:top w:val="nil"/>
              <w:left w:val="nil"/>
              <w:bottom w:val="single" w:sz="8" w:space="0" w:color="auto"/>
              <w:right w:val="single" w:sz="4" w:space="0" w:color="auto"/>
            </w:tcBorders>
            <w:shd w:val="clear" w:color="000000" w:fill="FFFFFF"/>
            <w:noWrap/>
            <w:vAlign w:val="bottom"/>
            <w:hideMark/>
          </w:tcPr>
          <w:p w14:paraId="094B9FEF" w14:textId="77777777" w:rsidR="00917B99" w:rsidRPr="005418F4" w:rsidRDefault="00917B99" w:rsidP="005418F4">
            <w:pPr>
              <w:ind w:firstLine="0"/>
              <w:jc w:val="left"/>
              <w:rPr>
                <w:sz w:val="18"/>
              </w:rPr>
            </w:pPr>
            <w:r w:rsidRPr="005418F4">
              <w:rPr>
                <w:sz w:val="18"/>
              </w:rPr>
              <w:t>0</w:t>
            </w:r>
          </w:p>
        </w:tc>
      </w:tr>
      <w:tr w:rsidR="00917B99" w:rsidRPr="005418F4" w14:paraId="3A6A0342" w14:textId="77777777" w:rsidTr="005418F4">
        <w:trPr>
          <w:trHeight w:val="300"/>
        </w:trPr>
        <w:tc>
          <w:tcPr>
            <w:tcW w:w="1637" w:type="dxa"/>
            <w:tcBorders>
              <w:top w:val="nil"/>
              <w:left w:val="single" w:sz="8" w:space="0" w:color="auto"/>
              <w:bottom w:val="single" w:sz="8" w:space="0" w:color="auto"/>
              <w:right w:val="single" w:sz="8" w:space="0" w:color="auto"/>
            </w:tcBorders>
            <w:shd w:val="clear" w:color="000000" w:fill="D9D9D9"/>
            <w:noWrap/>
            <w:vAlign w:val="bottom"/>
            <w:hideMark/>
          </w:tcPr>
          <w:p w14:paraId="726EF6FE" w14:textId="77777777" w:rsidR="00917B99" w:rsidRPr="005418F4" w:rsidRDefault="00917B99" w:rsidP="005418F4">
            <w:pPr>
              <w:ind w:firstLine="0"/>
              <w:jc w:val="left"/>
              <w:rPr>
                <w:sz w:val="18"/>
              </w:rPr>
            </w:pPr>
            <w:r w:rsidRPr="005418F4">
              <w:rPr>
                <w:sz w:val="18"/>
              </w:rPr>
              <w:t>P2 Material Efficiency</w:t>
            </w:r>
          </w:p>
        </w:tc>
        <w:tc>
          <w:tcPr>
            <w:tcW w:w="1005" w:type="dxa"/>
            <w:tcBorders>
              <w:top w:val="nil"/>
              <w:left w:val="nil"/>
              <w:bottom w:val="single" w:sz="8" w:space="0" w:color="auto"/>
              <w:right w:val="nil"/>
            </w:tcBorders>
            <w:shd w:val="clear" w:color="000000" w:fill="D9D9D9"/>
            <w:vAlign w:val="bottom"/>
          </w:tcPr>
          <w:p w14:paraId="26066E1A" w14:textId="77777777" w:rsidR="00917B99" w:rsidRPr="005418F4" w:rsidRDefault="00917B99" w:rsidP="005418F4">
            <w:pPr>
              <w:ind w:firstLine="0"/>
              <w:jc w:val="left"/>
              <w:rPr>
                <w:sz w:val="18"/>
              </w:rPr>
            </w:pPr>
            <w:r w:rsidRPr="005418F4">
              <w:rPr>
                <w:sz w:val="18"/>
              </w:rPr>
              <w:t>40</w:t>
            </w:r>
          </w:p>
        </w:tc>
        <w:tc>
          <w:tcPr>
            <w:tcW w:w="970" w:type="dxa"/>
            <w:tcBorders>
              <w:top w:val="nil"/>
              <w:left w:val="nil"/>
              <w:bottom w:val="single" w:sz="8" w:space="0" w:color="auto"/>
              <w:right w:val="nil"/>
            </w:tcBorders>
            <w:shd w:val="clear" w:color="000000" w:fill="D9D9D9"/>
            <w:vAlign w:val="bottom"/>
          </w:tcPr>
          <w:p w14:paraId="5FBAB0C9" w14:textId="77777777" w:rsidR="00917B99" w:rsidRPr="005418F4" w:rsidRDefault="00917B99" w:rsidP="005418F4">
            <w:pPr>
              <w:ind w:firstLine="0"/>
              <w:jc w:val="left"/>
              <w:rPr>
                <w:sz w:val="18"/>
              </w:rPr>
            </w:pPr>
            <w:r w:rsidRPr="005418F4">
              <w:rPr>
                <w:sz w:val="18"/>
              </w:rPr>
              <w:t>73</w:t>
            </w:r>
          </w:p>
        </w:tc>
        <w:tc>
          <w:tcPr>
            <w:tcW w:w="1206" w:type="dxa"/>
            <w:tcBorders>
              <w:top w:val="nil"/>
              <w:left w:val="nil"/>
              <w:bottom w:val="single" w:sz="8" w:space="0" w:color="auto"/>
              <w:right w:val="nil"/>
            </w:tcBorders>
            <w:shd w:val="clear" w:color="000000" w:fill="D9D9D9"/>
            <w:vAlign w:val="bottom"/>
          </w:tcPr>
          <w:p w14:paraId="181D0AF4" w14:textId="77777777" w:rsidR="00917B99" w:rsidRPr="005418F4" w:rsidRDefault="00917B99" w:rsidP="005418F4">
            <w:pPr>
              <w:ind w:firstLine="0"/>
              <w:jc w:val="left"/>
              <w:rPr>
                <w:sz w:val="18"/>
              </w:rPr>
            </w:pPr>
            <w:r w:rsidRPr="005418F4">
              <w:rPr>
                <w:sz w:val="18"/>
              </w:rPr>
              <w:t>158</w:t>
            </w:r>
          </w:p>
        </w:tc>
        <w:tc>
          <w:tcPr>
            <w:tcW w:w="1186" w:type="dxa"/>
            <w:tcBorders>
              <w:top w:val="nil"/>
              <w:left w:val="nil"/>
              <w:bottom w:val="single" w:sz="8" w:space="0" w:color="auto"/>
              <w:right w:val="nil"/>
            </w:tcBorders>
            <w:shd w:val="clear" w:color="000000" w:fill="D9D9D9"/>
            <w:vAlign w:val="bottom"/>
          </w:tcPr>
          <w:p w14:paraId="2D39F6C0" w14:textId="77777777" w:rsidR="00917B99" w:rsidRPr="005418F4" w:rsidRDefault="00917B99" w:rsidP="005418F4">
            <w:pPr>
              <w:ind w:firstLine="0"/>
              <w:jc w:val="left"/>
              <w:rPr>
                <w:sz w:val="18"/>
              </w:rPr>
            </w:pPr>
            <w:r w:rsidRPr="005418F4">
              <w:rPr>
                <w:sz w:val="18"/>
              </w:rPr>
              <w:t>37</w:t>
            </w:r>
          </w:p>
        </w:tc>
        <w:tc>
          <w:tcPr>
            <w:tcW w:w="955" w:type="dxa"/>
            <w:tcBorders>
              <w:top w:val="nil"/>
              <w:left w:val="nil"/>
              <w:bottom w:val="single" w:sz="8" w:space="0" w:color="auto"/>
              <w:right w:val="nil"/>
            </w:tcBorders>
            <w:shd w:val="clear" w:color="000000" w:fill="D9D9D9"/>
            <w:vAlign w:val="bottom"/>
          </w:tcPr>
          <w:p w14:paraId="23BC01DD" w14:textId="77777777" w:rsidR="00917B99" w:rsidRPr="005418F4" w:rsidRDefault="00917B99" w:rsidP="005418F4">
            <w:pPr>
              <w:ind w:firstLine="0"/>
              <w:jc w:val="left"/>
              <w:rPr>
                <w:sz w:val="18"/>
              </w:rPr>
            </w:pPr>
            <w:r w:rsidRPr="005418F4">
              <w:rPr>
                <w:sz w:val="18"/>
              </w:rPr>
              <w:t>19</w:t>
            </w:r>
          </w:p>
        </w:tc>
        <w:tc>
          <w:tcPr>
            <w:tcW w:w="1062" w:type="dxa"/>
            <w:tcBorders>
              <w:top w:val="nil"/>
              <w:left w:val="nil"/>
              <w:bottom w:val="single" w:sz="8" w:space="0" w:color="auto"/>
              <w:right w:val="nil"/>
            </w:tcBorders>
            <w:shd w:val="clear" w:color="000000" w:fill="D9D9D9"/>
            <w:noWrap/>
            <w:vAlign w:val="bottom"/>
            <w:hideMark/>
          </w:tcPr>
          <w:p w14:paraId="7EA03427" w14:textId="77777777" w:rsidR="00917B99" w:rsidRPr="005418F4" w:rsidRDefault="00917B99" w:rsidP="005418F4">
            <w:pPr>
              <w:ind w:firstLine="0"/>
              <w:jc w:val="left"/>
              <w:rPr>
                <w:sz w:val="18"/>
              </w:rPr>
            </w:pPr>
            <w:r w:rsidRPr="005418F4">
              <w:rPr>
                <w:sz w:val="18"/>
              </w:rPr>
              <w:t>4</w:t>
            </w:r>
          </w:p>
        </w:tc>
        <w:tc>
          <w:tcPr>
            <w:tcW w:w="1339" w:type="dxa"/>
            <w:tcBorders>
              <w:top w:val="nil"/>
              <w:left w:val="nil"/>
              <w:bottom w:val="single" w:sz="8" w:space="0" w:color="auto"/>
              <w:right w:val="single" w:sz="4" w:space="0" w:color="auto"/>
            </w:tcBorders>
            <w:shd w:val="clear" w:color="000000" w:fill="D9D9D9"/>
            <w:noWrap/>
            <w:vAlign w:val="bottom"/>
            <w:hideMark/>
          </w:tcPr>
          <w:p w14:paraId="62FDB733" w14:textId="77777777" w:rsidR="00917B99" w:rsidRPr="005418F4" w:rsidRDefault="00917B99" w:rsidP="005418F4">
            <w:pPr>
              <w:ind w:firstLine="0"/>
              <w:jc w:val="left"/>
              <w:rPr>
                <w:sz w:val="18"/>
              </w:rPr>
            </w:pPr>
            <w:r w:rsidRPr="005418F4">
              <w:rPr>
                <w:sz w:val="18"/>
              </w:rPr>
              <w:t>3</w:t>
            </w:r>
          </w:p>
        </w:tc>
      </w:tr>
      <w:tr w:rsidR="00917B99" w:rsidRPr="005418F4" w14:paraId="3712C038" w14:textId="77777777" w:rsidTr="005418F4">
        <w:trPr>
          <w:trHeight w:val="290"/>
        </w:trPr>
        <w:tc>
          <w:tcPr>
            <w:tcW w:w="1637" w:type="dxa"/>
            <w:tcBorders>
              <w:top w:val="nil"/>
              <w:left w:val="single" w:sz="8" w:space="0" w:color="auto"/>
              <w:bottom w:val="single" w:sz="4" w:space="0" w:color="auto"/>
              <w:right w:val="single" w:sz="8" w:space="0" w:color="auto"/>
            </w:tcBorders>
            <w:shd w:val="clear" w:color="000000" w:fill="D9D9D9"/>
            <w:noWrap/>
            <w:vAlign w:val="bottom"/>
            <w:hideMark/>
          </w:tcPr>
          <w:p w14:paraId="100BCBC1" w14:textId="77777777" w:rsidR="00917B99" w:rsidRPr="005418F4" w:rsidRDefault="00917B99" w:rsidP="005418F4">
            <w:pPr>
              <w:ind w:firstLine="0"/>
              <w:jc w:val="left"/>
              <w:rPr>
                <w:sz w:val="18"/>
              </w:rPr>
            </w:pPr>
            <w:r w:rsidRPr="005418F4">
              <w:rPr>
                <w:sz w:val="18"/>
              </w:rPr>
              <w:t>P3 Sector Specific</w:t>
            </w:r>
          </w:p>
        </w:tc>
        <w:tc>
          <w:tcPr>
            <w:tcW w:w="1005" w:type="dxa"/>
            <w:tcBorders>
              <w:top w:val="single" w:sz="8" w:space="0" w:color="auto"/>
              <w:left w:val="nil"/>
              <w:bottom w:val="single" w:sz="4" w:space="0" w:color="auto"/>
              <w:right w:val="nil"/>
            </w:tcBorders>
            <w:shd w:val="clear" w:color="000000" w:fill="D9D9D9"/>
            <w:vAlign w:val="bottom"/>
          </w:tcPr>
          <w:p w14:paraId="2F94573F" w14:textId="77777777" w:rsidR="00917B99" w:rsidRPr="005418F4" w:rsidRDefault="00917B99" w:rsidP="005418F4">
            <w:pPr>
              <w:ind w:firstLine="0"/>
              <w:jc w:val="left"/>
              <w:rPr>
                <w:sz w:val="18"/>
              </w:rPr>
            </w:pPr>
            <w:r w:rsidRPr="005418F4">
              <w:rPr>
                <w:sz w:val="18"/>
              </w:rPr>
              <w:t>5</w:t>
            </w:r>
          </w:p>
        </w:tc>
        <w:tc>
          <w:tcPr>
            <w:tcW w:w="970" w:type="dxa"/>
            <w:tcBorders>
              <w:top w:val="single" w:sz="8" w:space="0" w:color="auto"/>
              <w:left w:val="nil"/>
              <w:bottom w:val="single" w:sz="4" w:space="0" w:color="auto"/>
              <w:right w:val="nil"/>
            </w:tcBorders>
            <w:shd w:val="clear" w:color="000000" w:fill="D9D9D9"/>
            <w:vAlign w:val="bottom"/>
          </w:tcPr>
          <w:p w14:paraId="68E3E533" w14:textId="77777777" w:rsidR="00917B99" w:rsidRPr="005418F4" w:rsidRDefault="00917B99" w:rsidP="005418F4">
            <w:pPr>
              <w:ind w:firstLine="0"/>
              <w:jc w:val="left"/>
              <w:rPr>
                <w:sz w:val="18"/>
              </w:rPr>
            </w:pPr>
            <w:r w:rsidRPr="005418F4">
              <w:rPr>
                <w:sz w:val="18"/>
              </w:rPr>
              <w:t>74</w:t>
            </w:r>
          </w:p>
        </w:tc>
        <w:tc>
          <w:tcPr>
            <w:tcW w:w="1206" w:type="dxa"/>
            <w:tcBorders>
              <w:top w:val="single" w:sz="8" w:space="0" w:color="auto"/>
              <w:left w:val="nil"/>
              <w:bottom w:val="single" w:sz="4" w:space="0" w:color="auto"/>
              <w:right w:val="nil"/>
            </w:tcBorders>
            <w:shd w:val="clear" w:color="000000" w:fill="D9D9D9"/>
            <w:vAlign w:val="bottom"/>
          </w:tcPr>
          <w:p w14:paraId="09DCC327" w14:textId="77777777" w:rsidR="00917B99" w:rsidRPr="005418F4" w:rsidRDefault="00917B99" w:rsidP="005418F4">
            <w:pPr>
              <w:ind w:firstLine="0"/>
              <w:jc w:val="left"/>
              <w:rPr>
                <w:sz w:val="18"/>
              </w:rPr>
            </w:pPr>
            <w:r w:rsidRPr="005418F4">
              <w:rPr>
                <w:sz w:val="18"/>
              </w:rPr>
              <w:t>29</w:t>
            </w:r>
          </w:p>
        </w:tc>
        <w:tc>
          <w:tcPr>
            <w:tcW w:w="1186" w:type="dxa"/>
            <w:tcBorders>
              <w:top w:val="single" w:sz="8" w:space="0" w:color="auto"/>
              <w:left w:val="nil"/>
              <w:bottom w:val="single" w:sz="4" w:space="0" w:color="auto"/>
              <w:right w:val="nil"/>
            </w:tcBorders>
            <w:shd w:val="clear" w:color="000000" w:fill="D9D9D9"/>
            <w:vAlign w:val="bottom"/>
          </w:tcPr>
          <w:p w14:paraId="753758AD" w14:textId="77777777" w:rsidR="00917B99" w:rsidRPr="005418F4" w:rsidRDefault="00917B99" w:rsidP="005418F4">
            <w:pPr>
              <w:ind w:firstLine="0"/>
              <w:jc w:val="left"/>
              <w:rPr>
                <w:sz w:val="18"/>
              </w:rPr>
            </w:pPr>
            <w:r w:rsidRPr="005418F4">
              <w:rPr>
                <w:sz w:val="18"/>
              </w:rPr>
              <w:t>63</w:t>
            </w:r>
          </w:p>
        </w:tc>
        <w:tc>
          <w:tcPr>
            <w:tcW w:w="955" w:type="dxa"/>
            <w:tcBorders>
              <w:top w:val="single" w:sz="8" w:space="0" w:color="auto"/>
              <w:left w:val="nil"/>
              <w:bottom w:val="single" w:sz="4" w:space="0" w:color="auto"/>
              <w:right w:val="nil"/>
            </w:tcBorders>
            <w:shd w:val="clear" w:color="000000" w:fill="D9D9D9"/>
            <w:vAlign w:val="bottom"/>
          </w:tcPr>
          <w:p w14:paraId="6751D6D0" w14:textId="77777777" w:rsidR="00917B99" w:rsidRPr="005418F4" w:rsidRDefault="00917B99" w:rsidP="005418F4">
            <w:pPr>
              <w:ind w:firstLine="0"/>
              <w:jc w:val="left"/>
              <w:rPr>
                <w:sz w:val="18"/>
              </w:rPr>
            </w:pPr>
            <w:r w:rsidRPr="005418F4">
              <w:rPr>
                <w:sz w:val="18"/>
              </w:rPr>
              <w:t>25</w:t>
            </w:r>
          </w:p>
        </w:tc>
        <w:tc>
          <w:tcPr>
            <w:tcW w:w="1062" w:type="dxa"/>
            <w:tcBorders>
              <w:top w:val="single" w:sz="8" w:space="0" w:color="auto"/>
              <w:left w:val="nil"/>
              <w:bottom w:val="single" w:sz="4" w:space="0" w:color="auto"/>
              <w:right w:val="nil"/>
            </w:tcBorders>
            <w:shd w:val="clear" w:color="000000" w:fill="D9D9D9"/>
            <w:noWrap/>
            <w:vAlign w:val="bottom"/>
            <w:hideMark/>
          </w:tcPr>
          <w:p w14:paraId="49AACE0B" w14:textId="77777777" w:rsidR="00917B99" w:rsidRPr="005418F4" w:rsidRDefault="00917B99" w:rsidP="005418F4">
            <w:pPr>
              <w:ind w:firstLine="0"/>
              <w:jc w:val="left"/>
              <w:rPr>
                <w:sz w:val="18"/>
              </w:rPr>
            </w:pPr>
            <w:r w:rsidRPr="005418F4">
              <w:rPr>
                <w:sz w:val="18"/>
              </w:rPr>
              <w:t>12</w:t>
            </w:r>
          </w:p>
        </w:tc>
        <w:tc>
          <w:tcPr>
            <w:tcW w:w="1339" w:type="dxa"/>
            <w:tcBorders>
              <w:top w:val="single" w:sz="8" w:space="0" w:color="auto"/>
              <w:left w:val="nil"/>
              <w:bottom w:val="single" w:sz="4" w:space="0" w:color="auto"/>
              <w:right w:val="single" w:sz="4" w:space="0" w:color="auto"/>
            </w:tcBorders>
            <w:shd w:val="clear" w:color="000000" w:fill="D9D9D9"/>
            <w:noWrap/>
            <w:vAlign w:val="bottom"/>
            <w:hideMark/>
          </w:tcPr>
          <w:p w14:paraId="38AF45BA" w14:textId="77777777" w:rsidR="00917B99" w:rsidRPr="005418F4" w:rsidRDefault="00917B99" w:rsidP="005418F4">
            <w:pPr>
              <w:ind w:firstLine="0"/>
              <w:jc w:val="left"/>
              <w:rPr>
                <w:sz w:val="18"/>
              </w:rPr>
            </w:pPr>
            <w:r w:rsidRPr="005418F4">
              <w:rPr>
                <w:sz w:val="18"/>
              </w:rPr>
              <w:t>0</w:t>
            </w:r>
          </w:p>
        </w:tc>
      </w:tr>
      <w:tr w:rsidR="00917B99" w:rsidRPr="005418F4" w14:paraId="04D6EB97" w14:textId="77777777" w:rsidTr="005418F4">
        <w:trPr>
          <w:trHeight w:val="290"/>
        </w:trPr>
        <w:tc>
          <w:tcPr>
            <w:tcW w:w="1637" w:type="dxa"/>
            <w:tcBorders>
              <w:top w:val="nil"/>
              <w:left w:val="single" w:sz="8" w:space="0" w:color="auto"/>
              <w:bottom w:val="nil"/>
              <w:right w:val="single" w:sz="8" w:space="0" w:color="auto"/>
            </w:tcBorders>
            <w:shd w:val="clear" w:color="000000" w:fill="FFFFFF"/>
            <w:noWrap/>
            <w:vAlign w:val="bottom"/>
            <w:hideMark/>
          </w:tcPr>
          <w:p w14:paraId="65650167" w14:textId="77777777" w:rsidR="00917B99" w:rsidRPr="005418F4" w:rsidRDefault="00917B99" w:rsidP="005418F4">
            <w:pPr>
              <w:ind w:firstLine="0"/>
              <w:jc w:val="left"/>
              <w:rPr>
                <w:sz w:val="18"/>
              </w:rPr>
            </w:pPr>
            <w:r w:rsidRPr="005418F4">
              <w:rPr>
                <w:sz w:val="18"/>
              </w:rPr>
              <w:t>Renewables</w:t>
            </w:r>
          </w:p>
        </w:tc>
        <w:tc>
          <w:tcPr>
            <w:tcW w:w="1005" w:type="dxa"/>
            <w:tcBorders>
              <w:top w:val="single" w:sz="4" w:space="0" w:color="auto"/>
              <w:left w:val="nil"/>
              <w:bottom w:val="nil"/>
              <w:right w:val="nil"/>
            </w:tcBorders>
            <w:shd w:val="clear" w:color="000000" w:fill="FFFFFF"/>
            <w:vAlign w:val="bottom"/>
          </w:tcPr>
          <w:p w14:paraId="6EF3BD2F" w14:textId="77777777" w:rsidR="00917B99" w:rsidRPr="005418F4" w:rsidRDefault="00917B99" w:rsidP="005418F4">
            <w:pPr>
              <w:ind w:firstLine="0"/>
              <w:jc w:val="left"/>
              <w:rPr>
                <w:sz w:val="18"/>
              </w:rPr>
            </w:pPr>
            <w:r w:rsidRPr="005418F4">
              <w:rPr>
                <w:sz w:val="18"/>
              </w:rPr>
              <w:t>5</w:t>
            </w:r>
          </w:p>
        </w:tc>
        <w:tc>
          <w:tcPr>
            <w:tcW w:w="970" w:type="dxa"/>
            <w:tcBorders>
              <w:top w:val="single" w:sz="4" w:space="0" w:color="auto"/>
              <w:left w:val="nil"/>
              <w:bottom w:val="nil"/>
              <w:right w:val="nil"/>
            </w:tcBorders>
            <w:shd w:val="clear" w:color="000000" w:fill="FFFFFF"/>
            <w:vAlign w:val="bottom"/>
          </w:tcPr>
          <w:p w14:paraId="17AD9C14" w14:textId="77777777" w:rsidR="00917B99" w:rsidRPr="005418F4" w:rsidRDefault="00917B99" w:rsidP="005418F4">
            <w:pPr>
              <w:ind w:firstLine="0"/>
              <w:jc w:val="left"/>
              <w:rPr>
                <w:sz w:val="18"/>
              </w:rPr>
            </w:pPr>
            <w:r w:rsidRPr="005418F4">
              <w:rPr>
                <w:sz w:val="18"/>
              </w:rPr>
              <w:t>28</w:t>
            </w:r>
          </w:p>
        </w:tc>
        <w:tc>
          <w:tcPr>
            <w:tcW w:w="1206" w:type="dxa"/>
            <w:tcBorders>
              <w:top w:val="single" w:sz="4" w:space="0" w:color="auto"/>
              <w:left w:val="nil"/>
              <w:bottom w:val="nil"/>
              <w:right w:val="nil"/>
            </w:tcBorders>
            <w:shd w:val="clear" w:color="000000" w:fill="FFFFFF"/>
            <w:vAlign w:val="bottom"/>
          </w:tcPr>
          <w:p w14:paraId="7A49633C" w14:textId="77777777" w:rsidR="00917B99" w:rsidRPr="005418F4" w:rsidRDefault="00917B99" w:rsidP="005418F4">
            <w:pPr>
              <w:ind w:firstLine="0"/>
              <w:jc w:val="left"/>
              <w:rPr>
                <w:sz w:val="18"/>
              </w:rPr>
            </w:pPr>
            <w:r w:rsidRPr="005418F4">
              <w:rPr>
                <w:sz w:val="18"/>
              </w:rPr>
              <w:t>0</w:t>
            </w:r>
          </w:p>
        </w:tc>
        <w:tc>
          <w:tcPr>
            <w:tcW w:w="1186" w:type="dxa"/>
            <w:tcBorders>
              <w:top w:val="single" w:sz="4" w:space="0" w:color="auto"/>
              <w:left w:val="nil"/>
              <w:bottom w:val="nil"/>
              <w:right w:val="nil"/>
            </w:tcBorders>
            <w:shd w:val="clear" w:color="000000" w:fill="FFFFFF"/>
            <w:vAlign w:val="bottom"/>
          </w:tcPr>
          <w:p w14:paraId="6C70E8EF" w14:textId="77777777" w:rsidR="00917B99" w:rsidRPr="005418F4" w:rsidRDefault="00917B99" w:rsidP="005418F4">
            <w:pPr>
              <w:ind w:firstLine="0"/>
              <w:jc w:val="left"/>
              <w:rPr>
                <w:sz w:val="18"/>
              </w:rPr>
            </w:pPr>
            <w:r w:rsidRPr="005418F4">
              <w:rPr>
                <w:sz w:val="18"/>
              </w:rPr>
              <w:t>6</w:t>
            </w:r>
          </w:p>
        </w:tc>
        <w:tc>
          <w:tcPr>
            <w:tcW w:w="955" w:type="dxa"/>
            <w:tcBorders>
              <w:top w:val="single" w:sz="4" w:space="0" w:color="auto"/>
              <w:left w:val="nil"/>
              <w:bottom w:val="nil"/>
              <w:right w:val="nil"/>
            </w:tcBorders>
            <w:shd w:val="clear" w:color="000000" w:fill="FFFFFF"/>
            <w:vAlign w:val="bottom"/>
          </w:tcPr>
          <w:p w14:paraId="42A507A5" w14:textId="77777777" w:rsidR="00917B99" w:rsidRPr="005418F4" w:rsidRDefault="00917B99" w:rsidP="005418F4">
            <w:pPr>
              <w:ind w:firstLine="0"/>
              <w:jc w:val="left"/>
              <w:rPr>
                <w:sz w:val="18"/>
              </w:rPr>
            </w:pPr>
            <w:r w:rsidRPr="005418F4">
              <w:rPr>
                <w:sz w:val="18"/>
              </w:rPr>
              <w:t>0</w:t>
            </w:r>
          </w:p>
        </w:tc>
        <w:tc>
          <w:tcPr>
            <w:tcW w:w="1062" w:type="dxa"/>
            <w:tcBorders>
              <w:top w:val="single" w:sz="4" w:space="0" w:color="auto"/>
              <w:left w:val="nil"/>
              <w:bottom w:val="nil"/>
              <w:right w:val="nil"/>
            </w:tcBorders>
            <w:shd w:val="clear" w:color="000000" w:fill="FFFFFF"/>
            <w:noWrap/>
            <w:vAlign w:val="bottom"/>
            <w:hideMark/>
          </w:tcPr>
          <w:p w14:paraId="5023114B" w14:textId="77777777" w:rsidR="00917B99" w:rsidRPr="005418F4" w:rsidRDefault="00917B99" w:rsidP="005418F4">
            <w:pPr>
              <w:ind w:firstLine="0"/>
              <w:jc w:val="left"/>
              <w:rPr>
                <w:sz w:val="18"/>
              </w:rPr>
            </w:pPr>
            <w:r w:rsidRPr="005418F4">
              <w:rPr>
                <w:sz w:val="18"/>
              </w:rPr>
              <w:t>12</w:t>
            </w:r>
          </w:p>
        </w:tc>
        <w:tc>
          <w:tcPr>
            <w:tcW w:w="1339" w:type="dxa"/>
            <w:tcBorders>
              <w:top w:val="single" w:sz="4" w:space="0" w:color="auto"/>
              <w:left w:val="nil"/>
              <w:bottom w:val="nil"/>
              <w:right w:val="single" w:sz="4" w:space="0" w:color="auto"/>
            </w:tcBorders>
            <w:shd w:val="clear" w:color="000000" w:fill="FFFFFF"/>
            <w:noWrap/>
            <w:vAlign w:val="bottom"/>
            <w:hideMark/>
          </w:tcPr>
          <w:p w14:paraId="6C5B479B" w14:textId="77777777" w:rsidR="00917B99" w:rsidRPr="005418F4" w:rsidRDefault="00917B99" w:rsidP="005418F4">
            <w:pPr>
              <w:ind w:firstLine="0"/>
              <w:jc w:val="left"/>
              <w:rPr>
                <w:sz w:val="18"/>
              </w:rPr>
            </w:pPr>
            <w:r w:rsidRPr="005418F4">
              <w:rPr>
                <w:sz w:val="18"/>
              </w:rPr>
              <w:t>0</w:t>
            </w:r>
          </w:p>
        </w:tc>
      </w:tr>
      <w:tr w:rsidR="00917B99" w:rsidRPr="005418F4" w14:paraId="42B6071E" w14:textId="77777777" w:rsidTr="005418F4">
        <w:trPr>
          <w:trHeight w:val="290"/>
        </w:trPr>
        <w:tc>
          <w:tcPr>
            <w:tcW w:w="1637" w:type="dxa"/>
            <w:tcBorders>
              <w:top w:val="nil"/>
              <w:left w:val="single" w:sz="8" w:space="0" w:color="auto"/>
              <w:bottom w:val="nil"/>
              <w:right w:val="single" w:sz="8" w:space="0" w:color="auto"/>
            </w:tcBorders>
            <w:shd w:val="clear" w:color="000000" w:fill="FFFFFF"/>
            <w:noWrap/>
            <w:vAlign w:val="bottom"/>
            <w:hideMark/>
          </w:tcPr>
          <w:p w14:paraId="4418B115" w14:textId="77777777" w:rsidR="00917B99" w:rsidRPr="005418F4" w:rsidRDefault="00917B99" w:rsidP="005418F4">
            <w:pPr>
              <w:ind w:firstLine="0"/>
              <w:jc w:val="left"/>
              <w:rPr>
                <w:sz w:val="18"/>
              </w:rPr>
            </w:pPr>
            <w:r w:rsidRPr="005418F4">
              <w:rPr>
                <w:sz w:val="18"/>
              </w:rPr>
              <w:t>Hydrogen</w:t>
            </w:r>
          </w:p>
        </w:tc>
        <w:tc>
          <w:tcPr>
            <w:tcW w:w="1005" w:type="dxa"/>
            <w:tcBorders>
              <w:top w:val="nil"/>
              <w:left w:val="nil"/>
              <w:bottom w:val="nil"/>
              <w:right w:val="nil"/>
            </w:tcBorders>
            <w:shd w:val="clear" w:color="000000" w:fill="FFFFFF"/>
            <w:vAlign w:val="bottom"/>
          </w:tcPr>
          <w:p w14:paraId="024E596F" w14:textId="77777777" w:rsidR="00917B99" w:rsidRPr="005418F4" w:rsidRDefault="00917B99" w:rsidP="005418F4">
            <w:pPr>
              <w:ind w:firstLine="0"/>
              <w:jc w:val="left"/>
              <w:rPr>
                <w:sz w:val="18"/>
              </w:rPr>
            </w:pPr>
            <w:r w:rsidRPr="005418F4">
              <w:rPr>
                <w:sz w:val="18"/>
              </w:rPr>
              <w:t>0</w:t>
            </w:r>
          </w:p>
        </w:tc>
        <w:tc>
          <w:tcPr>
            <w:tcW w:w="970" w:type="dxa"/>
            <w:tcBorders>
              <w:top w:val="nil"/>
              <w:left w:val="nil"/>
              <w:bottom w:val="nil"/>
              <w:right w:val="nil"/>
            </w:tcBorders>
            <w:shd w:val="clear" w:color="000000" w:fill="FFFFFF"/>
            <w:vAlign w:val="bottom"/>
          </w:tcPr>
          <w:p w14:paraId="12C9B2E5" w14:textId="77777777" w:rsidR="00917B99" w:rsidRPr="005418F4" w:rsidRDefault="00917B99" w:rsidP="005418F4">
            <w:pPr>
              <w:ind w:firstLine="0"/>
              <w:jc w:val="left"/>
              <w:rPr>
                <w:sz w:val="18"/>
              </w:rPr>
            </w:pPr>
            <w:r w:rsidRPr="005418F4">
              <w:rPr>
                <w:sz w:val="18"/>
              </w:rPr>
              <w:t>19</w:t>
            </w:r>
          </w:p>
        </w:tc>
        <w:tc>
          <w:tcPr>
            <w:tcW w:w="1206" w:type="dxa"/>
            <w:tcBorders>
              <w:top w:val="nil"/>
              <w:left w:val="nil"/>
              <w:bottom w:val="nil"/>
              <w:right w:val="nil"/>
            </w:tcBorders>
            <w:shd w:val="clear" w:color="000000" w:fill="FFFFFF"/>
            <w:vAlign w:val="bottom"/>
          </w:tcPr>
          <w:p w14:paraId="5EE0BE2E" w14:textId="77777777" w:rsidR="00917B99" w:rsidRPr="005418F4" w:rsidRDefault="00917B99" w:rsidP="005418F4">
            <w:pPr>
              <w:ind w:firstLine="0"/>
              <w:jc w:val="left"/>
              <w:rPr>
                <w:sz w:val="18"/>
              </w:rPr>
            </w:pPr>
            <w:r w:rsidRPr="005418F4">
              <w:rPr>
                <w:sz w:val="18"/>
              </w:rPr>
              <w:t>0</w:t>
            </w:r>
          </w:p>
        </w:tc>
        <w:tc>
          <w:tcPr>
            <w:tcW w:w="1186" w:type="dxa"/>
            <w:tcBorders>
              <w:top w:val="nil"/>
              <w:left w:val="nil"/>
              <w:bottom w:val="nil"/>
              <w:right w:val="nil"/>
            </w:tcBorders>
            <w:shd w:val="clear" w:color="000000" w:fill="FFFFFF"/>
            <w:vAlign w:val="bottom"/>
          </w:tcPr>
          <w:p w14:paraId="6EECC406" w14:textId="77777777" w:rsidR="00917B99" w:rsidRPr="005418F4" w:rsidRDefault="00917B99" w:rsidP="005418F4">
            <w:pPr>
              <w:ind w:firstLine="0"/>
              <w:jc w:val="left"/>
              <w:rPr>
                <w:sz w:val="18"/>
              </w:rPr>
            </w:pPr>
            <w:r w:rsidRPr="005418F4">
              <w:rPr>
                <w:sz w:val="18"/>
              </w:rPr>
              <w:t>0</w:t>
            </w:r>
          </w:p>
        </w:tc>
        <w:tc>
          <w:tcPr>
            <w:tcW w:w="955" w:type="dxa"/>
            <w:tcBorders>
              <w:top w:val="nil"/>
              <w:left w:val="nil"/>
              <w:bottom w:val="nil"/>
              <w:right w:val="nil"/>
            </w:tcBorders>
            <w:shd w:val="clear" w:color="000000" w:fill="FFFFFF"/>
            <w:vAlign w:val="bottom"/>
          </w:tcPr>
          <w:p w14:paraId="0C2907CE" w14:textId="77777777" w:rsidR="00917B99" w:rsidRPr="005418F4" w:rsidRDefault="00917B99" w:rsidP="005418F4">
            <w:pPr>
              <w:ind w:firstLine="0"/>
              <w:jc w:val="left"/>
              <w:rPr>
                <w:sz w:val="18"/>
              </w:rPr>
            </w:pPr>
            <w:r w:rsidRPr="005418F4">
              <w:rPr>
                <w:sz w:val="18"/>
              </w:rPr>
              <w:t>8</w:t>
            </w:r>
          </w:p>
        </w:tc>
        <w:tc>
          <w:tcPr>
            <w:tcW w:w="1062" w:type="dxa"/>
            <w:tcBorders>
              <w:top w:val="nil"/>
              <w:left w:val="nil"/>
              <w:bottom w:val="nil"/>
              <w:right w:val="nil"/>
            </w:tcBorders>
            <w:shd w:val="clear" w:color="000000" w:fill="FFFFFF"/>
            <w:noWrap/>
            <w:vAlign w:val="bottom"/>
            <w:hideMark/>
          </w:tcPr>
          <w:p w14:paraId="1D1D136C" w14:textId="77777777" w:rsidR="00917B99" w:rsidRPr="005418F4" w:rsidRDefault="00917B99" w:rsidP="005418F4">
            <w:pPr>
              <w:ind w:firstLine="0"/>
              <w:jc w:val="left"/>
              <w:rPr>
                <w:sz w:val="18"/>
              </w:rPr>
            </w:pPr>
            <w:r w:rsidRPr="005418F4">
              <w:rPr>
                <w:sz w:val="18"/>
              </w:rPr>
              <w:t>0</w:t>
            </w:r>
          </w:p>
        </w:tc>
        <w:tc>
          <w:tcPr>
            <w:tcW w:w="1339" w:type="dxa"/>
            <w:tcBorders>
              <w:top w:val="nil"/>
              <w:left w:val="nil"/>
              <w:bottom w:val="nil"/>
              <w:right w:val="single" w:sz="4" w:space="0" w:color="auto"/>
            </w:tcBorders>
            <w:shd w:val="clear" w:color="000000" w:fill="FFFFFF"/>
            <w:noWrap/>
            <w:vAlign w:val="bottom"/>
            <w:hideMark/>
          </w:tcPr>
          <w:p w14:paraId="7F7EE8CD" w14:textId="77777777" w:rsidR="00917B99" w:rsidRPr="005418F4" w:rsidRDefault="00917B99" w:rsidP="005418F4">
            <w:pPr>
              <w:ind w:firstLine="0"/>
              <w:jc w:val="left"/>
              <w:rPr>
                <w:sz w:val="18"/>
              </w:rPr>
            </w:pPr>
            <w:r w:rsidRPr="005418F4">
              <w:rPr>
                <w:sz w:val="18"/>
              </w:rPr>
              <w:t>0</w:t>
            </w:r>
          </w:p>
        </w:tc>
      </w:tr>
      <w:tr w:rsidR="00917B99" w:rsidRPr="005418F4" w14:paraId="6641FD19" w14:textId="77777777" w:rsidTr="005418F4">
        <w:trPr>
          <w:trHeight w:val="300"/>
        </w:trPr>
        <w:tc>
          <w:tcPr>
            <w:tcW w:w="1637" w:type="dxa"/>
            <w:tcBorders>
              <w:top w:val="nil"/>
              <w:left w:val="single" w:sz="8" w:space="0" w:color="auto"/>
              <w:bottom w:val="single" w:sz="8" w:space="0" w:color="auto"/>
              <w:right w:val="single" w:sz="8" w:space="0" w:color="auto"/>
            </w:tcBorders>
            <w:shd w:val="clear" w:color="000000" w:fill="FFFFFF"/>
            <w:noWrap/>
            <w:vAlign w:val="bottom"/>
            <w:hideMark/>
          </w:tcPr>
          <w:p w14:paraId="5C3BF379" w14:textId="6C66DC1C" w:rsidR="00917B99" w:rsidRPr="005418F4" w:rsidRDefault="00917B99" w:rsidP="005418F4">
            <w:pPr>
              <w:ind w:firstLine="0"/>
              <w:jc w:val="left"/>
              <w:rPr>
                <w:sz w:val="18"/>
              </w:rPr>
            </w:pPr>
            <w:r w:rsidRPr="005418F4">
              <w:rPr>
                <w:sz w:val="18"/>
              </w:rPr>
              <w:t>CC</w:t>
            </w:r>
            <w:r w:rsidR="00C741F4" w:rsidRPr="005418F4">
              <w:rPr>
                <w:sz w:val="18"/>
              </w:rPr>
              <w:t>U</w:t>
            </w:r>
            <w:r w:rsidRPr="005418F4">
              <w:rPr>
                <w:sz w:val="18"/>
              </w:rPr>
              <w:t>S</w:t>
            </w:r>
          </w:p>
        </w:tc>
        <w:tc>
          <w:tcPr>
            <w:tcW w:w="1005" w:type="dxa"/>
            <w:tcBorders>
              <w:top w:val="nil"/>
              <w:left w:val="nil"/>
              <w:bottom w:val="single" w:sz="8" w:space="0" w:color="auto"/>
              <w:right w:val="nil"/>
            </w:tcBorders>
            <w:shd w:val="clear" w:color="000000" w:fill="FFFFFF"/>
            <w:vAlign w:val="bottom"/>
          </w:tcPr>
          <w:p w14:paraId="02F8402D" w14:textId="77777777" w:rsidR="00917B99" w:rsidRPr="005418F4" w:rsidRDefault="00917B99" w:rsidP="005418F4">
            <w:pPr>
              <w:ind w:firstLine="0"/>
              <w:jc w:val="left"/>
              <w:rPr>
                <w:sz w:val="18"/>
              </w:rPr>
            </w:pPr>
            <w:r w:rsidRPr="005418F4">
              <w:rPr>
                <w:sz w:val="18"/>
              </w:rPr>
              <w:t>0</w:t>
            </w:r>
          </w:p>
        </w:tc>
        <w:tc>
          <w:tcPr>
            <w:tcW w:w="970" w:type="dxa"/>
            <w:tcBorders>
              <w:top w:val="nil"/>
              <w:left w:val="nil"/>
              <w:bottom w:val="single" w:sz="8" w:space="0" w:color="auto"/>
              <w:right w:val="nil"/>
            </w:tcBorders>
            <w:shd w:val="clear" w:color="000000" w:fill="FFFFFF"/>
            <w:vAlign w:val="bottom"/>
          </w:tcPr>
          <w:p w14:paraId="08C2C250" w14:textId="77777777" w:rsidR="00917B99" w:rsidRPr="005418F4" w:rsidRDefault="00917B99" w:rsidP="005418F4">
            <w:pPr>
              <w:ind w:firstLine="0"/>
              <w:jc w:val="left"/>
              <w:rPr>
                <w:sz w:val="18"/>
              </w:rPr>
            </w:pPr>
            <w:r w:rsidRPr="005418F4">
              <w:rPr>
                <w:sz w:val="18"/>
              </w:rPr>
              <w:t>28</w:t>
            </w:r>
          </w:p>
        </w:tc>
        <w:tc>
          <w:tcPr>
            <w:tcW w:w="1206" w:type="dxa"/>
            <w:tcBorders>
              <w:top w:val="nil"/>
              <w:left w:val="nil"/>
              <w:bottom w:val="single" w:sz="8" w:space="0" w:color="auto"/>
              <w:right w:val="nil"/>
            </w:tcBorders>
            <w:shd w:val="clear" w:color="000000" w:fill="FFFFFF"/>
            <w:vAlign w:val="bottom"/>
          </w:tcPr>
          <w:p w14:paraId="32A520E0" w14:textId="77777777" w:rsidR="00917B99" w:rsidRPr="005418F4" w:rsidRDefault="00917B99" w:rsidP="005418F4">
            <w:pPr>
              <w:ind w:firstLine="0"/>
              <w:jc w:val="left"/>
              <w:rPr>
                <w:sz w:val="18"/>
              </w:rPr>
            </w:pPr>
            <w:r w:rsidRPr="005418F4">
              <w:rPr>
                <w:sz w:val="18"/>
              </w:rPr>
              <w:t>29</w:t>
            </w:r>
          </w:p>
        </w:tc>
        <w:tc>
          <w:tcPr>
            <w:tcW w:w="1186" w:type="dxa"/>
            <w:tcBorders>
              <w:top w:val="nil"/>
              <w:left w:val="nil"/>
              <w:bottom w:val="single" w:sz="8" w:space="0" w:color="auto"/>
              <w:right w:val="nil"/>
            </w:tcBorders>
            <w:shd w:val="clear" w:color="000000" w:fill="FFFFFF"/>
            <w:vAlign w:val="bottom"/>
          </w:tcPr>
          <w:p w14:paraId="03EB097C" w14:textId="77777777" w:rsidR="00917B99" w:rsidRPr="005418F4" w:rsidRDefault="00917B99" w:rsidP="005418F4">
            <w:pPr>
              <w:ind w:firstLine="0"/>
              <w:jc w:val="left"/>
              <w:rPr>
                <w:sz w:val="18"/>
              </w:rPr>
            </w:pPr>
            <w:r w:rsidRPr="005418F4">
              <w:rPr>
                <w:sz w:val="18"/>
              </w:rPr>
              <w:t>57</w:t>
            </w:r>
          </w:p>
        </w:tc>
        <w:tc>
          <w:tcPr>
            <w:tcW w:w="955" w:type="dxa"/>
            <w:tcBorders>
              <w:top w:val="nil"/>
              <w:left w:val="nil"/>
              <w:bottom w:val="single" w:sz="8" w:space="0" w:color="auto"/>
              <w:right w:val="nil"/>
            </w:tcBorders>
            <w:shd w:val="clear" w:color="000000" w:fill="FFFFFF"/>
            <w:vAlign w:val="bottom"/>
          </w:tcPr>
          <w:p w14:paraId="6AD795A6" w14:textId="77777777" w:rsidR="00917B99" w:rsidRPr="005418F4" w:rsidRDefault="00917B99" w:rsidP="005418F4">
            <w:pPr>
              <w:ind w:firstLine="0"/>
              <w:jc w:val="left"/>
              <w:rPr>
                <w:sz w:val="18"/>
              </w:rPr>
            </w:pPr>
            <w:r w:rsidRPr="005418F4">
              <w:rPr>
                <w:sz w:val="18"/>
              </w:rPr>
              <w:t>17</w:t>
            </w:r>
          </w:p>
        </w:tc>
        <w:tc>
          <w:tcPr>
            <w:tcW w:w="1062" w:type="dxa"/>
            <w:tcBorders>
              <w:top w:val="nil"/>
              <w:left w:val="nil"/>
              <w:bottom w:val="single" w:sz="8" w:space="0" w:color="auto"/>
              <w:right w:val="nil"/>
            </w:tcBorders>
            <w:shd w:val="clear" w:color="000000" w:fill="FFFFFF"/>
            <w:noWrap/>
            <w:vAlign w:val="bottom"/>
            <w:hideMark/>
          </w:tcPr>
          <w:p w14:paraId="6B950151" w14:textId="77777777" w:rsidR="00917B99" w:rsidRPr="005418F4" w:rsidRDefault="00917B99" w:rsidP="005418F4">
            <w:pPr>
              <w:ind w:firstLine="0"/>
              <w:jc w:val="left"/>
              <w:rPr>
                <w:sz w:val="18"/>
              </w:rPr>
            </w:pPr>
            <w:r w:rsidRPr="005418F4">
              <w:rPr>
                <w:sz w:val="18"/>
              </w:rPr>
              <w:t>0</w:t>
            </w:r>
          </w:p>
        </w:tc>
        <w:tc>
          <w:tcPr>
            <w:tcW w:w="1339" w:type="dxa"/>
            <w:tcBorders>
              <w:top w:val="nil"/>
              <w:left w:val="nil"/>
              <w:bottom w:val="single" w:sz="8" w:space="0" w:color="auto"/>
              <w:right w:val="single" w:sz="4" w:space="0" w:color="auto"/>
            </w:tcBorders>
            <w:shd w:val="clear" w:color="000000" w:fill="FFFFFF"/>
            <w:noWrap/>
            <w:vAlign w:val="bottom"/>
            <w:hideMark/>
          </w:tcPr>
          <w:p w14:paraId="4E607A55" w14:textId="77777777" w:rsidR="00917B99" w:rsidRPr="005418F4" w:rsidRDefault="00917B99" w:rsidP="005418F4">
            <w:pPr>
              <w:ind w:firstLine="0"/>
              <w:jc w:val="left"/>
              <w:rPr>
                <w:sz w:val="18"/>
              </w:rPr>
            </w:pPr>
            <w:r w:rsidRPr="005418F4">
              <w:rPr>
                <w:sz w:val="18"/>
              </w:rPr>
              <w:t>0</w:t>
            </w:r>
          </w:p>
        </w:tc>
      </w:tr>
      <w:tr w:rsidR="00917B99" w:rsidRPr="005418F4" w14:paraId="59EB8ED5" w14:textId="77777777" w:rsidTr="005418F4">
        <w:trPr>
          <w:trHeight w:val="290"/>
        </w:trPr>
        <w:tc>
          <w:tcPr>
            <w:tcW w:w="1637" w:type="dxa"/>
            <w:tcBorders>
              <w:top w:val="nil"/>
              <w:left w:val="single" w:sz="8" w:space="0" w:color="auto"/>
              <w:bottom w:val="single" w:sz="4" w:space="0" w:color="auto"/>
              <w:right w:val="single" w:sz="8" w:space="0" w:color="auto"/>
            </w:tcBorders>
            <w:shd w:val="clear" w:color="000000" w:fill="D9D9D9"/>
            <w:noWrap/>
            <w:vAlign w:val="bottom"/>
            <w:hideMark/>
          </w:tcPr>
          <w:p w14:paraId="0C978958" w14:textId="77777777" w:rsidR="00917B99" w:rsidRPr="005418F4" w:rsidRDefault="00917B99" w:rsidP="005418F4">
            <w:pPr>
              <w:ind w:firstLine="0"/>
              <w:jc w:val="left"/>
              <w:rPr>
                <w:sz w:val="18"/>
              </w:rPr>
            </w:pPr>
            <w:r w:rsidRPr="005418F4">
              <w:rPr>
                <w:sz w:val="18"/>
              </w:rPr>
              <w:t>P4 Power Grid Synergy</w:t>
            </w:r>
          </w:p>
        </w:tc>
        <w:tc>
          <w:tcPr>
            <w:tcW w:w="1005" w:type="dxa"/>
            <w:tcBorders>
              <w:top w:val="single" w:sz="8" w:space="0" w:color="auto"/>
              <w:left w:val="nil"/>
              <w:bottom w:val="single" w:sz="4" w:space="0" w:color="auto"/>
              <w:right w:val="nil"/>
            </w:tcBorders>
            <w:shd w:val="clear" w:color="000000" w:fill="D9D9D9"/>
            <w:vAlign w:val="bottom"/>
          </w:tcPr>
          <w:p w14:paraId="2C7C9F9B" w14:textId="77777777" w:rsidR="00917B99" w:rsidRPr="005418F4" w:rsidRDefault="00917B99" w:rsidP="005418F4">
            <w:pPr>
              <w:ind w:firstLine="0"/>
              <w:jc w:val="left"/>
              <w:rPr>
                <w:sz w:val="18"/>
              </w:rPr>
            </w:pPr>
            <w:r w:rsidRPr="005418F4">
              <w:rPr>
                <w:sz w:val="18"/>
              </w:rPr>
              <w:t>286</w:t>
            </w:r>
          </w:p>
        </w:tc>
        <w:tc>
          <w:tcPr>
            <w:tcW w:w="970" w:type="dxa"/>
            <w:tcBorders>
              <w:top w:val="single" w:sz="8" w:space="0" w:color="auto"/>
              <w:left w:val="nil"/>
              <w:bottom w:val="single" w:sz="4" w:space="0" w:color="auto"/>
              <w:right w:val="nil"/>
            </w:tcBorders>
            <w:shd w:val="clear" w:color="000000" w:fill="D9D9D9"/>
            <w:vAlign w:val="bottom"/>
          </w:tcPr>
          <w:p w14:paraId="4403BE59" w14:textId="77777777" w:rsidR="00917B99" w:rsidRPr="005418F4" w:rsidRDefault="00917B99" w:rsidP="005418F4">
            <w:pPr>
              <w:ind w:firstLine="0"/>
              <w:jc w:val="left"/>
              <w:rPr>
                <w:sz w:val="18"/>
              </w:rPr>
            </w:pPr>
            <w:r w:rsidRPr="005418F4">
              <w:rPr>
                <w:sz w:val="18"/>
              </w:rPr>
              <w:t>85</w:t>
            </w:r>
          </w:p>
        </w:tc>
        <w:tc>
          <w:tcPr>
            <w:tcW w:w="1206" w:type="dxa"/>
            <w:tcBorders>
              <w:top w:val="single" w:sz="8" w:space="0" w:color="auto"/>
              <w:left w:val="nil"/>
              <w:bottom w:val="single" w:sz="4" w:space="0" w:color="auto"/>
              <w:right w:val="nil"/>
            </w:tcBorders>
            <w:shd w:val="clear" w:color="000000" w:fill="D9D9D9"/>
            <w:vAlign w:val="bottom"/>
          </w:tcPr>
          <w:p w14:paraId="5EAA2948" w14:textId="77777777" w:rsidR="00917B99" w:rsidRPr="005418F4" w:rsidRDefault="00917B99" w:rsidP="005418F4">
            <w:pPr>
              <w:ind w:firstLine="0"/>
              <w:jc w:val="left"/>
              <w:rPr>
                <w:sz w:val="18"/>
              </w:rPr>
            </w:pPr>
            <w:r w:rsidRPr="005418F4">
              <w:rPr>
                <w:sz w:val="18"/>
              </w:rPr>
              <w:t>4</w:t>
            </w:r>
          </w:p>
        </w:tc>
        <w:tc>
          <w:tcPr>
            <w:tcW w:w="1186" w:type="dxa"/>
            <w:tcBorders>
              <w:top w:val="single" w:sz="8" w:space="0" w:color="auto"/>
              <w:left w:val="nil"/>
              <w:bottom w:val="single" w:sz="4" w:space="0" w:color="auto"/>
              <w:right w:val="nil"/>
            </w:tcBorders>
            <w:shd w:val="clear" w:color="000000" w:fill="D9D9D9"/>
            <w:vAlign w:val="bottom"/>
          </w:tcPr>
          <w:p w14:paraId="40FE9DE7" w14:textId="77777777" w:rsidR="00917B99" w:rsidRPr="005418F4" w:rsidRDefault="00917B99" w:rsidP="005418F4">
            <w:pPr>
              <w:ind w:firstLine="0"/>
              <w:jc w:val="left"/>
              <w:rPr>
                <w:sz w:val="18"/>
              </w:rPr>
            </w:pPr>
            <w:r w:rsidRPr="005418F4">
              <w:rPr>
                <w:sz w:val="18"/>
              </w:rPr>
              <w:t>4</w:t>
            </w:r>
          </w:p>
        </w:tc>
        <w:tc>
          <w:tcPr>
            <w:tcW w:w="955" w:type="dxa"/>
            <w:tcBorders>
              <w:top w:val="single" w:sz="8" w:space="0" w:color="auto"/>
              <w:left w:val="nil"/>
              <w:bottom w:val="single" w:sz="4" w:space="0" w:color="auto"/>
              <w:right w:val="nil"/>
            </w:tcBorders>
            <w:shd w:val="clear" w:color="000000" w:fill="D9D9D9"/>
            <w:vAlign w:val="bottom"/>
          </w:tcPr>
          <w:p w14:paraId="02FC6C3B" w14:textId="77777777" w:rsidR="00917B99" w:rsidRPr="005418F4" w:rsidRDefault="00917B99" w:rsidP="005418F4">
            <w:pPr>
              <w:ind w:firstLine="0"/>
              <w:jc w:val="left"/>
              <w:rPr>
                <w:sz w:val="18"/>
              </w:rPr>
            </w:pPr>
            <w:r w:rsidRPr="005418F4">
              <w:rPr>
                <w:sz w:val="18"/>
              </w:rPr>
              <w:t>35</w:t>
            </w:r>
          </w:p>
        </w:tc>
        <w:tc>
          <w:tcPr>
            <w:tcW w:w="1062" w:type="dxa"/>
            <w:tcBorders>
              <w:top w:val="single" w:sz="8" w:space="0" w:color="auto"/>
              <w:left w:val="nil"/>
              <w:bottom w:val="single" w:sz="4" w:space="0" w:color="auto"/>
              <w:right w:val="nil"/>
            </w:tcBorders>
            <w:shd w:val="clear" w:color="000000" w:fill="D9D9D9"/>
            <w:noWrap/>
            <w:vAlign w:val="bottom"/>
            <w:hideMark/>
          </w:tcPr>
          <w:p w14:paraId="28D0C796" w14:textId="77777777" w:rsidR="00917B99" w:rsidRPr="005418F4" w:rsidRDefault="00917B99" w:rsidP="005418F4">
            <w:pPr>
              <w:ind w:firstLine="0"/>
              <w:jc w:val="left"/>
              <w:rPr>
                <w:sz w:val="18"/>
              </w:rPr>
            </w:pPr>
            <w:r w:rsidRPr="005418F4">
              <w:rPr>
                <w:sz w:val="18"/>
              </w:rPr>
              <w:t>26</w:t>
            </w:r>
          </w:p>
        </w:tc>
        <w:tc>
          <w:tcPr>
            <w:tcW w:w="1339" w:type="dxa"/>
            <w:tcBorders>
              <w:top w:val="single" w:sz="8" w:space="0" w:color="auto"/>
              <w:left w:val="nil"/>
              <w:bottom w:val="single" w:sz="4" w:space="0" w:color="auto"/>
              <w:right w:val="single" w:sz="4" w:space="0" w:color="auto"/>
            </w:tcBorders>
            <w:shd w:val="clear" w:color="000000" w:fill="D9D9D9"/>
            <w:noWrap/>
            <w:vAlign w:val="bottom"/>
            <w:hideMark/>
          </w:tcPr>
          <w:p w14:paraId="6C858927" w14:textId="77777777" w:rsidR="00917B99" w:rsidRPr="005418F4" w:rsidRDefault="00917B99" w:rsidP="005418F4">
            <w:pPr>
              <w:ind w:firstLine="0"/>
              <w:jc w:val="left"/>
              <w:rPr>
                <w:sz w:val="18"/>
              </w:rPr>
            </w:pPr>
            <w:r w:rsidRPr="005418F4">
              <w:rPr>
                <w:sz w:val="18"/>
              </w:rPr>
              <w:t>26</w:t>
            </w:r>
          </w:p>
        </w:tc>
      </w:tr>
      <w:tr w:rsidR="00917B99" w:rsidRPr="005418F4" w14:paraId="58BB85C8" w14:textId="77777777" w:rsidTr="005418F4">
        <w:trPr>
          <w:trHeight w:val="290"/>
        </w:trPr>
        <w:tc>
          <w:tcPr>
            <w:tcW w:w="1637" w:type="dxa"/>
            <w:tcBorders>
              <w:top w:val="nil"/>
              <w:left w:val="single" w:sz="8" w:space="0" w:color="auto"/>
              <w:bottom w:val="nil"/>
              <w:right w:val="single" w:sz="8" w:space="0" w:color="auto"/>
            </w:tcBorders>
            <w:shd w:val="clear" w:color="000000" w:fill="FFFFFF"/>
            <w:noWrap/>
            <w:vAlign w:val="bottom"/>
            <w:hideMark/>
          </w:tcPr>
          <w:p w14:paraId="3CD37059" w14:textId="77777777" w:rsidR="00917B99" w:rsidRPr="005418F4" w:rsidRDefault="00917B99" w:rsidP="005418F4">
            <w:pPr>
              <w:ind w:firstLine="0"/>
              <w:jc w:val="left"/>
              <w:rPr>
                <w:sz w:val="18"/>
              </w:rPr>
            </w:pPr>
            <w:r w:rsidRPr="005418F4">
              <w:rPr>
                <w:sz w:val="18"/>
              </w:rPr>
              <w:t>Zero Carbon grid</w:t>
            </w:r>
          </w:p>
        </w:tc>
        <w:tc>
          <w:tcPr>
            <w:tcW w:w="1005" w:type="dxa"/>
            <w:tcBorders>
              <w:top w:val="single" w:sz="4" w:space="0" w:color="auto"/>
              <w:left w:val="nil"/>
              <w:bottom w:val="nil"/>
              <w:right w:val="nil"/>
            </w:tcBorders>
            <w:shd w:val="clear" w:color="000000" w:fill="FFFFFF"/>
            <w:vAlign w:val="bottom"/>
          </w:tcPr>
          <w:p w14:paraId="1689E08C" w14:textId="77777777" w:rsidR="00917B99" w:rsidRPr="005418F4" w:rsidRDefault="00917B99" w:rsidP="005418F4">
            <w:pPr>
              <w:ind w:firstLine="0"/>
              <w:jc w:val="left"/>
              <w:rPr>
                <w:sz w:val="18"/>
              </w:rPr>
            </w:pPr>
            <w:r w:rsidRPr="005418F4">
              <w:rPr>
                <w:sz w:val="18"/>
              </w:rPr>
              <w:t>164</w:t>
            </w:r>
          </w:p>
        </w:tc>
        <w:tc>
          <w:tcPr>
            <w:tcW w:w="970" w:type="dxa"/>
            <w:tcBorders>
              <w:top w:val="single" w:sz="4" w:space="0" w:color="auto"/>
              <w:left w:val="nil"/>
              <w:bottom w:val="nil"/>
              <w:right w:val="nil"/>
            </w:tcBorders>
            <w:shd w:val="clear" w:color="000000" w:fill="FFFFFF"/>
            <w:vAlign w:val="bottom"/>
          </w:tcPr>
          <w:p w14:paraId="42782902" w14:textId="77777777" w:rsidR="00917B99" w:rsidRPr="005418F4" w:rsidRDefault="00917B99" w:rsidP="005418F4">
            <w:pPr>
              <w:ind w:firstLine="0"/>
              <w:jc w:val="left"/>
              <w:rPr>
                <w:sz w:val="18"/>
              </w:rPr>
            </w:pPr>
            <w:r w:rsidRPr="005418F4">
              <w:rPr>
                <w:sz w:val="18"/>
              </w:rPr>
              <w:t>38</w:t>
            </w:r>
          </w:p>
        </w:tc>
        <w:tc>
          <w:tcPr>
            <w:tcW w:w="1206" w:type="dxa"/>
            <w:tcBorders>
              <w:top w:val="single" w:sz="4" w:space="0" w:color="auto"/>
              <w:left w:val="nil"/>
              <w:bottom w:val="nil"/>
              <w:right w:val="nil"/>
            </w:tcBorders>
            <w:shd w:val="clear" w:color="000000" w:fill="FFFFFF"/>
            <w:vAlign w:val="bottom"/>
          </w:tcPr>
          <w:p w14:paraId="16CA1CE0" w14:textId="77777777" w:rsidR="00917B99" w:rsidRPr="005418F4" w:rsidRDefault="00917B99" w:rsidP="005418F4">
            <w:pPr>
              <w:ind w:firstLine="0"/>
              <w:jc w:val="left"/>
              <w:rPr>
                <w:sz w:val="18"/>
              </w:rPr>
            </w:pPr>
            <w:r w:rsidRPr="005418F4">
              <w:rPr>
                <w:sz w:val="18"/>
              </w:rPr>
              <w:t>4</w:t>
            </w:r>
          </w:p>
        </w:tc>
        <w:tc>
          <w:tcPr>
            <w:tcW w:w="1186" w:type="dxa"/>
            <w:tcBorders>
              <w:top w:val="single" w:sz="4" w:space="0" w:color="auto"/>
              <w:left w:val="nil"/>
              <w:bottom w:val="nil"/>
              <w:right w:val="nil"/>
            </w:tcBorders>
            <w:shd w:val="clear" w:color="000000" w:fill="FFFFFF"/>
            <w:vAlign w:val="bottom"/>
          </w:tcPr>
          <w:p w14:paraId="62C28D79" w14:textId="77777777" w:rsidR="00917B99" w:rsidRPr="005418F4" w:rsidRDefault="00917B99" w:rsidP="005418F4">
            <w:pPr>
              <w:ind w:firstLine="0"/>
              <w:jc w:val="left"/>
              <w:rPr>
                <w:sz w:val="18"/>
              </w:rPr>
            </w:pPr>
            <w:r w:rsidRPr="005418F4">
              <w:rPr>
                <w:sz w:val="18"/>
              </w:rPr>
              <w:t>4</w:t>
            </w:r>
          </w:p>
        </w:tc>
        <w:tc>
          <w:tcPr>
            <w:tcW w:w="955" w:type="dxa"/>
            <w:tcBorders>
              <w:top w:val="single" w:sz="4" w:space="0" w:color="auto"/>
              <w:left w:val="nil"/>
              <w:bottom w:val="nil"/>
              <w:right w:val="nil"/>
            </w:tcBorders>
            <w:shd w:val="clear" w:color="000000" w:fill="FFFFFF"/>
            <w:vAlign w:val="bottom"/>
          </w:tcPr>
          <w:p w14:paraId="5CBA3B77" w14:textId="77777777" w:rsidR="00917B99" w:rsidRPr="005418F4" w:rsidRDefault="00917B99" w:rsidP="005418F4">
            <w:pPr>
              <w:ind w:firstLine="0"/>
              <w:jc w:val="left"/>
              <w:rPr>
                <w:sz w:val="18"/>
              </w:rPr>
            </w:pPr>
            <w:r w:rsidRPr="005418F4">
              <w:rPr>
                <w:sz w:val="18"/>
              </w:rPr>
              <w:t>28</w:t>
            </w:r>
          </w:p>
        </w:tc>
        <w:tc>
          <w:tcPr>
            <w:tcW w:w="1062" w:type="dxa"/>
            <w:tcBorders>
              <w:top w:val="single" w:sz="4" w:space="0" w:color="auto"/>
              <w:left w:val="nil"/>
              <w:bottom w:val="nil"/>
              <w:right w:val="nil"/>
            </w:tcBorders>
            <w:shd w:val="clear" w:color="000000" w:fill="FFFFFF"/>
            <w:noWrap/>
            <w:vAlign w:val="bottom"/>
            <w:hideMark/>
          </w:tcPr>
          <w:p w14:paraId="6F881C45" w14:textId="77777777" w:rsidR="00917B99" w:rsidRPr="005418F4" w:rsidRDefault="00917B99" w:rsidP="005418F4">
            <w:pPr>
              <w:ind w:firstLine="0"/>
              <w:jc w:val="left"/>
              <w:rPr>
                <w:sz w:val="18"/>
              </w:rPr>
            </w:pPr>
            <w:r w:rsidRPr="005418F4">
              <w:rPr>
                <w:sz w:val="18"/>
              </w:rPr>
              <w:t>19</w:t>
            </w:r>
          </w:p>
        </w:tc>
        <w:tc>
          <w:tcPr>
            <w:tcW w:w="1339" w:type="dxa"/>
            <w:tcBorders>
              <w:top w:val="single" w:sz="4" w:space="0" w:color="auto"/>
              <w:left w:val="nil"/>
              <w:bottom w:val="nil"/>
              <w:right w:val="single" w:sz="4" w:space="0" w:color="auto"/>
            </w:tcBorders>
            <w:shd w:val="clear" w:color="000000" w:fill="FFFFFF"/>
            <w:noWrap/>
            <w:vAlign w:val="bottom"/>
            <w:hideMark/>
          </w:tcPr>
          <w:p w14:paraId="53B16D50" w14:textId="77777777" w:rsidR="00917B99" w:rsidRPr="005418F4" w:rsidRDefault="00917B99" w:rsidP="005418F4">
            <w:pPr>
              <w:ind w:firstLine="0"/>
              <w:jc w:val="left"/>
              <w:rPr>
                <w:sz w:val="18"/>
              </w:rPr>
            </w:pPr>
            <w:r w:rsidRPr="005418F4">
              <w:rPr>
                <w:sz w:val="18"/>
              </w:rPr>
              <w:t>13</w:t>
            </w:r>
          </w:p>
        </w:tc>
      </w:tr>
      <w:tr w:rsidR="00917B99" w:rsidRPr="005418F4" w14:paraId="4C3DC52E" w14:textId="77777777" w:rsidTr="005418F4">
        <w:trPr>
          <w:trHeight w:val="300"/>
        </w:trPr>
        <w:tc>
          <w:tcPr>
            <w:tcW w:w="1637" w:type="dxa"/>
            <w:tcBorders>
              <w:top w:val="nil"/>
              <w:left w:val="single" w:sz="8" w:space="0" w:color="auto"/>
              <w:bottom w:val="single" w:sz="8" w:space="0" w:color="auto"/>
              <w:right w:val="single" w:sz="8" w:space="0" w:color="auto"/>
            </w:tcBorders>
            <w:shd w:val="clear" w:color="000000" w:fill="FFFFFF"/>
            <w:noWrap/>
            <w:vAlign w:val="bottom"/>
            <w:hideMark/>
          </w:tcPr>
          <w:p w14:paraId="2D081CD4" w14:textId="77777777" w:rsidR="00917B99" w:rsidRPr="005418F4" w:rsidRDefault="00917B99" w:rsidP="005418F4">
            <w:pPr>
              <w:ind w:firstLine="0"/>
              <w:jc w:val="left"/>
              <w:rPr>
                <w:sz w:val="18"/>
              </w:rPr>
            </w:pPr>
            <w:r w:rsidRPr="005418F4">
              <w:rPr>
                <w:sz w:val="18"/>
              </w:rPr>
              <w:t>Electrification</w:t>
            </w:r>
          </w:p>
        </w:tc>
        <w:tc>
          <w:tcPr>
            <w:tcW w:w="1005" w:type="dxa"/>
            <w:tcBorders>
              <w:top w:val="nil"/>
              <w:left w:val="nil"/>
              <w:bottom w:val="single" w:sz="8" w:space="0" w:color="auto"/>
              <w:right w:val="nil"/>
            </w:tcBorders>
            <w:shd w:val="clear" w:color="000000" w:fill="FFFFFF"/>
            <w:vAlign w:val="bottom"/>
          </w:tcPr>
          <w:p w14:paraId="2B46BC52" w14:textId="77777777" w:rsidR="00917B99" w:rsidRPr="005418F4" w:rsidRDefault="00917B99" w:rsidP="005418F4">
            <w:pPr>
              <w:ind w:firstLine="0"/>
              <w:jc w:val="left"/>
              <w:rPr>
                <w:sz w:val="18"/>
              </w:rPr>
            </w:pPr>
            <w:r w:rsidRPr="005418F4">
              <w:rPr>
                <w:sz w:val="18"/>
              </w:rPr>
              <w:t>122</w:t>
            </w:r>
          </w:p>
        </w:tc>
        <w:tc>
          <w:tcPr>
            <w:tcW w:w="970" w:type="dxa"/>
            <w:tcBorders>
              <w:top w:val="nil"/>
              <w:left w:val="nil"/>
              <w:bottom w:val="single" w:sz="8" w:space="0" w:color="auto"/>
              <w:right w:val="nil"/>
            </w:tcBorders>
            <w:shd w:val="clear" w:color="000000" w:fill="FFFFFF"/>
            <w:vAlign w:val="bottom"/>
          </w:tcPr>
          <w:p w14:paraId="53B35E52" w14:textId="77777777" w:rsidR="00917B99" w:rsidRPr="005418F4" w:rsidRDefault="00917B99" w:rsidP="005418F4">
            <w:pPr>
              <w:ind w:firstLine="0"/>
              <w:jc w:val="left"/>
              <w:rPr>
                <w:sz w:val="18"/>
              </w:rPr>
            </w:pPr>
            <w:r w:rsidRPr="005418F4">
              <w:rPr>
                <w:sz w:val="18"/>
              </w:rPr>
              <w:t>46</w:t>
            </w:r>
          </w:p>
        </w:tc>
        <w:tc>
          <w:tcPr>
            <w:tcW w:w="1206" w:type="dxa"/>
            <w:tcBorders>
              <w:top w:val="nil"/>
              <w:left w:val="nil"/>
              <w:bottom w:val="single" w:sz="8" w:space="0" w:color="auto"/>
              <w:right w:val="nil"/>
            </w:tcBorders>
            <w:shd w:val="clear" w:color="000000" w:fill="FFFFFF"/>
            <w:vAlign w:val="bottom"/>
          </w:tcPr>
          <w:p w14:paraId="23364309" w14:textId="77777777" w:rsidR="00917B99" w:rsidRPr="005418F4" w:rsidRDefault="00917B99" w:rsidP="005418F4">
            <w:pPr>
              <w:ind w:firstLine="0"/>
              <w:jc w:val="left"/>
              <w:rPr>
                <w:sz w:val="18"/>
              </w:rPr>
            </w:pPr>
            <w:r w:rsidRPr="005418F4">
              <w:rPr>
                <w:sz w:val="18"/>
              </w:rPr>
              <w:t>0</w:t>
            </w:r>
          </w:p>
        </w:tc>
        <w:tc>
          <w:tcPr>
            <w:tcW w:w="1186" w:type="dxa"/>
            <w:tcBorders>
              <w:top w:val="nil"/>
              <w:left w:val="nil"/>
              <w:bottom w:val="single" w:sz="8" w:space="0" w:color="auto"/>
              <w:right w:val="nil"/>
            </w:tcBorders>
            <w:shd w:val="clear" w:color="000000" w:fill="FFFFFF"/>
            <w:vAlign w:val="bottom"/>
          </w:tcPr>
          <w:p w14:paraId="73B6828A" w14:textId="77777777" w:rsidR="00917B99" w:rsidRPr="005418F4" w:rsidRDefault="00917B99" w:rsidP="005418F4">
            <w:pPr>
              <w:ind w:firstLine="0"/>
              <w:jc w:val="left"/>
              <w:rPr>
                <w:sz w:val="18"/>
              </w:rPr>
            </w:pPr>
            <w:r w:rsidRPr="005418F4">
              <w:rPr>
                <w:sz w:val="18"/>
              </w:rPr>
              <w:t>0</w:t>
            </w:r>
          </w:p>
        </w:tc>
        <w:tc>
          <w:tcPr>
            <w:tcW w:w="955" w:type="dxa"/>
            <w:tcBorders>
              <w:top w:val="nil"/>
              <w:left w:val="nil"/>
              <w:bottom w:val="single" w:sz="8" w:space="0" w:color="auto"/>
              <w:right w:val="nil"/>
            </w:tcBorders>
            <w:shd w:val="clear" w:color="000000" w:fill="FFFFFF"/>
            <w:vAlign w:val="bottom"/>
          </w:tcPr>
          <w:p w14:paraId="3BBAD2E8" w14:textId="77777777" w:rsidR="00917B99" w:rsidRPr="005418F4" w:rsidRDefault="00917B99" w:rsidP="005418F4">
            <w:pPr>
              <w:ind w:firstLine="0"/>
              <w:jc w:val="left"/>
              <w:rPr>
                <w:sz w:val="18"/>
              </w:rPr>
            </w:pPr>
            <w:r w:rsidRPr="005418F4">
              <w:rPr>
                <w:sz w:val="18"/>
              </w:rPr>
              <w:t>7</w:t>
            </w:r>
          </w:p>
        </w:tc>
        <w:tc>
          <w:tcPr>
            <w:tcW w:w="1062" w:type="dxa"/>
            <w:tcBorders>
              <w:top w:val="nil"/>
              <w:left w:val="nil"/>
              <w:bottom w:val="single" w:sz="8" w:space="0" w:color="auto"/>
              <w:right w:val="nil"/>
            </w:tcBorders>
            <w:shd w:val="clear" w:color="000000" w:fill="FFFFFF"/>
            <w:noWrap/>
            <w:vAlign w:val="bottom"/>
            <w:hideMark/>
          </w:tcPr>
          <w:p w14:paraId="0939E1FB" w14:textId="77777777" w:rsidR="00917B99" w:rsidRPr="005418F4" w:rsidRDefault="00917B99" w:rsidP="005418F4">
            <w:pPr>
              <w:ind w:firstLine="0"/>
              <w:jc w:val="left"/>
              <w:rPr>
                <w:sz w:val="18"/>
              </w:rPr>
            </w:pPr>
            <w:r w:rsidRPr="005418F4">
              <w:rPr>
                <w:sz w:val="18"/>
              </w:rPr>
              <w:t>7</w:t>
            </w:r>
          </w:p>
        </w:tc>
        <w:tc>
          <w:tcPr>
            <w:tcW w:w="1339" w:type="dxa"/>
            <w:tcBorders>
              <w:top w:val="nil"/>
              <w:left w:val="nil"/>
              <w:bottom w:val="single" w:sz="8" w:space="0" w:color="auto"/>
              <w:right w:val="single" w:sz="4" w:space="0" w:color="auto"/>
            </w:tcBorders>
            <w:shd w:val="clear" w:color="000000" w:fill="FFFFFF"/>
            <w:noWrap/>
            <w:vAlign w:val="bottom"/>
            <w:hideMark/>
          </w:tcPr>
          <w:p w14:paraId="0C9F098B" w14:textId="77777777" w:rsidR="00917B99" w:rsidRPr="005418F4" w:rsidRDefault="00917B99" w:rsidP="005418F4">
            <w:pPr>
              <w:ind w:firstLine="0"/>
              <w:jc w:val="left"/>
              <w:rPr>
                <w:sz w:val="18"/>
              </w:rPr>
            </w:pPr>
            <w:r w:rsidRPr="005418F4">
              <w:rPr>
                <w:sz w:val="18"/>
              </w:rPr>
              <w:t>13</w:t>
            </w:r>
          </w:p>
        </w:tc>
      </w:tr>
      <w:tr w:rsidR="00917B99" w:rsidRPr="005418F4" w14:paraId="0188412D" w14:textId="77777777" w:rsidTr="005418F4">
        <w:trPr>
          <w:trHeight w:val="300"/>
        </w:trPr>
        <w:tc>
          <w:tcPr>
            <w:tcW w:w="1637" w:type="dxa"/>
            <w:tcBorders>
              <w:top w:val="nil"/>
              <w:left w:val="single" w:sz="8" w:space="0" w:color="auto"/>
              <w:bottom w:val="single" w:sz="8" w:space="0" w:color="auto"/>
              <w:right w:val="single" w:sz="8" w:space="0" w:color="auto"/>
            </w:tcBorders>
            <w:shd w:val="clear" w:color="000000" w:fill="D9D9D9"/>
            <w:noWrap/>
            <w:vAlign w:val="bottom"/>
            <w:hideMark/>
          </w:tcPr>
          <w:p w14:paraId="78C24B93" w14:textId="77777777" w:rsidR="00917B99" w:rsidRPr="005418F4" w:rsidRDefault="00917B99" w:rsidP="005418F4">
            <w:pPr>
              <w:ind w:firstLine="0"/>
              <w:jc w:val="left"/>
              <w:rPr>
                <w:sz w:val="18"/>
              </w:rPr>
            </w:pPr>
            <w:r w:rsidRPr="005418F4">
              <w:rPr>
                <w:sz w:val="18"/>
              </w:rPr>
              <w:t>Remaining Emissions:</w:t>
            </w:r>
          </w:p>
        </w:tc>
        <w:tc>
          <w:tcPr>
            <w:tcW w:w="1005" w:type="dxa"/>
            <w:tcBorders>
              <w:top w:val="nil"/>
              <w:left w:val="nil"/>
              <w:bottom w:val="single" w:sz="8" w:space="0" w:color="auto"/>
              <w:right w:val="nil"/>
            </w:tcBorders>
            <w:shd w:val="clear" w:color="000000" w:fill="D9D9D9"/>
            <w:vAlign w:val="bottom"/>
          </w:tcPr>
          <w:p w14:paraId="50DA4CC0" w14:textId="77777777" w:rsidR="00917B99" w:rsidRPr="005418F4" w:rsidRDefault="00917B99" w:rsidP="005418F4">
            <w:pPr>
              <w:ind w:firstLine="0"/>
              <w:jc w:val="left"/>
              <w:rPr>
                <w:sz w:val="18"/>
              </w:rPr>
            </w:pPr>
            <w:r w:rsidRPr="005418F4">
              <w:rPr>
                <w:sz w:val="18"/>
              </w:rPr>
              <w:t>31</w:t>
            </w:r>
          </w:p>
        </w:tc>
        <w:tc>
          <w:tcPr>
            <w:tcW w:w="970" w:type="dxa"/>
            <w:tcBorders>
              <w:top w:val="nil"/>
              <w:left w:val="nil"/>
              <w:bottom w:val="single" w:sz="8" w:space="0" w:color="auto"/>
              <w:right w:val="nil"/>
            </w:tcBorders>
            <w:shd w:val="clear" w:color="000000" w:fill="D9D9D9"/>
            <w:vAlign w:val="bottom"/>
          </w:tcPr>
          <w:p w14:paraId="61BF2F73" w14:textId="77777777" w:rsidR="00917B99" w:rsidRPr="005418F4" w:rsidRDefault="00917B99" w:rsidP="005418F4">
            <w:pPr>
              <w:ind w:firstLine="0"/>
              <w:jc w:val="left"/>
              <w:rPr>
                <w:sz w:val="18"/>
              </w:rPr>
            </w:pPr>
            <w:r w:rsidRPr="005418F4">
              <w:rPr>
                <w:sz w:val="18"/>
              </w:rPr>
              <w:t>112</w:t>
            </w:r>
          </w:p>
        </w:tc>
        <w:tc>
          <w:tcPr>
            <w:tcW w:w="1206" w:type="dxa"/>
            <w:tcBorders>
              <w:top w:val="nil"/>
              <w:left w:val="nil"/>
              <w:bottom w:val="single" w:sz="8" w:space="0" w:color="auto"/>
              <w:right w:val="nil"/>
            </w:tcBorders>
            <w:shd w:val="clear" w:color="000000" w:fill="D9D9D9"/>
            <w:vAlign w:val="bottom"/>
          </w:tcPr>
          <w:p w14:paraId="7E8C3679" w14:textId="77777777" w:rsidR="00917B99" w:rsidRPr="005418F4" w:rsidRDefault="00917B99" w:rsidP="005418F4">
            <w:pPr>
              <w:ind w:firstLine="0"/>
              <w:jc w:val="left"/>
              <w:rPr>
                <w:sz w:val="18"/>
              </w:rPr>
            </w:pPr>
            <w:r w:rsidRPr="005418F4">
              <w:rPr>
                <w:sz w:val="18"/>
              </w:rPr>
              <w:t>16</w:t>
            </w:r>
          </w:p>
        </w:tc>
        <w:tc>
          <w:tcPr>
            <w:tcW w:w="1186" w:type="dxa"/>
            <w:tcBorders>
              <w:top w:val="nil"/>
              <w:left w:val="nil"/>
              <w:bottom w:val="single" w:sz="8" w:space="0" w:color="auto"/>
              <w:right w:val="nil"/>
            </w:tcBorders>
            <w:shd w:val="clear" w:color="000000" w:fill="D9D9D9"/>
            <w:vAlign w:val="bottom"/>
          </w:tcPr>
          <w:p w14:paraId="6412CF25" w14:textId="77777777" w:rsidR="00917B99" w:rsidRPr="005418F4" w:rsidRDefault="00917B99" w:rsidP="005418F4">
            <w:pPr>
              <w:ind w:firstLine="0"/>
              <w:jc w:val="left"/>
              <w:rPr>
                <w:sz w:val="18"/>
              </w:rPr>
            </w:pPr>
            <w:r w:rsidRPr="005418F4">
              <w:rPr>
                <w:sz w:val="18"/>
              </w:rPr>
              <w:t>14</w:t>
            </w:r>
          </w:p>
        </w:tc>
        <w:tc>
          <w:tcPr>
            <w:tcW w:w="955" w:type="dxa"/>
            <w:tcBorders>
              <w:top w:val="nil"/>
              <w:left w:val="nil"/>
              <w:bottom w:val="single" w:sz="8" w:space="0" w:color="auto"/>
              <w:right w:val="nil"/>
            </w:tcBorders>
            <w:shd w:val="clear" w:color="000000" w:fill="D9D9D9"/>
            <w:vAlign w:val="bottom"/>
          </w:tcPr>
          <w:p w14:paraId="40A19CC7" w14:textId="77777777" w:rsidR="00917B99" w:rsidRPr="005418F4" w:rsidRDefault="00917B99" w:rsidP="005418F4">
            <w:pPr>
              <w:ind w:firstLine="0"/>
              <w:jc w:val="left"/>
              <w:rPr>
                <w:sz w:val="18"/>
              </w:rPr>
            </w:pPr>
            <w:r w:rsidRPr="005418F4">
              <w:rPr>
                <w:sz w:val="18"/>
              </w:rPr>
              <w:t>10</w:t>
            </w:r>
          </w:p>
        </w:tc>
        <w:tc>
          <w:tcPr>
            <w:tcW w:w="1062" w:type="dxa"/>
            <w:tcBorders>
              <w:top w:val="nil"/>
              <w:left w:val="nil"/>
              <w:bottom w:val="single" w:sz="8" w:space="0" w:color="auto"/>
              <w:right w:val="nil"/>
            </w:tcBorders>
            <w:shd w:val="clear" w:color="000000" w:fill="D9D9D9"/>
            <w:noWrap/>
            <w:vAlign w:val="bottom"/>
            <w:hideMark/>
          </w:tcPr>
          <w:p w14:paraId="13084C12" w14:textId="77777777" w:rsidR="00917B99" w:rsidRPr="005418F4" w:rsidRDefault="00917B99" w:rsidP="005418F4">
            <w:pPr>
              <w:ind w:firstLine="0"/>
              <w:jc w:val="left"/>
              <w:rPr>
                <w:sz w:val="18"/>
              </w:rPr>
            </w:pPr>
            <w:r w:rsidRPr="005418F4">
              <w:rPr>
                <w:sz w:val="18"/>
              </w:rPr>
              <w:t>0</w:t>
            </w:r>
          </w:p>
        </w:tc>
        <w:tc>
          <w:tcPr>
            <w:tcW w:w="1339" w:type="dxa"/>
            <w:tcBorders>
              <w:top w:val="nil"/>
              <w:left w:val="nil"/>
              <w:bottom w:val="single" w:sz="8" w:space="0" w:color="auto"/>
              <w:right w:val="single" w:sz="4" w:space="0" w:color="auto"/>
            </w:tcBorders>
            <w:shd w:val="clear" w:color="000000" w:fill="D9D9D9"/>
            <w:noWrap/>
            <w:vAlign w:val="bottom"/>
            <w:hideMark/>
          </w:tcPr>
          <w:p w14:paraId="405B16D8" w14:textId="77777777" w:rsidR="00917B99" w:rsidRPr="005418F4" w:rsidRDefault="00917B99" w:rsidP="005418F4">
            <w:pPr>
              <w:ind w:firstLine="0"/>
              <w:jc w:val="left"/>
              <w:rPr>
                <w:sz w:val="18"/>
              </w:rPr>
            </w:pPr>
            <w:r w:rsidRPr="005418F4">
              <w:rPr>
                <w:sz w:val="18"/>
              </w:rPr>
              <w:t>1</w:t>
            </w:r>
          </w:p>
        </w:tc>
      </w:tr>
    </w:tbl>
    <w:p w14:paraId="6E8096A6" w14:textId="418FC0BB" w:rsidR="00B16A1A" w:rsidRDefault="00B16A1A" w:rsidP="001C0499"/>
    <w:sectPr w:rsidR="00B16A1A" w:rsidSect="00727019">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8FE26" w14:textId="77777777" w:rsidR="00E5397D" w:rsidRDefault="00E5397D" w:rsidP="001C0499">
      <w:r>
        <w:separator/>
      </w:r>
    </w:p>
  </w:endnote>
  <w:endnote w:type="continuationSeparator" w:id="0">
    <w:p w14:paraId="5B62AF8F" w14:textId="77777777" w:rsidR="00E5397D" w:rsidRDefault="00E5397D" w:rsidP="001C0499">
      <w:r>
        <w:continuationSeparator/>
      </w:r>
    </w:p>
  </w:endnote>
  <w:endnote w:type="continuationNotice" w:id="1">
    <w:p w14:paraId="3C892A04" w14:textId="77777777" w:rsidR="00E5397D" w:rsidRDefault="00E5397D" w:rsidP="001C04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8153245"/>
      <w:docPartObj>
        <w:docPartGallery w:val="Page Numbers (Bottom of Page)"/>
        <w:docPartUnique/>
      </w:docPartObj>
    </w:sdtPr>
    <w:sdtEndPr>
      <w:rPr>
        <w:noProof/>
      </w:rPr>
    </w:sdtEndPr>
    <w:sdtContent>
      <w:p w14:paraId="11E5C69F" w14:textId="5DC3E5CE" w:rsidR="00D74CDD" w:rsidRDefault="00D74CDD">
        <w:pPr>
          <w:pStyle w:val="Footer"/>
          <w:jc w:val="center"/>
        </w:pPr>
        <w:r>
          <w:fldChar w:fldCharType="begin"/>
        </w:r>
        <w:r>
          <w:instrText xml:space="preserve"> PAGE   \* MERGEFORMAT </w:instrText>
        </w:r>
        <w:r>
          <w:fldChar w:fldCharType="separate"/>
        </w:r>
        <w:r w:rsidR="008C59F0">
          <w:rPr>
            <w:noProof/>
          </w:rPr>
          <w:t>3</w:t>
        </w:r>
        <w:r>
          <w:rPr>
            <w:noProof/>
          </w:rPr>
          <w:fldChar w:fldCharType="end"/>
        </w:r>
      </w:p>
    </w:sdtContent>
  </w:sdt>
  <w:p w14:paraId="46DC8C52" w14:textId="77777777" w:rsidR="00D74CDD" w:rsidRDefault="00D74CDD" w:rsidP="001C04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3585076"/>
      <w:docPartObj>
        <w:docPartGallery w:val="Page Numbers (Bottom of Page)"/>
        <w:docPartUnique/>
      </w:docPartObj>
    </w:sdtPr>
    <w:sdtEndPr>
      <w:rPr>
        <w:noProof/>
      </w:rPr>
    </w:sdtEndPr>
    <w:sdtContent>
      <w:p w14:paraId="30049319" w14:textId="610F5B59" w:rsidR="00D74CDD" w:rsidRDefault="00D74CDD">
        <w:pPr>
          <w:pStyle w:val="Footer"/>
          <w:jc w:val="center"/>
        </w:pPr>
        <w:r>
          <w:fldChar w:fldCharType="begin"/>
        </w:r>
        <w:r>
          <w:instrText xml:space="preserve"> PAGE   \* MERGEFORMAT </w:instrText>
        </w:r>
        <w:r>
          <w:fldChar w:fldCharType="separate"/>
        </w:r>
        <w:r w:rsidR="008C59F0">
          <w:rPr>
            <w:noProof/>
          </w:rPr>
          <w:t>1</w:t>
        </w:r>
        <w:r>
          <w:rPr>
            <w:noProof/>
          </w:rPr>
          <w:fldChar w:fldCharType="end"/>
        </w:r>
      </w:p>
    </w:sdtContent>
  </w:sdt>
  <w:p w14:paraId="4300C0F9" w14:textId="77777777" w:rsidR="00D74CDD" w:rsidRDefault="00D74CDD" w:rsidP="001C04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03452" w14:textId="77777777" w:rsidR="00E5397D" w:rsidRDefault="00E5397D" w:rsidP="001C0499">
      <w:r>
        <w:separator/>
      </w:r>
    </w:p>
  </w:footnote>
  <w:footnote w:type="continuationSeparator" w:id="0">
    <w:p w14:paraId="16729D4B" w14:textId="77777777" w:rsidR="00E5397D" w:rsidRDefault="00E5397D" w:rsidP="001C0499">
      <w:r>
        <w:continuationSeparator/>
      </w:r>
    </w:p>
  </w:footnote>
  <w:footnote w:type="continuationNotice" w:id="1">
    <w:p w14:paraId="61EDD98A" w14:textId="77777777" w:rsidR="00E5397D" w:rsidRDefault="00E5397D" w:rsidP="001C0499"/>
  </w:footnote>
  <w:footnote w:id="2">
    <w:p w14:paraId="517F407F" w14:textId="2FBFA4CB" w:rsidR="00D74CDD" w:rsidRDefault="00D74CDD" w:rsidP="001C0499">
      <w:pPr>
        <w:pStyle w:val="FootnoteText"/>
      </w:pPr>
      <w:r>
        <w:rPr>
          <w:rStyle w:val="FootnoteReference"/>
        </w:rPr>
        <w:footnoteRef/>
      </w:r>
      <w:r>
        <w:t xml:space="preserve"> For detailed definitions of Scope 1, 2, and 3 emissions, see </w:t>
      </w:r>
      <w:r w:rsidRPr="004C56FD">
        <w:t>https://ghgprotocol.org/sites/default/files/standards_supporting/FAQ.pdf</w:t>
      </w:r>
    </w:p>
  </w:footnote>
  <w:footnote w:id="3">
    <w:p w14:paraId="19DA2367" w14:textId="2258CA13" w:rsidR="00D74CDD" w:rsidRDefault="00D74CDD" w:rsidP="001C0499">
      <w:pPr>
        <w:pStyle w:val="FootnoteText"/>
      </w:pPr>
      <w:r>
        <w:rPr>
          <w:rStyle w:val="FootnoteReference"/>
        </w:rPr>
        <w:footnoteRef/>
      </w:r>
      <w:r>
        <w:t xml:space="preserve">   Scope 3 emissions are only relevant from a carbon footprinting exercise.  This study captures all direct and indirect (scope 1 and 2) emissions, but no emissions from product use or material content.  The later component is already accounted for in the emissions of upstream, primary materials industri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C18B5"/>
    <w:multiLevelType w:val="hybridMultilevel"/>
    <w:tmpl w:val="B1A0EDCC"/>
    <w:lvl w:ilvl="0" w:tplc="0413000F">
      <w:start w:val="1"/>
      <w:numFmt w:val="decimal"/>
      <w:lvlText w:val="%1."/>
      <w:lvlJc w:val="left"/>
      <w:pPr>
        <w:ind w:left="63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0E10FC7"/>
    <w:multiLevelType w:val="hybridMultilevel"/>
    <w:tmpl w:val="88C21C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8661BF8"/>
    <w:multiLevelType w:val="hybridMultilevel"/>
    <w:tmpl w:val="596C1D84"/>
    <w:lvl w:ilvl="0" w:tplc="A54251E0">
      <w:start w:val="1"/>
      <w:numFmt w:val="decimal"/>
      <w:lvlText w:val="%1."/>
      <w:lvlJc w:val="left"/>
      <w:pPr>
        <w:ind w:left="1069" w:hanging="360"/>
      </w:pPr>
      <w:rPr>
        <w:rFonts w:asciiTheme="minorHAnsi" w:eastAsiaTheme="minorHAnsi" w:hAnsiTheme="minorHAnsi" w:cstheme="minorBidi"/>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90A1B0D"/>
    <w:multiLevelType w:val="hybridMultilevel"/>
    <w:tmpl w:val="EEFA7012"/>
    <w:lvl w:ilvl="0" w:tplc="0413000F">
      <w:start w:val="8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C1B3A64"/>
    <w:multiLevelType w:val="hybridMultilevel"/>
    <w:tmpl w:val="874E2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6F6109"/>
    <w:multiLevelType w:val="hybridMultilevel"/>
    <w:tmpl w:val="A942ECEC"/>
    <w:lvl w:ilvl="0" w:tplc="E8C204A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AB511B"/>
    <w:multiLevelType w:val="hybridMultilevel"/>
    <w:tmpl w:val="5B4CE9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52D4BD2"/>
    <w:multiLevelType w:val="hybridMultilevel"/>
    <w:tmpl w:val="FE187ED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EDE1684"/>
    <w:multiLevelType w:val="hybridMultilevel"/>
    <w:tmpl w:val="15C0B30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771A5FC0"/>
    <w:multiLevelType w:val="hybridMultilevel"/>
    <w:tmpl w:val="3BB86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8"/>
  </w:num>
  <w:num w:numId="4">
    <w:abstractNumId w:val="9"/>
  </w:num>
  <w:num w:numId="5">
    <w:abstractNumId w:val="1"/>
  </w:num>
  <w:num w:numId="6">
    <w:abstractNumId w:val="2"/>
  </w:num>
  <w:num w:numId="7">
    <w:abstractNumId w:val="5"/>
  </w:num>
  <w:num w:numId="8">
    <w:abstractNumId w:val="6"/>
  </w:num>
  <w:num w:numId="9">
    <w:abstractNumId w:val="3"/>
  </w:num>
  <w:num w:numId="10">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1"/>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0e2ep5h9x9paefwwtptttkzvf5rp0tradz&quot;&gt;My EndNote Library&lt;record-ids&gt;&lt;item&gt;514&lt;/item&gt;&lt;item&gt;663&lt;/item&gt;&lt;item&gt;716&lt;/item&gt;&lt;item&gt;733&lt;/item&gt;&lt;item&gt;734&lt;/item&gt;&lt;item&gt;736&lt;/item&gt;&lt;item&gt;744&lt;/item&gt;&lt;item&gt;759&lt;/item&gt;&lt;item&gt;829&lt;/item&gt;&lt;item&gt;831&lt;/item&gt;&lt;item&gt;835&lt;/item&gt;&lt;item&gt;836&lt;/item&gt;&lt;item&gt;838&lt;/item&gt;&lt;item&gt;839&lt;/item&gt;&lt;item&gt;840&lt;/item&gt;&lt;item&gt;841&lt;/item&gt;&lt;item&gt;842&lt;/item&gt;&lt;item&gt;843&lt;/item&gt;&lt;/record-ids&gt;&lt;/item&gt;&lt;/Libraries&gt;"/>
  </w:docVars>
  <w:rsids>
    <w:rsidRoot w:val="00BE447B"/>
    <w:rsid w:val="000016C4"/>
    <w:rsid w:val="00001E42"/>
    <w:rsid w:val="00003F97"/>
    <w:rsid w:val="000049FF"/>
    <w:rsid w:val="00005D77"/>
    <w:rsid w:val="00016366"/>
    <w:rsid w:val="0001759D"/>
    <w:rsid w:val="00017CC6"/>
    <w:rsid w:val="000212A6"/>
    <w:rsid w:val="000238CF"/>
    <w:rsid w:val="00025B1D"/>
    <w:rsid w:val="00027268"/>
    <w:rsid w:val="00030630"/>
    <w:rsid w:val="0003221E"/>
    <w:rsid w:val="0003381B"/>
    <w:rsid w:val="00037049"/>
    <w:rsid w:val="00037A39"/>
    <w:rsid w:val="00040D82"/>
    <w:rsid w:val="00040F78"/>
    <w:rsid w:val="00043E07"/>
    <w:rsid w:val="0004418C"/>
    <w:rsid w:val="000454BD"/>
    <w:rsid w:val="00046796"/>
    <w:rsid w:val="00046D4C"/>
    <w:rsid w:val="00047ECC"/>
    <w:rsid w:val="00052173"/>
    <w:rsid w:val="00053D40"/>
    <w:rsid w:val="00053F36"/>
    <w:rsid w:val="0005540A"/>
    <w:rsid w:val="000566C8"/>
    <w:rsid w:val="00056728"/>
    <w:rsid w:val="00057C97"/>
    <w:rsid w:val="000607EF"/>
    <w:rsid w:val="0006093F"/>
    <w:rsid w:val="000612FD"/>
    <w:rsid w:val="00063487"/>
    <w:rsid w:val="00067D67"/>
    <w:rsid w:val="00070FD0"/>
    <w:rsid w:val="00072FE2"/>
    <w:rsid w:val="00074FE6"/>
    <w:rsid w:val="000753A9"/>
    <w:rsid w:val="00075E5D"/>
    <w:rsid w:val="00077154"/>
    <w:rsid w:val="00080C2B"/>
    <w:rsid w:val="000818DB"/>
    <w:rsid w:val="000820E3"/>
    <w:rsid w:val="000832A7"/>
    <w:rsid w:val="000837AE"/>
    <w:rsid w:val="0008520B"/>
    <w:rsid w:val="00086286"/>
    <w:rsid w:val="000919B7"/>
    <w:rsid w:val="00095CB0"/>
    <w:rsid w:val="000A1D27"/>
    <w:rsid w:val="000A499F"/>
    <w:rsid w:val="000A6424"/>
    <w:rsid w:val="000A7F99"/>
    <w:rsid w:val="000B11C7"/>
    <w:rsid w:val="000B1E1A"/>
    <w:rsid w:val="000B2D14"/>
    <w:rsid w:val="000B38F0"/>
    <w:rsid w:val="000B56D9"/>
    <w:rsid w:val="000B5D3F"/>
    <w:rsid w:val="000B5E4A"/>
    <w:rsid w:val="000B697B"/>
    <w:rsid w:val="000B6D08"/>
    <w:rsid w:val="000C14C2"/>
    <w:rsid w:val="000C2F10"/>
    <w:rsid w:val="000C36D9"/>
    <w:rsid w:val="000C3AEB"/>
    <w:rsid w:val="000C50EE"/>
    <w:rsid w:val="000C58A9"/>
    <w:rsid w:val="000C5D36"/>
    <w:rsid w:val="000C6099"/>
    <w:rsid w:val="000D150C"/>
    <w:rsid w:val="000D1721"/>
    <w:rsid w:val="000D2DED"/>
    <w:rsid w:val="000D54D3"/>
    <w:rsid w:val="000D5731"/>
    <w:rsid w:val="000D5F08"/>
    <w:rsid w:val="000D6688"/>
    <w:rsid w:val="000E1556"/>
    <w:rsid w:val="000E26DF"/>
    <w:rsid w:val="000E4D41"/>
    <w:rsid w:val="000F000E"/>
    <w:rsid w:val="000F047D"/>
    <w:rsid w:val="000F100F"/>
    <w:rsid w:val="000F4CED"/>
    <w:rsid w:val="000F7721"/>
    <w:rsid w:val="001006E4"/>
    <w:rsid w:val="00102699"/>
    <w:rsid w:val="00103C61"/>
    <w:rsid w:val="00104D84"/>
    <w:rsid w:val="00106F4B"/>
    <w:rsid w:val="00113070"/>
    <w:rsid w:val="001132E2"/>
    <w:rsid w:val="00114982"/>
    <w:rsid w:val="00114DE4"/>
    <w:rsid w:val="00116A96"/>
    <w:rsid w:val="00117B88"/>
    <w:rsid w:val="001222C0"/>
    <w:rsid w:val="00122F7F"/>
    <w:rsid w:val="00124E9A"/>
    <w:rsid w:val="00127EEC"/>
    <w:rsid w:val="00130321"/>
    <w:rsid w:val="001303C4"/>
    <w:rsid w:val="0013580D"/>
    <w:rsid w:val="001365F5"/>
    <w:rsid w:val="001372B0"/>
    <w:rsid w:val="00137EA7"/>
    <w:rsid w:val="00145421"/>
    <w:rsid w:val="001466CE"/>
    <w:rsid w:val="00147DF4"/>
    <w:rsid w:val="00147F1E"/>
    <w:rsid w:val="00150455"/>
    <w:rsid w:val="00151A95"/>
    <w:rsid w:val="001522A1"/>
    <w:rsid w:val="00152859"/>
    <w:rsid w:val="00153127"/>
    <w:rsid w:val="00156575"/>
    <w:rsid w:val="00161A1C"/>
    <w:rsid w:val="0016370C"/>
    <w:rsid w:val="0016391F"/>
    <w:rsid w:val="00173133"/>
    <w:rsid w:val="0017648F"/>
    <w:rsid w:val="001816E6"/>
    <w:rsid w:val="0019228D"/>
    <w:rsid w:val="00194B0E"/>
    <w:rsid w:val="00195547"/>
    <w:rsid w:val="001960A5"/>
    <w:rsid w:val="001976A7"/>
    <w:rsid w:val="001A1E0E"/>
    <w:rsid w:val="001A3278"/>
    <w:rsid w:val="001A3AF5"/>
    <w:rsid w:val="001A451D"/>
    <w:rsid w:val="001A65E1"/>
    <w:rsid w:val="001B4385"/>
    <w:rsid w:val="001C0499"/>
    <w:rsid w:val="001C128B"/>
    <w:rsid w:val="001C2450"/>
    <w:rsid w:val="001C2B5D"/>
    <w:rsid w:val="001C4A77"/>
    <w:rsid w:val="001C4D70"/>
    <w:rsid w:val="001C752C"/>
    <w:rsid w:val="001D1BF2"/>
    <w:rsid w:val="001D2CF2"/>
    <w:rsid w:val="001D4D76"/>
    <w:rsid w:val="001D5229"/>
    <w:rsid w:val="001D7D9A"/>
    <w:rsid w:val="001E0C62"/>
    <w:rsid w:val="001E0F70"/>
    <w:rsid w:val="001E103C"/>
    <w:rsid w:val="001E221A"/>
    <w:rsid w:val="001E6CC1"/>
    <w:rsid w:val="001E6F45"/>
    <w:rsid w:val="001E75C4"/>
    <w:rsid w:val="001F04D0"/>
    <w:rsid w:val="001F1AB5"/>
    <w:rsid w:val="001F1FD4"/>
    <w:rsid w:val="001F25DD"/>
    <w:rsid w:val="001F4B96"/>
    <w:rsid w:val="001F52E1"/>
    <w:rsid w:val="001F6311"/>
    <w:rsid w:val="001F63E0"/>
    <w:rsid w:val="002018A5"/>
    <w:rsid w:val="002025B4"/>
    <w:rsid w:val="002041EF"/>
    <w:rsid w:val="00204D3F"/>
    <w:rsid w:val="00210861"/>
    <w:rsid w:val="00212D9F"/>
    <w:rsid w:val="002139EC"/>
    <w:rsid w:val="00214603"/>
    <w:rsid w:val="00216003"/>
    <w:rsid w:val="002165EC"/>
    <w:rsid w:val="00217B7F"/>
    <w:rsid w:val="00217E51"/>
    <w:rsid w:val="00221942"/>
    <w:rsid w:val="002219E1"/>
    <w:rsid w:val="00221C57"/>
    <w:rsid w:val="0022235B"/>
    <w:rsid w:val="00224BD5"/>
    <w:rsid w:val="00225A00"/>
    <w:rsid w:val="002264DB"/>
    <w:rsid w:val="0022654D"/>
    <w:rsid w:val="00226D0F"/>
    <w:rsid w:val="00226F4B"/>
    <w:rsid w:val="002276F1"/>
    <w:rsid w:val="00233CBC"/>
    <w:rsid w:val="00233F8E"/>
    <w:rsid w:val="00236D98"/>
    <w:rsid w:val="00240E44"/>
    <w:rsid w:val="00244F96"/>
    <w:rsid w:val="00245D7B"/>
    <w:rsid w:val="00252A1D"/>
    <w:rsid w:val="00252D17"/>
    <w:rsid w:val="00252EBA"/>
    <w:rsid w:val="00255D3B"/>
    <w:rsid w:val="002561E1"/>
    <w:rsid w:val="002577CE"/>
    <w:rsid w:val="00261BF0"/>
    <w:rsid w:val="00261E1D"/>
    <w:rsid w:val="00261FA0"/>
    <w:rsid w:val="00262AB6"/>
    <w:rsid w:val="00263D84"/>
    <w:rsid w:val="0026556A"/>
    <w:rsid w:val="00265F2C"/>
    <w:rsid w:val="0027042C"/>
    <w:rsid w:val="00272D57"/>
    <w:rsid w:val="00272FCC"/>
    <w:rsid w:val="002730B2"/>
    <w:rsid w:val="00273EAA"/>
    <w:rsid w:val="002741DC"/>
    <w:rsid w:val="00274D5D"/>
    <w:rsid w:val="002751F7"/>
    <w:rsid w:val="002759EC"/>
    <w:rsid w:val="00277637"/>
    <w:rsid w:val="00280D29"/>
    <w:rsid w:val="00281CD6"/>
    <w:rsid w:val="00281D9B"/>
    <w:rsid w:val="00281E0E"/>
    <w:rsid w:val="00281F3B"/>
    <w:rsid w:val="00282A14"/>
    <w:rsid w:val="00282C40"/>
    <w:rsid w:val="00287485"/>
    <w:rsid w:val="0029053B"/>
    <w:rsid w:val="00292BDC"/>
    <w:rsid w:val="00294699"/>
    <w:rsid w:val="0029794B"/>
    <w:rsid w:val="002A0E05"/>
    <w:rsid w:val="002A3118"/>
    <w:rsid w:val="002A3486"/>
    <w:rsid w:val="002A44A1"/>
    <w:rsid w:val="002A559D"/>
    <w:rsid w:val="002A59E2"/>
    <w:rsid w:val="002A69D0"/>
    <w:rsid w:val="002B0922"/>
    <w:rsid w:val="002C0DA0"/>
    <w:rsid w:val="002C2B0D"/>
    <w:rsid w:val="002C34A1"/>
    <w:rsid w:val="002C5166"/>
    <w:rsid w:val="002C66F7"/>
    <w:rsid w:val="002C7483"/>
    <w:rsid w:val="002C7E9C"/>
    <w:rsid w:val="002D0203"/>
    <w:rsid w:val="002D234D"/>
    <w:rsid w:val="002D28BE"/>
    <w:rsid w:val="002D5C69"/>
    <w:rsid w:val="002D69B8"/>
    <w:rsid w:val="002E2B12"/>
    <w:rsid w:val="002E464D"/>
    <w:rsid w:val="002E471C"/>
    <w:rsid w:val="002E4C50"/>
    <w:rsid w:val="002E579E"/>
    <w:rsid w:val="002E7E13"/>
    <w:rsid w:val="002F0CC4"/>
    <w:rsid w:val="002F1B0A"/>
    <w:rsid w:val="002F3445"/>
    <w:rsid w:val="002F4174"/>
    <w:rsid w:val="002F4873"/>
    <w:rsid w:val="002F53FC"/>
    <w:rsid w:val="003032CD"/>
    <w:rsid w:val="003057F4"/>
    <w:rsid w:val="003103DC"/>
    <w:rsid w:val="00311A31"/>
    <w:rsid w:val="00311D1E"/>
    <w:rsid w:val="003128EB"/>
    <w:rsid w:val="00312996"/>
    <w:rsid w:val="00313114"/>
    <w:rsid w:val="003132CC"/>
    <w:rsid w:val="00313DEC"/>
    <w:rsid w:val="00314249"/>
    <w:rsid w:val="00315244"/>
    <w:rsid w:val="003154EF"/>
    <w:rsid w:val="00317942"/>
    <w:rsid w:val="003206D1"/>
    <w:rsid w:val="00322377"/>
    <w:rsid w:val="00326986"/>
    <w:rsid w:val="00326B60"/>
    <w:rsid w:val="00332541"/>
    <w:rsid w:val="0033339C"/>
    <w:rsid w:val="00334F46"/>
    <w:rsid w:val="00336F3C"/>
    <w:rsid w:val="00340506"/>
    <w:rsid w:val="00340659"/>
    <w:rsid w:val="0034327F"/>
    <w:rsid w:val="003446E5"/>
    <w:rsid w:val="00345085"/>
    <w:rsid w:val="00345536"/>
    <w:rsid w:val="00347514"/>
    <w:rsid w:val="003507EF"/>
    <w:rsid w:val="00354E05"/>
    <w:rsid w:val="003575D9"/>
    <w:rsid w:val="00357DCE"/>
    <w:rsid w:val="003666C2"/>
    <w:rsid w:val="003711A0"/>
    <w:rsid w:val="00372789"/>
    <w:rsid w:val="003732CD"/>
    <w:rsid w:val="003737FC"/>
    <w:rsid w:val="003747CF"/>
    <w:rsid w:val="003773FA"/>
    <w:rsid w:val="00382738"/>
    <w:rsid w:val="00383389"/>
    <w:rsid w:val="0038445F"/>
    <w:rsid w:val="00385EC7"/>
    <w:rsid w:val="00390D3F"/>
    <w:rsid w:val="00391A4E"/>
    <w:rsid w:val="00392421"/>
    <w:rsid w:val="00393111"/>
    <w:rsid w:val="003948F6"/>
    <w:rsid w:val="00396CEF"/>
    <w:rsid w:val="00396D37"/>
    <w:rsid w:val="00397958"/>
    <w:rsid w:val="003A08D8"/>
    <w:rsid w:val="003A0A50"/>
    <w:rsid w:val="003A3015"/>
    <w:rsid w:val="003A30F0"/>
    <w:rsid w:val="003A6A6D"/>
    <w:rsid w:val="003B0AEC"/>
    <w:rsid w:val="003B1FB5"/>
    <w:rsid w:val="003B2D5E"/>
    <w:rsid w:val="003B4C9C"/>
    <w:rsid w:val="003B5C77"/>
    <w:rsid w:val="003B6BE0"/>
    <w:rsid w:val="003C138B"/>
    <w:rsid w:val="003C68C1"/>
    <w:rsid w:val="003D0065"/>
    <w:rsid w:val="003D268C"/>
    <w:rsid w:val="003D33C5"/>
    <w:rsid w:val="003D5B05"/>
    <w:rsid w:val="003D6175"/>
    <w:rsid w:val="003D6E72"/>
    <w:rsid w:val="003D7D3A"/>
    <w:rsid w:val="003E336A"/>
    <w:rsid w:val="003E4067"/>
    <w:rsid w:val="003E644C"/>
    <w:rsid w:val="003F0084"/>
    <w:rsid w:val="003F08BB"/>
    <w:rsid w:val="003F0E6B"/>
    <w:rsid w:val="003F47E2"/>
    <w:rsid w:val="003F51C2"/>
    <w:rsid w:val="003F609C"/>
    <w:rsid w:val="003F609E"/>
    <w:rsid w:val="00401DE2"/>
    <w:rsid w:val="00401ED7"/>
    <w:rsid w:val="00405E41"/>
    <w:rsid w:val="004063D2"/>
    <w:rsid w:val="0040689E"/>
    <w:rsid w:val="0041235A"/>
    <w:rsid w:val="004126D4"/>
    <w:rsid w:val="004130B6"/>
    <w:rsid w:val="00413A1A"/>
    <w:rsid w:val="00415E9A"/>
    <w:rsid w:val="00416692"/>
    <w:rsid w:val="00422E3D"/>
    <w:rsid w:val="00423501"/>
    <w:rsid w:val="004246D1"/>
    <w:rsid w:val="00425C92"/>
    <w:rsid w:val="004263BE"/>
    <w:rsid w:val="00426885"/>
    <w:rsid w:val="00427BBE"/>
    <w:rsid w:val="00427EEB"/>
    <w:rsid w:val="00433B26"/>
    <w:rsid w:val="00434D66"/>
    <w:rsid w:val="00436311"/>
    <w:rsid w:val="00440DCC"/>
    <w:rsid w:val="0044534C"/>
    <w:rsid w:val="004519C9"/>
    <w:rsid w:val="00457429"/>
    <w:rsid w:val="004603A0"/>
    <w:rsid w:val="004615AB"/>
    <w:rsid w:val="00462E90"/>
    <w:rsid w:val="0046413B"/>
    <w:rsid w:val="0047023C"/>
    <w:rsid w:val="00470593"/>
    <w:rsid w:val="00471452"/>
    <w:rsid w:val="00472437"/>
    <w:rsid w:val="00473210"/>
    <w:rsid w:val="004743CB"/>
    <w:rsid w:val="0047554E"/>
    <w:rsid w:val="00476436"/>
    <w:rsid w:val="00477E1C"/>
    <w:rsid w:val="00480A8B"/>
    <w:rsid w:val="004818CA"/>
    <w:rsid w:val="0048247A"/>
    <w:rsid w:val="00484BE1"/>
    <w:rsid w:val="00484C9C"/>
    <w:rsid w:val="00485732"/>
    <w:rsid w:val="00485842"/>
    <w:rsid w:val="0048598B"/>
    <w:rsid w:val="00486A68"/>
    <w:rsid w:val="0049466E"/>
    <w:rsid w:val="004978A8"/>
    <w:rsid w:val="00497D10"/>
    <w:rsid w:val="00497E4C"/>
    <w:rsid w:val="004A07DF"/>
    <w:rsid w:val="004A3C9B"/>
    <w:rsid w:val="004A62CD"/>
    <w:rsid w:val="004A716A"/>
    <w:rsid w:val="004A7425"/>
    <w:rsid w:val="004B415C"/>
    <w:rsid w:val="004B626D"/>
    <w:rsid w:val="004C1FEF"/>
    <w:rsid w:val="004C263E"/>
    <w:rsid w:val="004C56FD"/>
    <w:rsid w:val="004C5AAA"/>
    <w:rsid w:val="004C771C"/>
    <w:rsid w:val="004D3E5E"/>
    <w:rsid w:val="004D45F1"/>
    <w:rsid w:val="004D5A43"/>
    <w:rsid w:val="004D7A23"/>
    <w:rsid w:val="004E0153"/>
    <w:rsid w:val="004E1C93"/>
    <w:rsid w:val="004E1D0F"/>
    <w:rsid w:val="004E1F1F"/>
    <w:rsid w:val="004F01B5"/>
    <w:rsid w:val="004F0B46"/>
    <w:rsid w:val="004F4010"/>
    <w:rsid w:val="004F4693"/>
    <w:rsid w:val="004F555B"/>
    <w:rsid w:val="00500CCE"/>
    <w:rsid w:val="00502B0B"/>
    <w:rsid w:val="0050438A"/>
    <w:rsid w:val="005078CC"/>
    <w:rsid w:val="00507FC6"/>
    <w:rsid w:val="0051091E"/>
    <w:rsid w:val="0051434B"/>
    <w:rsid w:val="005161A1"/>
    <w:rsid w:val="00520FD5"/>
    <w:rsid w:val="00523ED6"/>
    <w:rsid w:val="0052456B"/>
    <w:rsid w:val="005254A8"/>
    <w:rsid w:val="00525CDD"/>
    <w:rsid w:val="00530669"/>
    <w:rsid w:val="005342BB"/>
    <w:rsid w:val="00534EA6"/>
    <w:rsid w:val="005360FE"/>
    <w:rsid w:val="00536765"/>
    <w:rsid w:val="005418F4"/>
    <w:rsid w:val="0054201E"/>
    <w:rsid w:val="00542ABB"/>
    <w:rsid w:val="00543C54"/>
    <w:rsid w:val="00545934"/>
    <w:rsid w:val="005476D1"/>
    <w:rsid w:val="005531AB"/>
    <w:rsid w:val="0055471E"/>
    <w:rsid w:val="0055472F"/>
    <w:rsid w:val="00556217"/>
    <w:rsid w:val="00560A6F"/>
    <w:rsid w:val="00561557"/>
    <w:rsid w:val="00562A13"/>
    <w:rsid w:val="00562C67"/>
    <w:rsid w:val="00564A2D"/>
    <w:rsid w:val="00571372"/>
    <w:rsid w:val="00571820"/>
    <w:rsid w:val="00575FF1"/>
    <w:rsid w:val="00577CE7"/>
    <w:rsid w:val="00584221"/>
    <w:rsid w:val="00584CCC"/>
    <w:rsid w:val="00586734"/>
    <w:rsid w:val="00587930"/>
    <w:rsid w:val="00587EA2"/>
    <w:rsid w:val="005930A2"/>
    <w:rsid w:val="0059413D"/>
    <w:rsid w:val="0059739B"/>
    <w:rsid w:val="00597E24"/>
    <w:rsid w:val="005A171F"/>
    <w:rsid w:val="005A1EE9"/>
    <w:rsid w:val="005A226F"/>
    <w:rsid w:val="005A2E2A"/>
    <w:rsid w:val="005A3D43"/>
    <w:rsid w:val="005A5419"/>
    <w:rsid w:val="005A5445"/>
    <w:rsid w:val="005A6A7D"/>
    <w:rsid w:val="005B029B"/>
    <w:rsid w:val="005B08AF"/>
    <w:rsid w:val="005B1B2B"/>
    <w:rsid w:val="005B478B"/>
    <w:rsid w:val="005B70E5"/>
    <w:rsid w:val="005B733B"/>
    <w:rsid w:val="005C068F"/>
    <w:rsid w:val="005C0F6C"/>
    <w:rsid w:val="005C3843"/>
    <w:rsid w:val="005C470B"/>
    <w:rsid w:val="005C5141"/>
    <w:rsid w:val="005C5613"/>
    <w:rsid w:val="005D379D"/>
    <w:rsid w:val="005D449D"/>
    <w:rsid w:val="005D4D10"/>
    <w:rsid w:val="005D6417"/>
    <w:rsid w:val="005D7738"/>
    <w:rsid w:val="005E1542"/>
    <w:rsid w:val="005E174C"/>
    <w:rsid w:val="005E232A"/>
    <w:rsid w:val="005E5575"/>
    <w:rsid w:val="005E6902"/>
    <w:rsid w:val="005F00C6"/>
    <w:rsid w:val="005F06CE"/>
    <w:rsid w:val="005F2097"/>
    <w:rsid w:val="005F2710"/>
    <w:rsid w:val="005F2781"/>
    <w:rsid w:val="005F36D5"/>
    <w:rsid w:val="005F67CB"/>
    <w:rsid w:val="005F7494"/>
    <w:rsid w:val="00600EEF"/>
    <w:rsid w:val="006018F6"/>
    <w:rsid w:val="006102AE"/>
    <w:rsid w:val="00612C4B"/>
    <w:rsid w:val="00613EEE"/>
    <w:rsid w:val="006153A1"/>
    <w:rsid w:val="00616711"/>
    <w:rsid w:val="006173B7"/>
    <w:rsid w:val="00621704"/>
    <w:rsid w:val="0062268E"/>
    <w:rsid w:val="00625BF6"/>
    <w:rsid w:val="00625FD3"/>
    <w:rsid w:val="006263A9"/>
    <w:rsid w:val="0062687C"/>
    <w:rsid w:val="0063016E"/>
    <w:rsid w:val="0063048F"/>
    <w:rsid w:val="00632631"/>
    <w:rsid w:val="00633A34"/>
    <w:rsid w:val="00633C32"/>
    <w:rsid w:val="0063414F"/>
    <w:rsid w:val="00635C18"/>
    <w:rsid w:val="00637940"/>
    <w:rsid w:val="00640906"/>
    <w:rsid w:val="0064139A"/>
    <w:rsid w:val="006433DC"/>
    <w:rsid w:val="00643A84"/>
    <w:rsid w:val="006445F3"/>
    <w:rsid w:val="00645493"/>
    <w:rsid w:val="00651E14"/>
    <w:rsid w:val="006522DE"/>
    <w:rsid w:val="006544CF"/>
    <w:rsid w:val="0065530B"/>
    <w:rsid w:val="0065548B"/>
    <w:rsid w:val="00655BDB"/>
    <w:rsid w:val="00656E44"/>
    <w:rsid w:val="00657D57"/>
    <w:rsid w:val="006619C2"/>
    <w:rsid w:val="00664730"/>
    <w:rsid w:val="00665A31"/>
    <w:rsid w:val="006678FC"/>
    <w:rsid w:val="006678FE"/>
    <w:rsid w:val="00671630"/>
    <w:rsid w:val="00671870"/>
    <w:rsid w:val="00676CBA"/>
    <w:rsid w:val="00677C09"/>
    <w:rsid w:val="00680EFB"/>
    <w:rsid w:val="006813FD"/>
    <w:rsid w:val="006828F6"/>
    <w:rsid w:val="006832C7"/>
    <w:rsid w:val="00685206"/>
    <w:rsid w:val="00691305"/>
    <w:rsid w:val="006930D8"/>
    <w:rsid w:val="006938EF"/>
    <w:rsid w:val="00694420"/>
    <w:rsid w:val="00695118"/>
    <w:rsid w:val="006958A4"/>
    <w:rsid w:val="00696AD5"/>
    <w:rsid w:val="006A247F"/>
    <w:rsid w:val="006A57C6"/>
    <w:rsid w:val="006A7C02"/>
    <w:rsid w:val="006B0919"/>
    <w:rsid w:val="006B170E"/>
    <w:rsid w:val="006B43D6"/>
    <w:rsid w:val="006B50B9"/>
    <w:rsid w:val="006B7765"/>
    <w:rsid w:val="006C1960"/>
    <w:rsid w:val="006C3E35"/>
    <w:rsid w:val="006C4C11"/>
    <w:rsid w:val="006C58DF"/>
    <w:rsid w:val="006D2FFA"/>
    <w:rsid w:val="006D3913"/>
    <w:rsid w:val="006D4B24"/>
    <w:rsid w:val="006D5546"/>
    <w:rsid w:val="006E3822"/>
    <w:rsid w:val="006E3F82"/>
    <w:rsid w:val="006E4A5D"/>
    <w:rsid w:val="006E4CCA"/>
    <w:rsid w:val="006E50D1"/>
    <w:rsid w:val="006E5499"/>
    <w:rsid w:val="006E7C4B"/>
    <w:rsid w:val="006F2137"/>
    <w:rsid w:val="006F6303"/>
    <w:rsid w:val="006F68D6"/>
    <w:rsid w:val="006F7784"/>
    <w:rsid w:val="00701C3A"/>
    <w:rsid w:val="00704660"/>
    <w:rsid w:val="00704AF9"/>
    <w:rsid w:val="0071211E"/>
    <w:rsid w:val="00713768"/>
    <w:rsid w:val="00716F98"/>
    <w:rsid w:val="0072094F"/>
    <w:rsid w:val="00720F4B"/>
    <w:rsid w:val="00721102"/>
    <w:rsid w:val="0072111F"/>
    <w:rsid w:val="00722E42"/>
    <w:rsid w:val="00726977"/>
    <w:rsid w:val="00727019"/>
    <w:rsid w:val="00731A53"/>
    <w:rsid w:val="007367BE"/>
    <w:rsid w:val="00736FEC"/>
    <w:rsid w:val="007412F6"/>
    <w:rsid w:val="0074666D"/>
    <w:rsid w:val="00746C2F"/>
    <w:rsid w:val="00750210"/>
    <w:rsid w:val="00750C00"/>
    <w:rsid w:val="00751048"/>
    <w:rsid w:val="0075211D"/>
    <w:rsid w:val="00753D69"/>
    <w:rsid w:val="00753F3D"/>
    <w:rsid w:val="007540FE"/>
    <w:rsid w:val="007550C0"/>
    <w:rsid w:val="0075581B"/>
    <w:rsid w:val="007615B0"/>
    <w:rsid w:val="00761B7E"/>
    <w:rsid w:val="0076550E"/>
    <w:rsid w:val="00766C25"/>
    <w:rsid w:val="00766E73"/>
    <w:rsid w:val="007703BA"/>
    <w:rsid w:val="007705FF"/>
    <w:rsid w:val="007739F4"/>
    <w:rsid w:val="007813BA"/>
    <w:rsid w:val="00781B11"/>
    <w:rsid w:val="00783D22"/>
    <w:rsid w:val="00792B84"/>
    <w:rsid w:val="007946B6"/>
    <w:rsid w:val="007A1320"/>
    <w:rsid w:val="007A481D"/>
    <w:rsid w:val="007A6DEB"/>
    <w:rsid w:val="007A78C8"/>
    <w:rsid w:val="007B07D9"/>
    <w:rsid w:val="007B119E"/>
    <w:rsid w:val="007B29A3"/>
    <w:rsid w:val="007B3DC2"/>
    <w:rsid w:val="007B577F"/>
    <w:rsid w:val="007B5D26"/>
    <w:rsid w:val="007B743D"/>
    <w:rsid w:val="007C1315"/>
    <w:rsid w:val="007C3F3F"/>
    <w:rsid w:val="007C4696"/>
    <w:rsid w:val="007C6E1B"/>
    <w:rsid w:val="007D28C8"/>
    <w:rsid w:val="007D3820"/>
    <w:rsid w:val="007D6541"/>
    <w:rsid w:val="007E00C2"/>
    <w:rsid w:val="007E0687"/>
    <w:rsid w:val="007E2AFC"/>
    <w:rsid w:val="007E2F21"/>
    <w:rsid w:val="007E33D4"/>
    <w:rsid w:val="007E4556"/>
    <w:rsid w:val="007E45D8"/>
    <w:rsid w:val="007F0A5C"/>
    <w:rsid w:val="007F21A8"/>
    <w:rsid w:val="007F3EEA"/>
    <w:rsid w:val="007F5733"/>
    <w:rsid w:val="007F58F5"/>
    <w:rsid w:val="008018CA"/>
    <w:rsid w:val="008019DA"/>
    <w:rsid w:val="008040BB"/>
    <w:rsid w:val="00804D29"/>
    <w:rsid w:val="00804DCB"/>
    <w:rsid w:val="008067A3"/>
    <w:rsid w:val="0080762C"/>
    <w:rsid w:val="0081242E"/>
    <w:rsid w:val="008127D6"/>
    <w:rsid w:val="00812BDE"/>
    <w:rsid w:val="008145AF"/>
    <w:rsid w:val="008146C4"/>
    <w:rsid w:val="00815201"/>
    <w:rsid w:val="00815A3D"/>
    <w:rsid w:val="00816ED1"/>
    <w:rsid w:val="00820C42"/>
    <w:rsid w:val="00822515"/>
    <w:rsid w:val="00826E54"/>
    <w:rsid w:val="00831772"/>
    <w:rsid w:val="00831904"/>
    <w:rsid w:val="00833048"/>
    <w:rsid w:val="008341DA"/>
    <w:rsid w:val="008362E1"/>
    <w:rsid w:val="008420B6"/>
    <w:rsid w:val="00842D5F"/>
    <w:rsid w:val="008511F6"/>
    <w:rsid w:val="00852703"/>
    <w:rsid w:val="008528D9"/>
    <w:rsid w:val="008556B2"/>
    <w:rsid w:val="00855D5F"/>
    <w:rsid w:val="0087338B"/>
    <w:rsid w:val="008740B8"/>
    <w:rsid w:val="00874E0F"/>
    <w:rsid w:val="00876B85"/>
    <w:rsid w:val="00882F7D"/>
    <w:rsid w:val="00883E7B"/>
    <w:rsid w:val="00883F5E"/>
    <w:rsid w:val="008853B9"/>
    <w:rsid w:val="00890834"/>
    <w:rsid w:val="008917D5"/>
    <w:rsid w:val="00893B71"/>
    <w:rsid w:val="00894949"/>
    <w:rsid w:val="00895912"/>
    <w:rsid w:val="00896423"/>
    <w:rsid w:val="008A0304"/>
    <w:rsid w:val="008A07BB"/>
    <w:rsid w:val="008A2301"/>
    <w:rsid w:val="008A2A1D"/>
    <w:rsid w:val="008A536C"/>
    <w:rsid w:val="008A561E"/>
    <w:rsid w:val="008A7FEC"/>
    <w:rsid w:val="008B2445"/>
    <w:rsid w:val="008B354D"/>
    <w:rsid w:val="008B3E80"/>
    <w:rsid w:val="008B695F"/>
    <w:rsid w:val="008B6F03"/>
    <w:rsid w:val="008C0A95"/>
    <w:rsid w:val="008C4BF0"/>
    <w:rsid w:val="008C5051"/>
    <w:rsid w:val="008C50E2"/>
    <w:rsid w:val="008C5362"/>
    <w:rsid w:val="008C53B9"/>
    <w:rsid w:val="008C59F0"/>
    <w:rsid w:val="008C61F6"/>
    <w:rsid w:val="008C7881"/>
    <w:rsid w:val="008D0273"/>
    <w:rsid w:val="008D063F"/>
    <w:rsid w:val="008D365B"/>
    <w:rsid w:val="008D5317"/>
    <w:rsid w:val="008D5321"/>
    <w:rsid w:val="008D713E"/>
    <w:rsid w:val="008D7C83"/>
    <w:rsid w:val="008E135D"/>
    <w:rsid w:val="008F079B"/>
    <w:rsid w:val="008F0AC7"/>
    <w:rsid w:val="008F2F8C"/>
    <w:rsid w:val="008F4D6E"/>
    <w:rsid w:val="008F7377"/>
    <w:rsid w:val="00900BEE"/>
    <w:rsid w:val="00901490"/>
    <w:rsid w:val="009031DE"/>
    <w:rsid w:val="009038B8"/>
    <w:rsid w:val="00904834"/>
    <w:rsid w:val="0090501E"/>
    <w:rsid w:val="00906114"/>
    <w:rsid w:val="009105F1"/>
    <w:rsid w:val="00912E41"/>
    <w:rsid w:val="009143D0"/>
    <w:rsid w:val="00917547"/>
    <w:rsid w:val="00917B99"/>
    <w:rsid w:val="00921682"/>
    <w:rsid w:val="00925DA6"/>
    <w:rsid w:val="009301EC"/>
    <w:rsid w:val="009317D4"/>
    <w:rsid w:val="009326A0"/>
    <w:rsid w:val="00932702"/>
    <w:rsid w:val="0093382A"/>
    <w:rsid w:val="0093397B"/>
    <w:rsid w:val="00934C52"/>
    <w:rsid w:val="009359A6"/>
    <w:rsid w:val="0094222C"/>
    <w:rsid w:val="0094247F"/>
    <w:rsid w:val="00942B21"/>
    <w:rsid w:val="00945B58"/>
    <w:rsid w:val="0095192D"/>
    <w:rsid w:val="00953566"/>
    <w:rsid w:val="0095372F"/>
    <w:rsid w:val="0095403A"/>
    <w:rsid w:val="00954ED2"/>
    <w:rsid w:val="00954EE4"/>
    <w:rsid w:val="0095538F"/>
    <w:rsid w:val="00955C09"/>
    <w:rsid w:val="00955D9D"/>
    <w:rsid w:val="0095747D"/>
    <w:rsid w:val="00957EE7"/>
    <w:rsid w:val="009626C3"/>
    <w:rsid w:val="0096286B"/>
    <w:rsid w:val="00962EAF"/>
    <w:rsid w:val="00964F84"/>
    <w:rsid w:val="00965135"/>
    <w:rsid w:val="00965615"/>
    <w:rsid w:val="00967E7C"/>
    <w:rsid w:val="0097159B"/>
    <w:rsid w:val="00972512"/>
    <w:rsid w:val="00972BE1"/>
    <w:rsid w:val="00974035"/>
    <w:rsid w:val="00974A43"/>
    <w:rsid w:val="0097663B"/>
    <w:rsid w:val="009817AD"/>
    <w:rsid w:val="00982405"/>
    <w:rsid w:val="0098318F"/>
    <w:rsid w:val="00984B21"/>
    <w:rsid w:val="00985E05"/>
    <w:rsid w:val="00990446"/>
    <w:rsid w:val="00990480"/>
    <w:rsid w:val="00997137"/>
    <w:rsid w:val="009A03DE"/>
    <w:rsid w:val="009A1014"/>
    <w:rsid w:val="009A412D"/>
    <w:rsid w:val="009A5459"/>
    <w:rsid w:val="009A7E71"/>
    <w:rsid w:val="009B01F5"/>
    <w:rsid w:val="009B1F50"/>
    <w:rsid w:val="009B225E"/>
    <w:rsid w:val="009B29FE"/>
    <w:rsid w:val="009B2E89"/>
    <w:rsid w:val="009B39CC"/>
    <w:rsid w:val="009B55DA"/>
    <w:rsid w:val="009B5906"/>
    <w:rsid w:val="009B5D1F"/>
    <w:rsid w:val="009B5E8B"/>
    <w:rsid w:val="009C1D71"/>
    <w:rsid w:val="009C642D"/>
    <w:rsid w:val="009C6CE0"/>
    <w:rsid w:val="009C7CC5"/>
    <w:rsid w:val="009D117D"/>
    <w:rsid w:val="009D1A58"/>
    <w:rsid w:val="009D44CD"/>
    <w:rsid w:val="009E4AA1"/>
    <w:rsid w:val="009E4F1D"/>
    <w:rsid w:val="009E4F9E"/>
    <w:rsid w:val="009E51E7"/>
    <w:rsid w:val="009E7E0A"/>
    <w:rsid w:val="009F07EF"/>
    <w:rsid w:val="009F1835"/>
    <w:rsid w:val="009F3EB3"/>
    <w:rsid w:val="009F41E9"/>
    <w:rsid w:val="009F41FF"/>
    <w:rsid w:val="009F4769"/>
    <w:rsid w:val="00A024E4"/>
    <w:rsid w:val="00A035EF"/>
    <w:rsid w:val="00A10738"/>
    <w:rsid w:val="00A11D71"/>
    <w:rsid w:val="00A13A84"/>
    <w:rsid w:val="00A14146"/>
    <w:rsid w:val="00A14645"/>
    <w:rsid w:val="00A14EEB"/>
    <w:rsid w:val="00A15102"/>
    <w:rsid w:val="00A15257"/>
    <w:rsid w:val="00A161B5"/>
    <w:rsid w:val="00A20EC6"/>
    <w:rsid w:val="00A21029"/>
    <w:rsid w:val="00A22585"/>
    <w:rsid w:val="00A23211"/>
    <w:rsid w:val="00A23496"/>
    <w:rsid w:val="00A245C2"/>
    <w:rsid w:val="00A2478F"/>
    <w:rsid w:val="00A247DE"/>
    <w:rsid w:val="00A25088"/>
    <w:rsid w:val="00A2611A"/>
    <w:rsid w:val="00A26544"/>
    <w:rsid w:val="00A37A37"/>
    <w:rsid w:val="00A43A84"/>
    <w:rsid w:val="00A50411"/>
    <w:rsid w:val="00A526E0"/>
    <w:rsid w:val="00A539D7"/>
    <w:rsid w:val="00A55A4B"/>
    <w:rsid w:val="00A61A52"/>
    <w:rsid w:val="00A62004"/>
    <w:rsid w:val="00A63500"/>
    <w:rsid w:val="00A637F1"/>
    <w:rsid w:val="00A65D6A"/>
    <w:rsid w:val="00A6615D"/>
    <w:rsid w:val="00A67FD7"/>
    <w:rsid w:val="00A72154"/>
    <w:rsid w:val="00A74EA3"/>
    <w:rsid w:val="00A76C41"/>
    <w:rsid w:val="00A770D9"/>
    <w:rsid w:val="00A775F7"/>
    <w:rsid w:val="00A77D93"/>
    <w:rsid w:val="00A81B7E"/>
    <w:rsid w:val="00A8469C"/>
    <w:rsid w:val="00A84A3D"/>
    <w:rsid w:val="00A85A53"/>
    <w:rsid w:val="00A86766"/>
    <w:rsid w:val="00A868AE"/>
    <w:rsid w:val="00A91E1C"/>
    <w:rsid w:val="00A942BD"/>
    <w:rsid w:val="00A95850"/>
    <w:rsid w:val="00A965FD"/>
    <w:rsid w:val="00A96A94"/>
    <w:rsid w:val="00AA5778"/>
    <w:rsid w:val="00AA765B"/>
    <w:rsid w:val="00AB0024"/>
    <w:rsid w:val="00AB1BB5"/>
    <w:rsid w:val="00AB2FC5"/>
    <w:rsid w:val="00AB5323"/>
    <w:rsid w:val="00AC22FF"/>
    <w:rsid w:val="00AC2B08"/>
    <w:rsid w:val="00AC31DE"/>
    <w:rsid w:val="00AC328C"/>
    <w:rsid w:val="00AC503A"/>
    <w:rsid w:val="00AC5E00"/>
    <w:rsid w:val="00AC7E3C"/>
    <w:rsid w:val="00AD3614"/>
    <w:rsid w:val="00AD4CBA"/>
    <w:rsid w:val="00AD557B"/>
    <w:rsid w:val="00AD64F1"/>
    <w:rsid w:val="00AD6E91"/>
    <w:rsid w:val="00AE02DF"/>
    <w:rsid w:val="00AE0B72"/>
    <w:rsid w:val="00AE4699"/>
    <w:rsid w:val="00AE46DD"/>
    <w:rsid w:val="00AE78CA"/>
    <w:rsid w:val="00AE7C38"/>
    <w:rsid w:val="00AF4BD4"/>
    <w:rsid w:val="00AF5F91"/>
    <w:rsid w:val="00AF6D29"/>
    <w:rsid w:val="00AF6D77"/>
    <w:rsid w:val="00AF6FC7"/>
    <w:rsid w:val="00AF7657"/>
    <w:rsid w:val="00B0326F"/>
    <w:rsid w:val="00B04ADB"/>
    <w:rsid w:val="00B050A5"/>
    <w:rsid w:val="00B06591"/>
    <w:rsid w:val="00B0671E"/>
    <w:rsid w:val="00B07035"/>
    <w:rsid w:val="00B14F21"/>
    <w:rsid w:val="00B16A1A"/>
    <w:rsid w:val="00B1791B"/>
    <w:rsid w:val="00B214E1"/>
    <w:rsid w:val="00B22C0A"/>
    <w:rsid w:val="00B23D1F"/>
    <w:rsid w:val="00B241D4"/>
    <w:rsid w:val="00B25C31"/>
    <w:rsid w:val="00B273F7"/>
    <w:rsid w:val="00B304CF"/>
    <w:rsid w:val="00B305E6"/>
    <w:rsid w:val="00B3227F"/>
    <w:rsid w:val="00B34173"/>
    <w:rsid w:val="00B40B43"/>
    <w:rsid w:val="00B435F8"/>
    <w:rsid w:val="00B43CB6"/>
    <w:rsid w:val="00B43CD3"/>
    <w:rsid w:val="00B43FF9"/>
    <w:rsid w:val="00B44FB7"/>
    <w:rsid w:val="00B4709C"/>
    <w:rsid w:val="00B512F6"/>
    <w:rsid w:val="00B5190B"/>
    <w:rsid w:val="00B576D9"/>
    <w:rsid w:val="00B62597"/>
    <w:rsid w:val="00B62896"/>
    <w:rsid w:val="00B6350F"/>
    <w:rsid w:val="00B654C3"/>
    <w:rsid w:val="00B729D0"/>
    <w:rsid w:val="00B72B65"/>
    <w:rsid w:val="00B74488"/>
    <w:rsid w:val="00B7776D"/>
    <w:rsid w:val="00B814A4"/>
    <w:rsid w:val="00B81D8D"/>
    <w:rsid w:val="00B8285B"/>
    <w:rsid w:val="00B8501A"/>
    <w:rsid w:val="00B85C3A"/>
    <w:rsid w:val="00B85C41"/>
    <w:rsid w:val="00B86330"/>
    <w:rsid w:val="00B86732"/>
    <w:rsid w:val="00B86A51"/>
    <w:rsid w:val="00B87C52"/>
    <w:rsid w:val="00BA0004"/>
    <w:rsid w:val="00BA489D"/>
    <w:rsid w:val="00BA56F0"/>
    <w:rsid w:val="00BA733D"/>
    <w:rsid w:val="00BB0F56"/>
    <w:rsid w:val="00BB2D98"/>
    <w:rsid w:val="00BB3960"/>
    <w:rsid w:val="00BB48F5"/>
    <w:rsid w:val="00BB5835"/>
    <w:rsid w:val="00BB7699"/>
    <w:rsid w:val="00BC1997"/>
    <w:rsid w:val="00BC5F57"/>
    <w:rsid w:val="00BD01BD"/>
    <w:rsid w:val="00BD1076"/>
    <w:rsid w:val="00BD31B3"/>
    <w:rsid w:val="00BD3566"/>
    <w:rsid w:val="00BD3F06"/>
    <w:rsid w:val="00BD5D22"/>
    <w:rsid w:val="00BD7B80"/>
    <w:rsid w:val="00BD7BC2"/>
    <w:rsid w:val="00BE1217"/>
    <w:rsid w:val="00BE223E"/>
    <w:rsid w:val="00BE447B"/>
    <w:rsid w:val="00BE54B8"/>
    <w:rsid w:val="00BE7104"/>
    <w:rsid w:val="00BF112A"/>
    <w:rsid w:val="00BF1353"/>
    <w:rsid w:val="00BF1870"/>
    <w:rsid w:val="00BF463C"/>
    <w:rsid w:val="00BF4B2A"/>
    <w:rsid w:val="00C0208B"/>
    <w:rsid w:val="00C03C04"/>
    <w:rsid w:val="00C0477F"/>
    <w:rsid w:val="00C04CE8"/>
    <w:rsid w:val="00C04DC6"/>
    <w:rsid w:val="00C05571"/>
    <w:rsid w:val="00C10FB2"/>
    <w:rsid w:val="00C11950"/>
    <w:rsid w:val="00C15658"/>
    <w:rsid w:val="00C16575"/>
    <w:rsid w:val="00C169E8"/>
    <w:rsid w:val="00C17306"/>
    <w:rsid w:val="00C1754E"/>
    <w:rsid w:val="00C22C91"/>
    <w:rsid w:val="00C248A8"/>
    <w:rsid w:val="00C403C7"/>
    <w:rsid w:val="00C40B86"/>
    <w:rsid w:val="00C40BAC"/>
    <w:rsid w:val="00C410E5"/>
    <w:rsid w:val="00C4158D"/>
    <w:rsid w:val="00C41773"/>
    <w:rsid w:val="00C453B8"/>
    <w:rsid w:val="00C45B45"/>
    <w:rsid w:val="00C46F9A"/>
    <w:rsid w:val="00C50342"/>
    <w:rsid w:val="00C50ADD"/>
    <w:rsid w:val="00C50D83"/>
    <w:rsid w:val="00C51CC4"/>
    <w:rsid w:val="00C5212D"/>
    <w:rsid w:val="00C55092"/>
    <w:rsid w:val="00C6035E"/>
    <w:rsid w:val="00C60637"/>
    <w:rsid w:val="00C61742"/>
    <w:rsid w:val="00C61D73"/>
    <w:rsid w:val="00C655B1"/>
    <w:rsid w:val="00C6609A"/>
    <w:rsid w:val="00C701C3"/>
    <w:rsid w:val="00C71D53"/>
    <w:rsid w:val="00C72901"/>
    <w:rsid w:val="00C73E82"/>
    <w:rsid w:val="00C73FC3"/>
    <w:rsid w:val="00C741F4"/>
    <w:rsid w:val="00C74B64"/>
    <w:rsid w:val="00C77352"/>
    <w:rsid w:val="00C77780"/>
    <w:rsid w:val="00C84B63"/>
    <w:rsid w:val="00C84C54"/>
    <w:rsid w:val="00C85D01"/>
    <w:rsid w:val="00C85F0A"/>
    <w:rsid w:val="00C86FF9"/>
    <w:rsid w:val="00C90F2B"/>
    <w:rsid w:val="00C91289"/>
    <w:rsid w:val="00C91BDB"/>
    <w:rsid w:val="00C924FB"/>
    <w:rsid w:val="00C93A4D"/>
    <w:rsid w:val="00CA4584"/>
    <w:rsid w:val="00CA492C"/>
    <w:rsid w:val="00CA5EFE"/>
    <w:rsid w:val="00CA6AA0"/>
    <w:rsid w:val="00CA7489"/>
    <w:rsid w:val="00CB06A2"/>
    <w:rsid w:val="00CB0C35"/>
    <w:rsid w:val="00CB1C8F"/>
    <w:rsid w:val="00CB5DE6"/>
    <w:rsid w:val="00CB5EA3"/>
    <w:rsid w:val="00CB6AA6"/>
    <w:rsid w:val="00CB6AB6"/>
    <w:rsid w:val="00CC0EAB"/>
    <w:rsid w:val="00CC27D1"/>
    <w:rsid w:val="00CC33B0"/>
    <w:rsid w:val="00CC3646"/>
    <w:rsid w:val="00CC7E67"/>
    <w:rsid w:val="00CD03D6"/>
    <w:rsid w:val="00CD1E1D"/>
    <w:rsid w:val="00CD2D47"/>
    <w:rsid w:val="00CD63A0"/>
    <w:rsid w:val="00CD7254"/>
    <w:rsid w:val="00CE06CC"/>
    <w:rsid w:val="00CE159A"/>
    <w:rsid w:val="00CE2B1E"/>
    <w:rsid w:val="00CF1F6B"/>
    <w:rsid w:val="00CF4F7F"/>
    <w:rsid w:val="00CF5055"/>
    <w:rsid w:val="00CF544E"/>
    <w:rsid w:val="00CF602B"/>
    <w:rsid w:val="00CF60FD"/>
    <w:rsid w:val="00CF6AE2"/>
    <w:rsid w:val="00CF7604"/>
    <w:rsid w:val="00CF7D77"/>
    <w:rsid w:val="00D0201F"/>
    <w:rsid w:val="00D032F7"/>
    <w:rsid w:val="00D042F2"/>
    <w:rsid w:val="00D0594A"/>
    <w:rsid w:val="00D10593"/>
    <w:rsid w:val="00D119C4"/>
    <w:rsid w:val="00D15A4E"/>
    <w:rsid w:val="00D1649B"/>
    <w:rsid w:val="00D17CE4"/>
    <w:rsid w:val="00D23FAF"/>
    <w:rsid w:val="00D246A9"/>
    <w:rsid w:val="00D261C0"/>
    <w:rsid w:val="00D26958"/>
    <w:rsid w:val="00D321E7"/>
    <w:rsid w:val="00D32555"/>
    <w:rsid w:val="00D3305A"/>
    <w:rsid w:val="00D33338"/>
    <w:rsid w:val="00D33B16"/>
    <w:rsid w:val="00D4111C"/>
    <w:rsid w:val="00D411A5"/>
    <w:rsid w:val="00D422AA"/>
    <w:rsid w:val="00D44244"/>
    <w:rsid w:val="00D47CF9"/>
    <w:rsid w:val="00D52808"/>
    <w:rsid w:val="00D536F7"/>
    <w:rsid w:val="00D53836"/>
    <w:rsid w:val="00D5784F"/>
    <w:rsid w:val="00D57A26"/>
    <w:rsid w:val="00D66B3E"/>
    <w:rsid w:val="00D70C64"/>
    <w:rsid w:val="00D72483"/>
    <w:rsid w:val="00D73BFB"/>
    <w:rsid w:val="00D74CDD"/>
    <w:rsid w:val="00D75F1F"/>
    <w:rsid w:val="00D76692"/>
    <w:rsid w:val="00D820E1"/>
    <w:rsid w:val="00D82AF6"/>
    <w:rsid w:val="00D83569"/>
    <w:rsid w:val="00D87594"/>
    <w:rsid w:val="00D879F8"/>
    <w:rsid w:val="00D90214"/>
    <w:rsid w:val="00D931D7"/>
    <w:rsid w:val="00D93D24"/>
    <w:rsid w:val="00D944D5"/>
    <w:rsid w:val="00DA03C4"/>
    <w:rsid w:val="00DA0879"/>
    <w:rsid w:val="00DA16E3"/>
    <w:rsid w:val="00DA31BD"/>
    <w:rsid w:val="00DA3C05"/>
    <w:rsid w:val="00DA5500"/>
    <w:rsid w:val="00DA6EC3"/>
    <w:rsid w:val="00DB0EBA"/>
    <w:rsid w:val="00DB2F24"/>
    <w:rsid w:val="00DB38EF"/>
    <w:rsid w:val="00DB4081"/>
    <w:rsid w:val="00DB5CF8"/>
    <w:rsid w:val="00DC0C60"/>
    <w:rsid w:val="00DC2B37"/>
    <w:rsid w:val="00DC3C98"/>
    <w:rsid w:val="00DC4527"/>
    <w:rsid w:val="00DC4551"/>
    <w:rsid w:val="00DC5409"/>
    <w:rsid w:val="00DC54BB"/>
    <w:rsid w:val="00DC7533"/>
    <w:rsid w:val="00DD1A91"/>
    <w:rsid w:val="00DD2DE0"/>
    <w:rsid w:val="00DD3071"/>
    <w:rsid w:val="00DD382F"/>
    <w:rsid w:val="00DD7EB0"/>
    <w:rsid w:val="00DE028E"/>
    <w:rsid w:val="00DE165F"/>
    <w:rsid w:val="00DE1CDA"/>
    <w:rsid w:val="00DE271A"/>
    <w:rsid w:val="00DE3B00"/>
    <w:rsid w:val="00DE3C15"/>
    <w:rsid w:val="00DE47D7"/>
    <w:rsid w:val="00DE782D"/>
    <w:rsid w:val="00DF0BD3"/>
    <w:rsid w:val="00DF3636"/>
    <w:rsid w:val="00DF70B3"/>
    <w:rsid w:val="00DF7EFA"/>
    <w:rsid w:val="00E01D7B"/>
    <w:rsid w:val="00E02611"/>
    <w:rsid w:val="00E03F6C"/>
    <w:rsid w:val="00E07F4F"/>
    <w:rsid w:val="00E1018E"/>
    <w:rsid w:val="00E138E3"/>
    <w:rsid w:val="00E14373"/>
    <w:rsid w:val="00E1483D"/>
    <w:rsid w:val="00E20E8C"/>
    <w:rsid w:val="00E24430"/>
    <w:rsid w:val="00E246E0"/>
    <w:rsid w:val="00E3142C"/>
    <w:rsid w:val="00E327AF"/>
    <w:rsid w:val="00E345C2"/>
    <w:rsid w:val="00E34CB3"/>
    <w:rsid w:val="00E371AD"/>
    <w:rsid w:val="00E40752"/>
    <w:rsid w:val="00E42C7E"/>
    <w:rsid w:val="00E4406C"/>
    <w:rsid w:val="00E44F3C"/>
    <w:rsid w:val="00E510E7"/>
    <w:rsid w:val="00E52D14"/>
    <w:rsid w:val="00E52D44"/>
    <w:rsid w:val="00E5351B"/>
    <w:rsid w:val="00E5397D"/>
    <w:rsid w:val="00E54B8C"/>
    <w:rsid w:val="00E55954"/>
    <w:rsid w:val="00E56152"/>
    <w:rsid w:val="00E63EB8"/>
    <w:rsid w:val="00E65E4B"/>
    <w:rsid w:val="00E71745"/>
    <w:rsid w:val="00E749FC"/>
    <w:rsid w:val="00E75DEF"/>
    <w:rsid w:val="00E86AFF"/>
    <w:rsid w:val="00E90762"/>
    <w:rsid w:val="00E91775"/>
    <w:rsid w:val="00E92FB0"/>
    <w:rsid w:val="00E9330F"/>
    <w:rsid w:val="00E948C9"/>
    <w:rsid w:val="00E953D7"/>
    <w:rsid w:val="00E9747C"/>
    <w:rsid w:val="00E97BAC"/>
    <w:rsid w:val="00EA0C3C"/>
    <w:rsid w:val="00EA3B57"/>
    <w:rsid w:val="00EA43AF"/>
    <w:rsid w:val="00EA4A47"/>
    <w:rsid w:val="00EA71E3"/>
    <w:rsid w:val="00EA79E0"/>
    <w:rsid w:val="00EA7E68"/>
    <w:rsid w:val="00EB0F16"/>
    <w:rsid w:val="00EB4A6A"/>
    <w:rsid w:val="00EC0078"/>
    <w:rsid w:val="00EC05CC"/>
    <w:rsid w:val="00EC1FD7"/>
    <w:rsid w:val="00EC36A5"/>
    <w:rsid w:val="00EC44CC"/>
    <w:rsid w:val="00EC61C7"/>
    <w:rsid w:val="00EC6297"/>
    <w:rsid w:val="00ED0D44"/>
    <w:rsid w:val="00ED27DC"/>
    <w:rsid w:val="00ED317D"/>
    <w:rsid w:val="00ED3AA3"/>
    <w:rsid w:val="00ED7AC1"/>
    <w:rsid w:val="00EE03D9"/>
    <w:rsid w:val="00EE055E"/>
    <w:rsid w:val="00EE11BE"/>
    <w:rsid w:val="00EE1EC7"/>
    <w:rsid w:val="00EE2471"/>
    <w:rsid w:val="00EE3043"/>
    <w:rsid w:val="00EE378E"/>
    <w:rsid w:val="00EE40C3"/>
    <w:rsid w:val="00EE4F27"/>
    <w:rsid w:val="00EE5E0F"/>
    <w:rsid w:val="00EF18F9"/>
    <w:rsid w:val="00EF234C"/>
    <w:rsid w:val="00EF2948"/>
    <w:rsid w:val="00EF574E"/>
    <w:rsid w:val="00EF6834"/>
    <w:rsid w:val="00F00BE8"/>
    <w:rsid w:val="00F012CF"/>
    <w:rsid w:val="00F01D24"/>
    <w:rsid w:val="00F07337"/>
    <w:rsid w:val="00F07F60"/>
    <w:rsid w:val="00F11A84"/>
    <w:rsid w:val="00F147C0"/>
    <w:rsid w:val="00F16967"/>
    <w:rsid w:val="00F16B76"/>
    <w:rsid w:val="00F2165F"/>
    <w:rsid w:val="00F22487"/>
    <w:rsid w:val="00F234E1"/>
    <w:rsid w:val="00F23D44"/>
    <w:rsid w:val="00F313E5"/>
    <w:rsid w:val="00F31F98"/>
    <w:rsid w:val="00F35BBF"/>
    <w:rsid w:val="00F40920"/>
    <w:rsid w:val="00F40AE8"/>
    <w:rsid w:val="00F4122C"/>
    <w:rsid w:val="00F4150B"/>
    <w:rsid w:val="00F415A6"/>
    <w:rsid w:val="00F41A78"/>
    <w:rsid w:val="00F4340E"/>
    <w:rsid w:val="00F434D2"/>
    <w:rsid w:val="00F43B82"/>
    <w:rsid w:val="00F43D2B"/>
    <w:rsid w:val="00F43F7E"/>
    <w:rsid w:val="00F44CBC"/>
    <w:rsid w:val="00F45014"/>
    <w:rsid w:val="00F463BE"/>
    <w:rsid w:val="00F47FE7"/>
    <w:rsid w:val="00F503C8"/>
    <w:rsid w:val="00F52402"/>
    <w:rsid w:val="00F531FC"/>
    <w:rsid w:val="00F539C6"/>
    <w:rsid w:val="00F61404"/>
    <w:rsid w:val="00F61B98"/>
    <w:rsid w:val="00F672FB"/>
    <w:rsid w:val="00F6733E"/>
    <w:rsid w:val="00F708B0"/>
    <w:rsid w:val="00F716A7"/>
    <w:rsid w:val="00F7232C"/>
    <w:rsid w:val="00F749DA"/>
    <w:rsid w:val="00F75901"/>
    <w:rsid w:val="00F8276E"/>
    <w:rsid w:val="00F83E08"/>
    <w:rsid w:val="00F84A0E"/>
    <w:rsid w:val="00F8539E"/>
    <w:rsid w:val="00F853B6"/>
    <w:rsid w:val="00F86E75"/>
    <w:rsid w:val="00F92C35"/>
    <w:rsid w:val="00F9405F"/>
    <w:rsid w:val="00F948FB"/>
    <w:rsid w:val="00F9584B"/>
    <w:rsid w:val="00F96B49"/>
    <w:rsid w:val="00F96EC1"/>
    <w:rsid w:val="00F9780F"/>
    <w:rsid w:val="00FA56A9"/>
    <w:rsid w:val="00FA573A"/>
    <w:rsid w:val="00FA5D44"/>
    <w:rsid w:val="00FA6931"/>
    <w:rsid w:val="00FB083B"/>
    <w:rsid w:val="00FB10A0"/>
    <w:rsid w:val="00FB167D"/>
    <w:rsid w:val="00FB2812"/>
    <w:rsid w:val="00FB2EBD"/>
    <w:rsid w:val="00FB37DB"/>
    <w:rsid w:val="00FB3F13"/>
    <w:rsid w:val="00FB4577"/>
    <w:rsid w:val="00FB64D1"/>
    <w:rsid w:val="00FB6CCD"/>
    <w:rsid w:val="00FB732A"/>
    <w:rsid w:val="00FB7827"/>
    <w:rsid w:val="00FB7B1D"/>
    <w:rsid w:val="00FC1D4E"/>
    <w:rsid w:val="00FC2B6B"/>
    <w:rsid w:val="00FD1047"/>
    <w:rsid w:val="00FE2A2D"/>
    <w:rsid w:val="00FE388F"/>
    <w:rsid w:val="00FE51E3"/>
    <w:rsid w:val="00FE72BF"/>
    <w:rsid w:val="00FF3C4C"/>
    <w:rsid w:val="00FF6475"/>
    <w:rsid w:val="00FF6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B5F6458"/>
  <w15:docId w15:val="{E73CFF43-3248-4F4F-84AF-924F8C871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499"/>
    <w:pPr>
      <w:ind w:firstLine="720"/>
      <w:jc w:val="both"/>
    </w:pPr>
  </w:style>
  <w:style w:type="paragraph" w:styleId="Heading1">
    <w:name w:val="heading 1"/>
    <w:basedOn w:val="Normal"/>
    <w:next w:val="Normal"/>
    <w:link w:val="Heading1Char"/>
    <w:uiPriority w:val="9"/>
    <w:qFormat/>
    <w:rsid w:val="00D321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321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2F2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447B"/>
    <w:pPr>
      <w:ind w:left="720"/>
      <w:contextualSpacing/>
    </w:pPr>
  </w:style>
  <w:style w:type="character" w:styleId="CommentReference">
    <w:name w:val="annotation reference"/>
    <w:basedOn w:val="DefaultParagraphFont"/>
    <w:uiPriority w:val="99"/>
    <w:semiHidden/>
    <w:unhideWhenUsed/>
    <w:rsid w:val="00BE447B"/>
    <w:rPr>
      <w:sz w:val="16"/>
      <w:szCs w:val="16"/>
    </w:rPr>
  </w:style>
  <w:style w:type="paragraph" w:styleId="CommentText">
    <w:name w:val="annotation text"/>
    <w:basedOn w:val="Normal"/>
    <w:link w:val="CommentTextChar"/>
    <w:uiPriority w:val="99"/>
    <w:unhideWhenUsed/>
    <w:rsid w:val="00BE447B"/>
    <w:pPr>
      <w:spacing w:line="240" w:lineRule="auto"/>
    </w:pPr>
    <w:rPr>
      <w:sz w:val="20"/>
      <w:szCs w:val="20"/>
    </w:rPr>
  </w:style>
  <w:style w:type="character" w:customStyle="1" w:styleId="CommentTextChar">
    <w:name w:val="Comment Text Char"/>
    <w:basedOn w:val="DefaultParagraphFont"/>
    <w:link w:val="CommentText"/>
    <w:uiPriority w:val="99"/>
    <w:rsid w:val="00BE447B"/>
    <w:rPr>
      <w:sz w:val="20"/>
      <w:szCs w:val="20"/>
    </w:rPr>
  </w:style>
  <w:style w:type="paragraph" w:styleId="BalloonText">
    <w:name w:val="Balloon Text"/>
    <w:basedOn w:val="Normal"/>
    <w:link w:val="BalloonTextChar"/>
    <w:uiPriority w:val="99"/>
    <w:semiHidden/>
    <w:unhideWhenUsed/>
    <w:rsid w:val="00BE4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47B"/>
    <w:rPr>
      <w:rFonts w:ascii="Segoe UI" w:hAnsi="Segoe UI" w:cs="Segoe UI"/>
      <w:sz w:val="18"/>
      <w:szCs w:val="18"/>
    </w:rPr>
  </w:style>
  <w:style w:type="paragraph" w:styleId="Title">
    <w:name w:val="Title"/>
    <w:basedOn w:val="Normal"/>
    <w:next w:val="Normal"/>
    <w:link w:val="TitleChar"/>
    <w:uiPriority w:val="10"/>
    <w:qFormat/>
    <w:rsid w:val="00D321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21E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321E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321E7"/>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D321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21E7"/>
    <w:rPr>
      <w:rFonts w:ascii="Calibri" w:hAnsi="Calibri" w:cs="Calibri"/>
      <w:noProof/>
    </w:rPr>
  </w:style>
  <w:style w:type="paragraph" w:customStyle="1" w:styleId="EndNoteBibliography">
    <w:name w:val="EndNote Bibliography"/>
    <w:basedOn w:val="Normal"/>
    <w:link w:val="EndNoteBibliographyChar"/>
    <w:rsid w:val="00D321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21E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D321E7"/>
    <w:rPr>
      <w:b/>
      <w:bCs/>
    </w:rPr>
  </w:style>
  <w:style w:type="character" w:customStyle="1" w:styleId="CommentSubjectChar">
    <w:name w:val="Comment Subject Char"/>
    <w:basedOn w:val="CommentTextChar"/>
    <w:link w:val="CommentSubject"/>
    <w:uiPriority w:val="99"/>
    <w:semiHidden/>
    <w:rsid w:val="00D321E7"/>
    <w:rPr>
      <w:b/>
      <w:bCs/>
      <w:sz w:val="20"/>
      <w:szCs w:val="20"/>
    </w:rPr>
  </w:style>
  <w:style w:type="paragraph" w:styleId="FootnoteText">
    <w:name w:val="footnote text"/>
    <w:basedOn w:val="Normal"/>
    <w:link w:val="FootnoteTextChar"/>
    <w:uiPriority w:val="99"/>
    <w:unhideWhenUsed/>
    <w:rsid w:val="00B43CB6"/>
    <w:pPr>
      <w:spacing w:after="0" w:line="240" w:lineRule="auto"/>
    </w:pPr>
    <w:rPr>
      <w:sz w:val="20"/>
      <w:szCs w:val="20"/>
    </w:rPr>
  </w:style>
  <w:style w:type="character" w:customStyle="1" w:styleId="FootnoteTextChar">
    <w:name w:val="Footnote Text Char"/>
    <w:basedOn w:val="DefaultParagraphFont"/>
    <w:link w:val="FootnoteText"/>
    <w:uiPriority w:val="99"/>
    <w:rsid w:val="00B43CB6"/>
    <w:rPr>
      <w:sz w:val="20"/>
      <w:szCs w:val="20"/>
    </w:rPr>
  </w:style>
  <w:style w:type="character" w:styleId="FootnoteReference">
    <w:name w:val="footnote reference"/>
    <w:basedOn w:val="DefaultParagraphFont"/>
    <w:uiPriority w:val="99"/>
    <w:semiHidden/>
    <w:unhideWhenUsed/>
    <w:rsid w:val="00B43CB6"/>
    <w:rPr>
      <w:vertAlign w:val="superscript"/>
    </w:rPr>
  </w:style>
  <w:style w:type="character" w:styleId="Hyperlink">
    <w:name w:val="Hyperlink"/>
    <w:basedOn w:val="DefaultParagraphFont"/>
    <w:uiPriority w:val="99"/>
    <w:unhideWhenUsed/>
    <w:rsid w:val="00B43CB6"/>
    <w:rPr>
      <w:color w:val="0000FF"/>
      <w:u w:val="single"/>
    </w:rPr>
  </w:style>
  <w:style w:type="character" w:customStyle="1" w:styleId="Heading3Char">
    <w:name w:val="Heading 3 Char"/>
    <w:basedOn w:val="DefaultParagraphFont"/>
    <w:link w:val="Heading3"/>
    <w:uiPriority w:val="9"/>
    <w:rsid w:val="007E2F21"/>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6173B7"/>
    <w:pPr>
      <w:spacing w:after="200" w:line="240" w:lineRule="auto"/>
    </w:pPr>
    <w:rPr>
      <w:i/>
      <w:iCs/>
      <w:color w:val="44546A" w:themeColor="text2"/>
      <w:szCs w:val="18"/>
      <w:lang w:val="nl-NL"/>
    </w:rPr>
  </w:style>
  <w:style w:type="table" w:styleId="TableGrid">
    <w:name w:val="Table Grid"/>
    <w:basedOn w:val="TableNormal"/>
    <w:uiPriority w:val="39"/>
    <w:rsid w:val="00A20EC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6692"/>
    <w:pPr>
      <w:spacing w:after="0" w:line="240" w:lineRule="auto"/>
    </w:pPr>
  </w:style>
  <w:style w:type="character" w:customStyle="1" w:styleId="CommentTextChar1">
    <w:name w:val="Comment Text Char1"/>
    <w:basedOn w:val="DefaultParagraphFont"/>
    <w:uiPriority w:val="99"/>
    <w:semiHidden/>
    <w:rsid w:val="00633A34"/>
    <w:rPr>
      <w:sz w:val="20"/>
      <w:szCs w:val="20"/>
      <w:lang w:val="nl-NL"/>
    </w:rPr>
  </w:style>
  <w:style w:type="character" w:customStyle="1" w:styleId="BalloonTextChar1">
    <w:name w:val="Balloon Text Char1"/>
    <w:basedOn w:val="DefaultParagraphFont"/>
    <w:uiPriority w:val="99"/>
    <w:semiHidden/>
    <w:rsid w:val="00633A34"/>
    <w:rPr>
      <w:rFonts w:ascii="Segoe UI" w:hAnsi="Segoe UI" w:cs="Segoe UI"/>
      <w:sz w:val="18"/>
      <w:szCs w:val="18"/>
      <w:lang w:val="nl-NL"/>
    </w:rPr>
  </w:style>
  <w:style w:type="character" w:customStyle="1" w:styleId="CommentSubjectChar1">
    <w:name w:val="Comment Subject Char1"/>
    <w:basedOn w:val="CommentTextChar1"/>
    <w:uiPriority w:val="99"/>
    <w:semiHidden/>
    <w:rsid w:val="00633A34"/>
    <w:rPr>
      <w:b/>
      <w:bCs/>
      <w:sz w:val="20"/>
      <w:szCs w:val="20"/>
      <w:lang w:val="nl-NL"/>
    </w:rPr>
  </w:style>
  <w:style w:type="paragraph" w:styleId="Header">
    <w:name w:val="header"/>
    <w:basedOn w:val="Normal"/>
    <w:link w:val="HeaderChar"/>
    <w:uiPriority w:val="99"/>
    <w:unhideWhenUsed/>
    <w:rsid w:val="00633A34"/>
    <w:pPr>
      <w:tabs>
        <w:tab w:val="center" w:pos="4513"/>
        <w:tab w:val="right" w:pos="9026"/>
      </w:tabs>
      <w:spacing w:after="0" w:line="240" w:lineRule="auto"/>
    </w:pPr>
    <w:rPr>
      <w:lang w:val="nl-NL"/>
    </w:rPr>
  </w:style>
  <w:style w:type="character" w:customStyle="1" w:styleId="HeaderChar">
    <w:name w:val="Header Char"/>
    <w:basedOn w:val="DefaultParagraphFont"/>
    <w:link w:val="Header"/>
    <w:uiPriority w:val="99"/>
    <w:rsid w:val="00633A34"/>
    <w:rPr>
      <w:lang w:val="nl-NL"/>
    </w:rPr>
  </w:style>
  <w:style w:type="paragraph" w:styleId="Footer">
    <w:name w:val="footer"/>
    <w:basedOn w:val="Normal"/>
    <w:link w:val="FooterChar"/>
    <w:uiPriority w:val="99"/>
    <w:unhideWhenUsed/>
    <w:rsid w:val="00633A34"/>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633A34"/>
    <w:rPr>
      <w:lang w:val="nl-NL"/>
    </w:rPr>
  </w:style>
  <w:style w:type="paragraph" w:styleId="TableofFigures">
    <w:name w:val="table of figures"/>
    <w:basedOn w:val="Normal"/>
    <w:next w:val="Normal"/>
    <w:uiPriority w:val="99"/>
    <w:unhideWhenUsed/>
    <w:rsid w:val="007813BA"/>
    <w:pPr>
      <w:spacing w:after="0"/>
    </w:pPr>
  </w:style>
  <w:style w:type="paragraph" w:styleId="TOCHeading">
    <w:name w:val="TOC Heading"/>
    <w:basedOn w:val="Heading1"/>
    <w:next w:val="Normal"/>
    <w:uiPriority w:val="39"/>
    <w:unhideWhenUsed/>
    <w:qFormat/>
    <w:rsid w:val="007813BA"/>
    <w:pPr>
      <w:outlineLvl w:val="9"/>
    </w:pPr>
  </w:style>
  <w:style w:type="paragraph" w:styleId="TOC1">
    <w:name w:val="toc 1"/>
    <w:basedOn w:val="Normal"/>
    <w:next w:val="Normal"/>
    <w:autoRedefine/>
    <w:uiPriority w:val="39"/>
    <w:unhideWhenUsed/>
    <w:rsid w:val="007813BA"/>
    <w:pPr>
      <w:spacing w:after="100"/>
    </w:pPr>
  </w:style>
  <w:style w:type="paragraph" w:styleId="TOC2">
    <w:name w:val="toc 2"/>
    <w:basedOn w:val="Normal"/>
    <w:next w:val="Normal"/>
    <w:autoRedefine/>
    <w:uiPriority w:val="39"/>
    <w:unhideWhenUsed/>
    <w:rsid w:val="007813BA"/>
    <w:pPr>
      <w:spacing w:after="100"/>
      <w:ind w:left="220"/>
    </w:pPr>
  </w:style>
  <w:style w:type="paragraph" w:styleId="TOC3">
    <w:name w:val="toc 3"/>
    <w:basedOn w:val="Normal"/>
    <w:next w:val="Normal"/>
    <w:autoRedefine/>
    <w:uiPriority w:val="39"/>
    <w:unhideWhenUsed/>
    <w:rsid w:val="007813BA"/>
    <w:pPr>
      <w:spacing w:after="100"/>
      <w:ind w:left="440"/>
    </w:pPr>
  </w:style>
  <w:style w:type="character" w:customStyle="1" w:styleId="UnresolvedMention1">
    <w:name w:val="Unresolved Mention1"/>
    <w:basedOn w:val="DefaultParagraphFont"/>
    <w:uiPriority w:val="99"/>
    <w:semiHidden/>
    <w:unhideWhenUsed/>
    <w:rsid w:val="00671870"/>
    <w:rPr>
      <w:color w:val="605E5C"/>
      <w:shd w:val="clear" w:color="auto" w:fill="E1DFDD"/>
    </w:rPr>
  </w:style>
  <w:style w:type="paragraph" w:styleId="NoSpacing">
    <w:name w:val="No Spacing"/>
    <w:uiPriority w:val="1"/>
    <w:qFormat/>
    <w:rsid w:val="00FB7827"/>
    <w:pPr>
      <w:spacing w:after="0" w:line="240" w:lineRule="auto"/>
    </w:pPr>
  </w:style>
  <w:style w:type="character" w:styleId="FollowedHyperlink">
    <w:name w:val="FollowedHyperlink"/>
    <w:basedOn w:val="DefaultParagraphFont"/>
    <w:uiPriority w:val="99"/>
    <w:semiHidden/>
    <w:unhideWhenUsed/>
    <w:rsid w:val="000612FD"/>
    <w:rPr>
      <w:color w:val="954F72" w:themeColor="followedHyperlink"/>
      <w:u w:val="single"/>
    </w:rPr>
  </w:style>
  <w:style w:type="character" w:customStyle="1" w:styleId="UnresolvedMention2">
    <w:name w:val="Unresolved Mention2"/>
    <w:basedOn w:val="DefaultParagraphFont"/>
    <w:uiPriority w:val="99"/>
    <w:semiHidden/>
    <w:unhideWhenUsed/>
    <w:rsid w:val="008A2A1D"/>
    <w:rPr>
      <w:color w:val="605E5C"/>
      <w:shd w:val="clear" w:color="auto" w:fill="E1DFDD"/>
    </w:rPr>
  </w:style>
  <w:style w:type="character" w:customStyle="1" w:styleId="UnresolvedMention3">
    <w:name w:val="Unresolved Mention3"/>
    <w:basedOn w:val="DefaultParagraphFont"/>
    <w:uiPriority w:val="99"/>
    <w:semiHidden/>
    <w:unhideWhenUsed/>
    <w:rsid w:val="00BA56F0"/>
    <w:rPr>
      <w:color w:val="605E5C"/>
      <w:shd w:val="clear" w:color="auto" w:fill="E1DFDD"/>
    </w:rPr>
  </w:style>
  <w:style w:type="character" w:customStyle="1" w:styleId="UnresolvedMention4">
    <w:name w:val="Unresolved Mention4"/>
    <w:basedOn w:val="DefaultParagraphFont"/>
    <w:uiPriority w:val="99"/>
    <w:semiHidden/>
    <w:unhideWhenUsed/>
    <w:rsid w:val="00BF463C"/>
    <w:rPr>
      <w:color w:val="605E5C"/>
      <w:shd w:val="clear" w:color="auto" w:fill="E1DFDD"/>
    </w:rPr>
  </w:style>
  <w:style w:type="character" w:customStyle="1" w:styleId="UnresolvedMention5">
    <w:name w:val="Unresolved Mention5"/>
    <w:basedOn w:val="DefaultParagraphFont"/>
    <w:uiPriority w:val="99"/>
    <w:semiHidden/>
    <w:unhideWhenUsed/>
    <w:rsid w:val="000338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71505">
      <w:bodyDiv w:val="1"/>
      <w:marLeft w:val="0"/>
      <w:marRight w:val="0"/>
      <w:marTop w:val="0"/>
      <w:marBottom w:val="0"/>
      <w:divBdr>
        <w:top w:val="none" w:sz="0" w:space="0" w:color="auto"/>
        <w:left w:val="none" w:sz="0" w:space="0" w:color="auto"/>
        <w:bottom w:val="none" w:sz="0" w:space="0" w:color="auto"/>
        <w:right w:val="none" w:sz="0" w:space="0" w:color="auto"/>
      </w:divBdr>
    </w:div>
    <w:div w:id="169569975">
      <w:bodyDiv w:val="1"/>
      <w:marLeft w:val="0"/>
      <w:marRight w:val="0"/>
      <w:marTop w:val="0"/>
      <w:marBottom w:val="0"/>
      <w:divBdr>
        <w:top w:val="none" w:sz="0" w:space="0" w:color="auto"/>
        <w:left w:val="none" w:sz="0" w:space="0" w:color="auto"/>
        <w:bottom w:val="none" w:sz="0" w:space="0" w:color="auto"/>
        <w:right w:val="none" w:sz="0" w:space="0" w:color="auto"/>
      </w:divBdr>
    </w:div>
    <w:div w:id="189219669">
      <w:bodyDiv w:val="1"/>
      <w:marLeft w:val="0"/>
      <w:marRight w:val="0"/>
      <w:marTop w:val="0"/>
      <w:marBottom w:val="0"/>
      <w:divBdr>
        <w:top w:val="none" w:sz="0" w:space="0" w:color="auto"/>
        <w:left w:val="none" w:sz="0" w:space="0" w:color="auto"/>
        <w:bottom w:val="none" w:sz="0" w:space="0" w:color="auto"/>
        <w:right w:val="none" w:sz="0" w:space="0" w:color="auto"/>
      </w:divBdr>
    </w:div>
    <w:div w:id="250704274">
      <w:bodyDiv w:val="1"/>
      <w:marLeft w:val="0"/>
      <w:marRight w:val="0"/>
      <w:marTop w:val="0"/>
      <w:marBottom w:val="0"/>
      <w:divBdr>
        <w:top w:val="none" w:sz="0" w:space="0" w:color="auto"/>
        <w:left w:val="none" w:sz="0" w:space="0" w:color="auto"/>
        <w:bottom w:val="none" w:sz="0" w:space="0" w:color="auto"/>
        <w:right w:val="none" w:sz="0" w:space="0" w:color="auto"/>
      </w:divBdr>
    </w:div>
    <w:div w:id="333145680">
      <w:bodyDiv w:val="1"/>
      <w:marLeft w:val="0"/>
      <w:marRight w:val="0"/>
      <w:marTop w:val="0"/>
      <w:marBottom w:val="0"/>
      <w:divBdr>
        <w:top w:val="none" w:sz="0" w:space="0" w:color="auto"/>
        <w:left w:val="none" w:sz="0" w:space="0" w:color="auto"/>
        <w:bottom w:val="none" w:sz="0" w:space="0" w:color="auto"/>
        <w:right w:val="none" w:sz="0" w:space="0" w:color="auto"/>
      </w:divBdr>
    </w:div>
    <w:div w:id="357698968">
      <w:bodyDiv w:val="1"/>
      <w:marLeft w:val="0"/>
      <w:marRight w:val="0"/>
      <w:marTop w:val="0"/>
      <w:marBottom w:val="0"/>
      <w:divBdr>
        <w:top w:val="none" w:sz="0" w:space="0" w:color="auto"/>
        <w:left w:val="none" w:sz="0" w:space="0" w:color="auto"/>
        <w:bottom w:val="none" w:sz="0" w:space="0" w:color="auto"/>
        <w:right w:val="none" w:sz="0" w:space="0" w:color="auto"/>
      </w:divBdr>
    </w:div>
    <w:div w:id="584387112">
      <w:bodyDiv w:val="1"/>
      <w:marLeft w:val="0"/>
      <w:marRight w:val="0"/>
      <w:marTop w:val="0"/>
      <w:marBottom w:val="0"/>
      <w:divBdr>
        <w:top w:val="none" w:sz="0" w:space="0" w:color="auto"/>
        <w:left w:val="none" w:sz="0" w:space="0" w:color="auto"/>
        <w:bottom w:val="none" w:sz="0" w:space="0" w:color="auto"/>
        <w:right w:val="none" w:sz="0" w:space="0" w:color="auto"/>
      </w:divBdr>
    </w:div>
    <w:div w:id="704133753">
      <w:bodyDiv w:val="1"/>
      <w:marLeft w:val="0"/>
      <w:marRight w:val="0"/>
      <w:marTop w:val="0"/>
      <w:marBottom w:val="0"/>
      <w:divBdr>
        <w:top w:val="none" w:sz="0" w:space="0" w:color="auto"/>
        <w:left w:val="none" w:sz="0" w:space="0" w:color="auto"/>
        <w:bottom w:val="none" w:sz="0" w:space="0" w:color="auto"/>
        <w:right w:val="none" w:sz="0" w:space="0" w:color="auto"/>
      </w:divBdr>
    </w:div>
    <w:div w:id="1248543179">
      <w:bodyDiv w:val="1"/>
      <w:marLeft w:val="0"/>
      <w:marRight w:val="0"/>
      <w:marTop w:val="0"/>
      <w:marBottom w:val="0"/>
      <w:divBdr>
        <w:top w:val="none" w:sz="0" w:space="0" w:color="auto"/>
        <w:left w:val="none" w:sz="0" w:space="0" w:color="auto"/>
        <w:bottom w:val="none" w:sz="0" w:space="0" w:color="auto"/>
        <w:right w:val="none" w:sz="0" w:space="0" w:color="auto"/>
      </w:divBdr>
    </w:div>
    <w:div w:id="1311014217">
      <w:bodyDiv w:val="1"/>
      <w:marLeft w:val="0"/>
      <w:marRight w:val="0"/>
      <w:marTop w:val="0"/>
      <w:marBottom w:val="0"/>
      <w:divBdr>
        <w:top w:val="none" w:sz="0" w:space="0" w:color="auto"/>
        <w:left w:val="none" w:sz="0" w:space="0" w:color="auto"/>
        <w:bottom w:val="none" w:sz="0" w:space="0" w:color="auto"/>
        <w:right w:val="none" w:sz="0" w:space="0" w:color="auto"/>
      </w:divBdr>
    </w:div>
    <w:div w:id="1496258063">
      <w:bodyDiv w:val="1"/>
      <w:marLeft w:val="0"/>
      <w:marRight w:val="0"/>
      <w:marTop w:val="0"/>
      <w:marBottom w:val="0"/>
      <w:divBdr>
        <w:top w:val="none" w:sz="0" w:space="0" w:color="auto"/>
        <w:left w:val="none" w:sz="0" w:space="0" w:color="auto"/>
        <w:bottom w:val="none" w:sz="0" w:space="0" w:color="auto"/>
        <w:right w:val="none" w:sz="0" w:space="0" w:color="auto"/>
      </w:divBdr>
    </w:div>
    <w:div w:id="1743217945">
      <w:bodyDiv w:val="1"/>
      <w:marLeft w:val="0"/>
      <w:marRight w:val="0"/>
      <w:marTop w:val="0"/>
      <w:marBottom w:val="0"/>
      <w:divBdr>
        <w:top w:val="none" w:sz="0" w:space="0" w:color="auto"/>
        <w:left w:val="none" w:sz="0" w:space="0" w:color="auto"/>
        <w:bottom w:val="none" w:sz="0" w:space="0" w:color="auto"/>
        <w:right w:val="none" w:sz="0" w:space="0" w:color="auto"/>
      </w:divBdr>
      <w:divsChild>
        <w:div w:id="1036278606">
          <w:marLeft w:val="0"/>
          <w:marRight w:val="0"/>
          <w:marTop w:val="0"/>
          <w:marBottom w:val="120"/>
          <w:divBdr>
            <w:top w:val="none" w:sz="0" w:space="0" w:color="auto"/>
            <w:left w:val="none" w:sz="0" w:space="0" w:color="auto"/>
            <w:bottom w:val="none" w:sz="0" w:space="0" w:color="auto"/>
            <w:right w:val="none" w:sz="0" w:space="0" w:color="auto"/>
          </w:divBdr>
          <w:divsChild>
            <w:div w:id="1818721550">
              <w:marLeft w:val="0"/>
              <w:marRight w:val="0"/>
              <w:marTop w:val="0"/>
              <w:marBottom w:val="0"/>
              <w:divBdr>
                <w:top w:val="none" w:sz="0" w:space="0" w:color="auto"/>
                <w:left w:val="none" w:sz="0" w:space="0" w:color="auto"/>
                <w:bottom w:val="none" w:sz="0" w:space="0" w:color="auto"/>
                <w:right w:val="none" w:sz="0" w:space="0" w:color="auto"/>
              </w:divBdr>
              <w:divsChild>
                <w:div w:id="1650939042">
                  <w:marLeft w:val="0"/>
                  <w:marRight w:val="0"/>
                  <w:marTop w:val="0"/>
                  <w:marBottom w:val="0"/>
                  <w:divBdr>
                    <w:top w:val="none" w:sz="0" w:space="0" w:color="auto"/>
                    <w:left w:val="none" w:sz="0" w:space="0" w:color="auto"/>
                    <w:bottom w:val="none" w:sz="0" w:space="0" w:color="auto"/>
                    <w:right w:val="none" w:sz="0" w:space="0" w:color="auto"/>
                  </w:divBdr>
                  <w:divsChild>
                    <w:div w:id="37173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738426">
      <w:bodyDiv w:val="1"/>
      <w:marLeft w:val="0"/>
      <w:marRight w:val="0"/>
      <w:marTop w:val="0"/>
      <w:marBottom w:val="0"/>
      <w:divBdr>
        <w:top w:val="none" w:sz="0" w:space="0" w:color="auto"/>
        <w:left w:val="none" w:sz="0" w:space="0" w:color="auto"/>
        <w:bottom w:val="none" w:sz="0" w:space="0" w:color="auto"/>
        <w:right w:val="none" w:sz="0" w:space="0" w:color="auto"/>
      </w:divBdr>
    </w:div>
    <w:div w:id="1866281914">
      <w:bodyDiv w:val="1"/>
      <w:marLeft w:val="0"/>
      <w:marRight w:val="0"/>
      <w:marTop w:val="0"/>
      <w:marBottom w:val="0"/>
      <w:divBdr>
        <w:top w:val="none" w:sz="0" w:space="0" w:color="auto"/>
        <w:left w:val="none" w:sz="0" w:space="0" w:color="auto"/>
        <w:bottom w:val="none" w:sz="0" w:space="0" w:color="auto"/>
        <w:right w:val="none" w:sz="0" w:space="0" w:color="auto"/>
      </w:divBdr>
    </w:div>
    <w:div w:id="1887910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5D4C1-FB68-4506-A693-60891E0A9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22</Words>
  <Characters>525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e Boyd</dc:creator>
  <cp:keywords/>
  <dc:description/>
  <cp:lastModifiedBy>Conlin, Beth</cp:lastModifiedBy>
  <cp:revision>2</cp:revision>
  <cp:lastPrinted>2021-11-15T13:51:00Z</cp:lastPrinted>
  <dcterms:created xsi:type="dcterms:W3CDTF">2022-07-20T14:11:00Z</dcterms:created>
  <dcterms:modified xsi:type="dcterms:W3CDTF">2022-07-20T14:11:00Z</dcterms:modified>
</cp:coreProperties>
</file>